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3CF2D" w14:textId="77777777" w:rsidR="00DE7423" w:rsidRPr="00A71275" w:rsidRDefault="00BD3502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A71275">
        <w:rPr>
          <w:rFonts w:ascii="Times New Roman" w:eastAsia="Times New Roman" w:hAnsi="Times New Roman" w:cs="Times New Roman"/>
          <w:b/>
        </w:rPr>
        <w:t xml:space="preserve">Psychometric Performance of the CFQ-R-8D Compared to the EQ-5D-3L and SF-6D in People </w:t>
      </w:r>
      <w:proofErr w:type="gramStart"/>
      <w:r w:rsidRPr="00A71275">
        <w:rPr>
          <w:rFonts w:ascii="Times New Roman" w:eastAsia="Times New Roman" w:hAnsi="Times New Roman" w:cs="Times New Roman"/>
          <w:b/>
        </w:rPr>
        <w:t>With</w:t>
      </w:r>
      <w:proofErr w:type="gramEnd"/>
      <w:r w:rsidRPr="00A71275">
        <w:rPr>
          <w:rFonts w:ascii="Times New Roman" w:eastAsia="Times New Roman" w:hAnsi="Times New Roman" w:cs="Times New Roman"/>
          <w:b/>
        </w:rPr>
        <w:t xml:space="preserve"> Cystic Fibrosis</w:t>
      </w:r>
    </w:p>
    <w:sdt>
      <w:sdtPr>
        <w:rPr>
          <w:rFonts w:ascii="Times New Roman" w:eastAsia="Calibri" w:hAnsi="Times New Roman" w:cs="Times New Roman"/>
          <w:color w:val="auto"/>
          <w:sz w:val="22"/>
          <w:szCs w:val="22"/>
          <w:lang w:val="en-GB"/>
        </w:rPr>
        <w:id w:val="18610897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4885C15" w14:textId="51ADA3E2" w:rsidR="008A7EDC" w:rsidRPr="00273DDF" w:rsidRDefault="008A7EDC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</w:rPr>
          </w:pPr>
          <w:r w:rsidRPr="00273DDF"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</w:rPr>
            <w:t>Table of Contents</w:t>
          </w:r>
        </w:p>
        <w:p w14:paraId="272F54AF" w14:textId="1482CA45" w:rsidR="008A7EDC" w:rsidRPr="00A71275" w:rsidRDefault="008A7EDC">
          <w:pPr>
            <w:pStyle w:val="TOC1"/>
            <w:tabs>
              <w:tab w:val="right" w:leader="dot" w:pos="9402"/>
            </w:tabs>
            <w:rPr>
              <w:rFonts w:ascii="Times New Roman" w:hAnsi="Times New Roman" w:cs="Times New Roman"/>
              <w:noProof/>
            </w:rPr>
          </w:pPr>
          <w:r w:rsidRPr="00A71275">
            <w:rPr>
              <w:rFonts w:ascii="Times New Roman" w:hAnsi="Times New Roman" w:cs="Times New Roman"/>
            </w:rPr>
            <w:fldChar w:fldCharType="begin"/>
          </w:r>
          <w:r w:rsidRPr="00A71275">
            <w:rPr>
              <w:rFonts w:ascii="Times New Roman" w:hAnsi="Times New Roman" w:cs="Times New Roman"/>
            </w:rPr>
            <w:instrText xml:space="preserve"> TOC \o "1-3" \h \z \u </w:instrText>
          </w:r>
          <w:r w:rsidRPr="00A71275">
            <w:rPr>
              <w:rFonts w:ascii="Times New Roman" w:hAnsi="Times New Roman" w:cs="Times New Roman"/>
            </w:rPr>
            <w:fldChar w:fldCharType="separate"/>
          </w:r>
          <w:hyperlink w:anchor="_Toc153436327" w:history="1">
            <w:r w:rsidRPr="00A71275">
              <w:rPr>
                <w:rStyle w:val="Hyperlink"/>
                <w:rFonts w:ascii="Times New Roman" w:hAnsi="Times New Roman" w:cs="Times New Roman"/>
                <w:noProof/>
              </w:rPr>
              <w:t>Supplementary Table 1. Baseline and follow-up measures (for each trial data set, comprising pooled treatment and placebo arms)</w:t>
            </w:r>
            <w:r w:rsidRPr="00A7127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A7127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A71275">
              <w:rPr>
                <w:rFonts w:ascii="Times New Roman" w:hAnsi="Times New Roman" w:cs="Times New Roman"/>
                <w:noProof/>
                <w:webHidden/>
              </w:rPr>
              <w:instrText xml:space="preserve"> PAGEREF _Toc153436327 \h </w:instrText>
            </w:r>
            <w:r w:rsidRPr="00A71275">
              <w:rPr>
                <w:rFonts w:ascii="Times New Roman" w:hAnsi="Times New Roman" w:cs="Times New Roman"/>
                <w:noProof/>
                <w:webHidden/>
              </w:rPr>
            </w:r>
            <w:r w:rsidRPr="00A7127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A71275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A7127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DD0849B" w14:textId="1EB2A63D" w:rsidR="008A7EDC" w:rsidRPr="00A71275" w:rsidRDefault="00000000">
          <w:pPr>
            <w:pStyle w:val="TOC1"/>
            <w:tabs>
              <w:tab w:val="right" w:leader="dot" w:pos="9402"/>
            </w:tabs>
            <w:rPr>
              <w:rFonts w:ascii="Times New Roman" w:hAnsi="Times New Roman" w:cs="Times New Roman"/>
              <w:noProof/>
            </w:rPr>
          </w:pPr>
          <w:hyperlink w:anchor="_Toc153436328" w:history="1">
            <w:r w:rsidR="008A7EDC" w:rsidRPr="00A71275">
              <w:rPr>
                <w:rStyle w:val="Hyperlink"/>
                <w:rFonts w:ascii="Times New Roman" w:hAnsi="Times New Roman" w:cs="Times New Roman"/>
                <w:noProof/>
              </w:rPr>
              <w:t>Supplementary Table 2. Pearson and Spearman rank correlation at baseline for EQ-5D trials</w:t>
            </w:r>
            <w:r w:rsidR="008A7EDC" w:rsidRPr="000E60CA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a</w: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instrText xml:space="preserve"> PAGEREF _Toc153436328 \h </w:instrTex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37C0FA4" w14:textId="3E9C30C9" w:rsidR="008A7EDC" w:rsidRPr="00A71275" w:rsidRDefault="00000000">
          <w:pPr>
            <w:pStyle w:val="TOC1"/>
            <w:tabs>
              <w:tab w:val="right" w:leader="dot" w:pos="9402"/>
            </w:tabs>
            <w:rPr>
              <w:rFonts w:ascii="Times New Roman" w:hAnsi="Times New Roman" w:cs="Times New Roman"/>
              <w:noProof/>
            </w:rPr>
          </w:pPr>
          <w:hyperlink w:anchor="_Toc153436329" w:history="1">
            <w:r w:rsidR="008A7EDC" w:rsidRPr="00A71275">
              <w:rPr>
                <w:rStyle w:val="Hyperlink"/>
                <w:rFonts w:ascii="Times New Roman" w:hAnsi="Times New Roman" w:cs="Times New Roman"/>
                <w:noProof/>
              </w:rPr>
              <w:t>Supplementary Table 3. Pearson and Spearman rank correlations at follow-up for EQ-5D trials</w:t>
            </w:r>
            <w:r w:rsidR="008A7EDC" w:rsidRPr="00A71275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a</w: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instrText xml:space="preserve"> PAGEREF _Toc153436329 \h </w:instrTex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970DE8B" w14:textId="18E6602E" w:rsidR="008A7EDC" w:rsidRPr="00A71275" w:rsidRDefault="00000000">
          <w:pPr>
            <w:pStyle w:val="TOC1"/>
            <w:tabs>
              <w:tab w:val="right" w:leader="dot" w:pos="9402"/>
            </w:tabs>
            <w:rPr>
              <w:rFonts w:ascii="Times New Roman" w:hAnsi="Times New Roman" w:cs="Times New Roman"/>
              <w:noProof/>
            </w:rPr>
          </w:pPr>
          <w:hyperlink w:anchor="_Toc153436330" w:history="1">
            <w:r w:rsidR="008A7EDC" w:rsidRPr="00A71275">
              <w:rPr>
                <w:rStyle w:val="Hyperlink"/>
                <w:rFonts w:ascii="Times New Roman" w:hAnsi="Times New Roman" w:cs="Times New Roman"/>
                <w:noProof/>
              </w:rPr>
              <w:t>Supplementary Table 4. Pearson and Spearman rank correlation at baseline for SF-6D trial</w:t>
            </w:r>
            <w:r w:rsidR="008A7EDC" w:rsidRPr="00A71275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a</w: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instrText xml:space="preserve"> PAGEREF _Toc153436330 \h </w:instrTex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A165DC7" w14:textId="76F9D256" w:rsidR="008A7EDC" w:rsidRPr="00A71275" w:rsidRDefault="00000000">
          <w:pPr>
            <w:pStyle w:val="TOC1"/>
            <w:tabs>
              <w:tab w:val="right" w:leader="dot" w:pos="9402"/>
            </w:tabs>
            <w:rPr>
              <w:rFonts w:ascii="Times New Roman" w:hAnsi="Times New Roman" w:cs="Times New Roman"/>
              <w:noProof/>
            </w:rPr>
          </w:pPr>
          <w:hyperlink w:anchor="_Toc153436331" w:history="1">
            <w:r w:rsidR="008A7EDC" w:rsidRPr="00A71275">
              <w:rPr>
                <w:rStyle w:val="Hyperlink"/>
                <w:rFonts w:ascii="Times New Roman" w:hAnsi="Times New Roman" w:cs="Times New Roman"/>
                <w:noProof/>
              </w:rPr>
              <w:t>Supplementary Table 5. Pearson and Spearman rank correlation at follow-up for SF-6D trials</w:t>
            </w:r>
            <w:r w:rsidR="008A7EDC" w:rsidRPr="00A71275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a</w: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instrText xml:space="preserve"> PAGEREF _Toc153436331 \h </w:instrTex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718689F" w14:textId="746D2707" w:rsidR="008A7EDC" w:rsidRPr="00A71275" w:rsidRDefault="00000000">
          <w:pPr>
            <w:pStyle w:val="TOC1"/>
            <w:tabs>
              <w:tab w:val="right" w:leader="dot" w:pos="9402"/>
            </w:tabs>
            <w:rPr>
              <w:rFonts w:ascii="Times New Roman" w:hAnsi="Times New Roman" w:cs="Times New Roman"/>
              <w:noProof/>
            </w:rPr>
          </w:pPr>
          <w:hyperlink w:anchor="_Toc153436332" w:history="1">
            <w:r w:rsidR="008A7EDC" w:rsidRPr="00A71275">
              <w:rPr>
                <w:rStyle w:val="Hyperlink"/>
                <w:rFonts w:ascii="Times New Roman" w:hAnsi="Times New Roman" w:cs="Times New Roman"/>
                <w:noProof/>
              </w:rPr>
              <w:t>Supplementary Table 6. Pearson and Spearman rank correlation of change for EQ-5D trials</w:t>
            </w:r>
            <w:r w:rsidR="008A7EDC" w:rsidRPr="00A71275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a</w: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instrText xml:space="preserve"> PAGEREF _Toc153436332 \h </w:instrTex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E72609F" w14:textId="182B8893" w:rsidR="008A7EDC" w:rsidRPr="00A71275" w:rsidRDefault="00000000">
          <w:pPr>
            <w:pStyle w:val="TOC1"/>
            <w:tabs>
              <w:tab w:val="right" w:leader="dot" w:pos="9402"/>
            </w:tabs>
            <w:rPr>
              <w:rFonts w:ascii="Times New Roman" w:hAnsi="Times New Roman" w:cs="Times New Roman"/>
              <w:noProof/>
            </w:rPr>
          </w:pPr>
          <w:hyperlink w:anchor="_Toc153436333" w:history="1">
            <w:r w:rsidR="008A7EDC" w:rsidRPr="00A71275">
              <w:rPr>
                <w:rStyle w:val="Hyperlink"/>
                <w:rFonts w:ascii="Times New Roman" w:hAnsi="Times New Roman" w:cs="Times New Roman"/>
                <w:noProof/>
              </w:rPr>
              <w:t>Supplementary Table 7. Pearson and Spearman rank correlation of change for SF-6D trials</w:t>
            </w:r>
            <w:r w:rsidR="008A7EDC" w:rsidRPr="00A71275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a</w: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instrText xml:space="preserve"> PAGEREF _Toc153436333 \h </w:instrTex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4F18AD4" w14:textId="787FF2E2" w:rsidR="008A7EDC" w:rsidRPr="00A71275" w:rsidRDefault="00000000">
          <w:pPr>
            <w:pStyle w:val="TOC1"/>
            <w:tabs>
              <w:tab w:val="right" w:leader="dot" w:pos="9402"/>
            </w:tabs>
            <w:rPr>
              <w:rFonts w:ascii="Times New Roman" w:hAnsi="Times New Roman" w:cs="Times New Roman"/>
              <w:noProof/>
            </w:rPr>
          </w:pPr>
          <w:hyperlink w:anchor="_Toc153436334" w:history="1">
            <w:r w:rsidR="008A7EDC" w:rsidRPr="00A71275">
              <w:rPr>
                <w:rStyle w:val="Hyperlink"/>
                <w:rFonts w:ascii="Times New Roman" w:hAnsi="Times New Roman" w:cs="Times New Roman"/>
                <w:noProof/>
              </w:rPr>
              <w:t>Supplementary Table 8. Responsiveness of generic and condition-specific measure from baseline to follow-up</w: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instrText xml:space="preserve"> PAGEREF _Toc153436334 \h </w:instrTex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="008A7EDC" w:rsidRPr="00A7127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E413D4F" w14:textId="5F95BA24" w:rsidR="008A7EDC" w:rsidRPr="00A71275" w:rsidRDefault="008A7EDC">
          <w:pPr>
            <w:rPr>
              <w:rFonts w:ascii="Times New Roman" w:hAnsi="Times New Roman" w:cs="Times New Roman"/>
            </w:rPr>
          </w:pPr>
          <w:r w:rsidRPr="00A71275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66F2E9D4" w14:textId="77777777" w:rsidR="005D38B5" w:rsidRPr="00A71275" w:rsidRDefault="005D38B5">
      <w:pPr>
        <w:spacing w:after="0" w:line="480" w:lineRule="auto"/>
        <w:rPr>
          <w:rFonts w:ascii="Times New Roman" w:eastAsia="Times New Roman" w:hAnsi="Times New Roman" w:cs="Times New Roman"/>
          <w:b/>
        </w:rPr>
      </w:pPr>
    </w:p>
    <w:p w14:paraId="4973CF2E" w14:textId="77777777" w:rsidR="00DE7423" w:rsidRPr="00A71275" w:rsidRDefault="00BD3502">
      <w:pPr>
        <w:spacing w:after="0" w:line="480" w:lineRule="auto"/>
        <w:rPr>
          <w:rFonts w:ascii="Times New Roman" w:eastAsia="Times New Roman" w:hAnsi="Times New Roman" w:cs="Times New Roman"/>
        </w:rPr>
      </w:pPr>
      <w:r w:rsidRPr="00A71275">
        <w:rPr>
          <w:rFonts w:ascii="Times New Roman" w:hAnsi="Times New Roman" w:cs="Times New Roman"/>
        </w:rPr>
        <w:br w:type="page"/>
      </w:r>
    </w:p>
    <w:p w14:paraId="0DBD99B4" w14:textId="77777777" w:rsidR="00A05F0E" w:rsidRPr="00EC1733" w:rsidRDefault="00A05F0E" w:rsidP="00784075">
      <w:pPr>
        <w:pStyle w:val="Heading1"/>
        <w:ind w:left="0" w:firstLine="0"/>
        <w:rPr>
          <w:rFonts w:cs="Times New Roman"/>
          <w:sz w:val="19"/>
          <w:szCs w:val="19"/>
        </w:rPr>
      </w:pPr>
      <w:bookmarkStart w:id="0" w:name="_Toc153436327"/>
      <w:r w:rsidRPr="00EC1733">
        <w:rPr>
          <w:rFonts w:cs="Times New Roman"/>
          <w:sz w:val="19"/>
          <w:szCs w:val="19"/>
        </w:rPr>
        <w:lastRenderedPageBreak/>
        <w:t>Supplementary Table 1. Baseline and follow-up measures (for each trial data set, comprising pooled treatment and placebo arms)</w:t>
      </w:r>
      <w:bookmarkEnd w:id="0"/>
    </w:p>
    <w:tbl>
      <w:tblPr>
        <w:tblW w:w="94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818"/>
        <w:gridCol w:w="1722"/>
        <w:gridCol w:w="1264"/>
        <w:gridCol w:w="1117"/>
        <w:gridCol w:w="1266"/>
        <w:gridCol w:w="1215"/>
      </w:tblGrid>
      <w:tr w:rsidR="00DE7423" w:rsidRPr="00EC1733" w14:paraId="4973CF36" w14:textId="77777777">
        <w:tc>
          <w:tcPr>
            <w:tcW w:w="2818" w:type="dxa"/>
          </w:tcPr>
          <w:p w14:paraId="4973CF30" w14:textId="77777777" w:rsidR="00DE7423" w:rsidRPr="00EC1733" w:rsidRDefault="00DE7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22" w:type="dxa"/>
          </w:tcPr>
          <w:p w14:paraId="4973CF31" w14:textId="77777777" w:rsidR="00DE7423" w:rsidRPr="00EC1733" w:rsidRDefault="00DE7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2381" w:type="dxa"/>
            <w:gridSpan w:val="2"/>
            <w:vAlign w:val="center"/>
          </w:tcPr>
          <w:p w14:paraId="4973CF32" w14:textId="77777777" w:rsidR="00DE7423" w:rsidRPr="00EC1733" w:rsidRDefault="00BD35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EQ-5D trials</w:t>
            </w:r>
          </w:p>
          <w:p w14:paraId="4973CF33" w14:textId="77777777" w:rsidR="00DE7423" w:rsidRPr="00EC1733" w:rsidRDefault="00BD35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baseline: N = 997; </w:t>
            </w: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br/>
              <w:t xml:space="preserve">24 </w:t>
            </w:r>
            <w:proofErr w:type="spellStart"/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weeks</w:t>
            </w: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  <w:vertAlign w:val="superscript"/>
              </w:rPr>
              <w:t>a</w:t>
            </w:r>
            <w:proofErr w:type="spellEnd"/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: N = 951</w:t>
            </w: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481" w:type="dxa"/>
            <w:gridSpan w:val="2"/>
            <w:vAlign w:val="center"/>
          </w:tcPr>
          <w:p w14:paraId="4973CF34" w14:textId="77777777" w:rsidR="00DE7423" w:rsidRPr="00EC1733" w:rsidRDefault="00BD35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F-6D trial</w:t>
            </w:r>
          </w:p>
          <w:p w14:paraId="4973CF35" w14:textId="77777777" w:rsidR="00DE7423" w:rsidRPr="00EC1733" w:rsidRDefault="00BD35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baseline N = 441; </w:t>
            </w: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br/>
              <w:t xml:space="preserve">24 </w:t>
            </w:r>
            <w:proofErr w:type="spellStart"/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weeks</w:t>
            </w: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  <w:vertAlign w:val="superscript"/>
              </w:rPr>
              <w:t>a</w:t>
            </w:r>
            <w:proofErr w:type="spellEnd"/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: N = 416</w:t>
            </w:r>
          </w:p>
        </w:tc>
      </w:tr>
      <w:tr w:rsidR="00DE7423" w:rsidRPr="00EC1733" w14:paraId="4973CF3D" w14:textId="77777777" w:rsidTr="000F0898">
        <w:tc>
          <w:tcPr>
            <w:tcW w:w="2818" w:type="dxa"/>
            <w:vAlign w:val="center"/>
          </w:tcPr>
          <w:p w14:paraId="4973CF37" w14:textId="77777777" w:rsidR="00DE7423" w:rsidRPr="00EC1733" w:rsidRDefault="00DE7423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38" w14:textId="77777777" w:rsidR="00DE7423" w:rsidRPr="00EC1733" w:rsidRDefault="00DE7423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264" w:type="dxa"/>
          </w:tcPr>
          <w:p w14:paraId="4973CF39" w14:textId="77777777" w:rsidR="00DE7423" w:rsidRPr="00EC1733" w:rsidRDefault="00BD350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an</w:t>
            </w:r>
          </w:p>
        </w:tc>
        <w:tc>
          <w:tcPr>
            <w:tcW w:w="1117" w:type="dxa"/>
          </w:tcPr>
          <w:p w14:paraId="4973CF3A" w14:textId="77777777" w:rsidR="00DE7423" w:rsidRPr="00EC1733" w:rsidRDefault="00BD350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D</w:t>
            </w:r>
          </w:p>
        </w:tc>
        <w:tc>
          <w:tcPr>
            <w:tcW w:w="1266" w:type="dxa"/>
          </w:tcPr>
          <w:p w14:paraId="4973CF3B" w14:textId="77777777" w:rsidR="00DE7423" w:rsidRPr="00EC1733" w:rsidRDefault="00BD350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an</w:t>
            </w:r>
          </w:p>
        </w:tc>
        <w:tc>
          <w:tcPr>
            <w:tcW w:w="1215" w:type="dxa"/>
          </w:tcPr>
          <w:p w14:paraId="4973CF3C" w14:textId="77777777" w:rsidR="00DE7423" w:rsidRPr="00EC1733" w:rsidRDefault="00BD350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D</w:t>
            </w:r>
          </w:p>
        </w:tc>
      </w:tr>
      <w:tr w:rsidR="00F714B2" w:rsidRPr="00EC1733" w14:paraId="4973CF44" w14:textId="77777777" w:rsidTr="000F0898">
        <w:tc>
          <w:tcPr>
            <w:tcW w:w="2818" w:type="dxa"/>
            <w:vMerge w:val="restart"/>
            <w:vAlign w:val="center"/>
          </w:tcPr>
          <w:p w14:paraId="4973CF3E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CFQ-R-8D</w:t>
            </w:r>
          </w:p>
        </w:tc>
        <w:tc>
          <w:tcPr>
            <w:tcW w:w="1722" w:type="dxa"/>
            <w:vAlign w:val="center"/>
          </w:tcPr>
          <w:p w14:paraId="4973CF3F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40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812</w:t>
            </w:r>
          </w:p>
        </w:tc>
        <w:tc>
          <w:tcPr>
            <w:tcW w:w="1117" w:type="dxa"/>
            <w:vAlign w:val="bottom"/>
          </w:tcPr>
          <w:p w14:paraId="4973CF41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1266" w:type="dxa"/>
            <w:vAlign w:val="bottom"/>
          </w:tcPr>
          <w:p w14:paraId="4973CF42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803</w:t>
            </w:r>
          </w:p>
        </w:tc>
        <w:tc>
          <w:tcPr>
            <w:tcW w:w="1215" w:type="dxa"/>
            <w:vAlign w:val="bottom"/>
          </w:tcPr>
          <w:p w14:paraId="4973CF43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12</w:t>
            </w:r>
          </w:p>
        </w:tc>
      </w:tr>
      <w:tr w:rsidR="00F714B2" w:rsidRPr="00EC1733" w14:paraId="4973CF4B" w14:textId="77777777" w:rsidTr="000F0898">
        <w:tc>
          <w:tcPr>
            <w:tcW w:w="2818" w:type="dxa"/>
            <w:vMerge/>
            <w:vAlign w:val="center"/>
          </w:tcPr>
          <w:p w14:paraId="4973CF45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46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47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816</w:t>
            </w:r>
          </w:p>
        </w:tc>
        <w:tc>
          <w:tcPr>
            <w:tcW w:w="1117" w:type="dxa"/>
            <w:vAlign w:val="bottom"/>
          </w:tcPr>
          <w:p w14:paraId="4973CF48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13</w:t>
            </w:r>
          </w:p>
        </w:tc>
        <w:tc>
          <w:tcPr>
            <w:tcW w:w="1266" w:type="dxa"/>
            <w:vAlign w:val="bottom"/>
          </w:tcPr>
          <w:p w14:paraId="4973CF49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811</w:t>
            </w:r>
          </w:p>
        </w:tc>
        <w:tc>
          <w:tcPr>
            <w:tcW w:w="1215" w:type="dxa"/>
            <w:vAlign w:val="bottom"/>
          </w:tcPr>
          <w:p w14:paraId="4973CF4A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13</w:t>
            </w:r>
          </w:p>
        </w:tc>
      </w:tr>
      <w:tr w:rsidR="00F714B2" w:rsidRPr="00EC1733" w14:paraId="4973CF52" w14:textId="77777777" w:rsidTr="000F0898">
        <w:tc>
          <w:tcPr>
            <w:tcW w:w="2818" w:type="dxa"/>
            <w:vMerge w:val="restart"/>
            <w:vAlign w:val="center"/>
          </w:tcPr>
          <w:p w14:paraId="4973CF4C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EQ-5D-3L</w:t>
            </w:r>
          </w:p>
        </w:tc>
        <w:tc>
          <w:tcPr>
            <w:tcW w:w="1722" w:type="dxa"/>
            <w:vAlign w:val="center"/>
          </w:tcPr>
          <w:p w14:paraId="4973CF4D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4E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10</w:t>
            </w:r>
          </w:p>
        </w:tc>
        <w:tc>
          <w:tcPr>
            <w:tcW w:w="1117" w:type="dxa"/>
            <w:vAlign w:val="bottom"/>
          </w:tcPr>
          <w:p w14:paraId="4973CF4F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1266" w:type="dxa"/>
            <w:vAlign w:val="bottom"/>
          </w:tcPr>
          <w:p w14:paraId="4973CF50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–</w:t>
            </w:r>
          </w:p>
        </w:tc>
        <w:tc>
          <w:tcPr>
            <w:tcW w:w="1215" w:type="dxa"/>
            <w:vAlign w:val="bottom"/>
          </w:tcPr>
          <w:p w14:paraId="4973CF51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–</w:t>
            </w:r>
          </w:p>
        </w:tc>
      </w:tr>
      <w:tr w:rsidR="00F714B2" w:rsidRPr="00EC1733" w14:paraId="4973CF59" w14:textId="77777777" w:rsidTr="000F0898">
        <w:tc>
          <w:tcPr>
            <w:tcW w:w="2818" w:type="dxa"/>
            <w:vMerge/>
            <w:vAlign w:val="center"/>
          </w:tcPr>
          <w:p w14:paraId="4973CF53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54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55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09</w:t>
            </w:r>
          </w:p>
        </w:tc>
        <w:tc>
          <w:tcPr>
            <w:tcW w:w="1117" w:type="dxa"/>
            <w:vAlign w:val="bottom"/>
          </w:tcPr>
          <w:p w14:paraId="4973CF56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266" w:type="dxa"/>
            <w:vAlign w:val="bottom"/>
          </w:tcPr>
          <w:p w14:paraId="4973CF57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–</w:t>
            </w:r>
          </w:p>
        </w:tc>
        <w:tc>
          <w:tcPr>
            <w:tcW w:w="1215" w:type="dxa"/>
            <w:vAlign w:val="bottom"/>
          </w:tcPr>
          <w:p w14:paraId="4973CF58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–</w:t>
            </w:r>
          </w:p>
        </w:tc>
      </w:tr>
      <w:tr w:rsidR="00F714B2" w:rsidRPr="00EC1733" w14:paraId="4973CF60" w14:textId="77777777" w:rsidTr="000F0898">
        <w:tc>
          <w:tcPr>
            <w:tcW w:w="2818" w:type="dxa"/>
            <w:vMerge w:val="restart"/>
            <w:vAlign w:val="center"/>
          </w:tcPr>
          <w:p w14:paraId="4973CF5A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F-6D</w:t>
            </w:r>
          </w:p>
        </w:tc>
        <w:tc>
          <w:tcPr>
            <w:tcW w:w="1722" w:type="dxa"/>
            <w:vAlign w:val="center"/>
          </w:tcPr>
          <w:p w14:paraId="4973CF5B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</w:tcPr>
          <w:p w14:paraId="4973CF5C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–</w:t>
            </w:r>
          </w:p>
        </w:tc>
        <w:tc>
          <w:tcPr>
            <w:tcW w:w="1117" w:type="dxa"/>
          </w:tcPr>
          <w:p w14:paraId="4973CF5D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–</w:t>
            </w:r>
          </w:p>
        </w:tc>
        <w:tc>
          <w:tcPr>
            <w:tcW w:w="1266" w:type="dxa"/>
            <w:vAlign w:val="bottom"/>
          </w:tcPr>
          <w:p w14:paraId="4973CF5E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802</w:t>
            </w:r>
          </w:p>
        </w:tc>
        <w:tc>
          <w:tcPr>
            <w:tcW w:w="1215" w:type="dxa"/>
            <w:vAlign w:val="bottom"/>
          </w:tcPr>
          <w:p w14:paraId="4973CF5F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</w:tr>
      <w:tr w:rsidR="00F714B2" w:rsidRPr="00EC1733" w14:paraId="4973CF67" w14:textId="77777777" w:rsidTr="000F0898">
        <w:tc>
          <w:tcPr>
            <w:tcW w:w="2818" w:type="dxa"/>
            <w:vMerge/>
            <w:vAlign w:val="center"/>
          </w:tcPr>
          <w:p w14:paraId="4973CF61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62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</w:tcPr>
          <w:p w14:paraId="4973CF63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–</w:t>
            </w:r>
          </w:p>
        </w:tc>
        <w:tc>
          <w:tcPr>
            <w:tcW w:w="1117" w:type="dxa"/>
          </w:tcPr>
          <w:p w14:paraId="4973CF64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–</w:t>
            </w:r>
          </w:p>
        </w:tc>
        <w:tc>
          <w:tcPr>
            <w:tcW w:w="1266" w:type="dxa"/>
            <w:vAlign w:val="bottom"/>
          </w:tcPr>
          <w:p w14:paraId="4973CF65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812</w:t>
            </w:r>
          </w:p>
        </w:tc>
        <w:tc>
          <w:tcPr>
            <w:tcW w:w="1215" w:type="dxa"/>
            <w:vAlign w:val="bottom"/>
          </w:tcPr>
          <w:p w14:paraId="4973CF66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3</w:t>
            </w:r>
          </w:p>
        </w:tc>
      </w:tr>
      <w:tr w:rsidR="00DE7423" w:rsidRPr="00EC1733" w14:paraId="4973CF6E" w14:textId="77777777" w:rsidTr="000F0898">
        <w:tc>
          <w:tcPr>
            <w:tcW w:w="2818" w:type="dxa"/>
            <w:tcBorders>
              <w:bottom w:val="single" w:sz="4" w:space="0" w:color="000000"/>
            </w:tcBorders>
            <w:vAlign w:val="center"/>
          </w:tcPr>
          <w:p w14:paraId="4973CF68" w14:textId="77777777" w:rsidR="00DE7423" w:rsidRPr="00EC1733" w:rsidRDefault="00BD350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CFQ-</w:t>
            </w:r>
            <w:proofErr w:type="spellStart"/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R</w:t>
            </w: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1722" w:type="dxa"/>
            <w:vAlign w:val="center"/>
          </w:tcPr>
          <w:p w14:paraId="4973CF69" w14:textId="77777777" w:rsidR="00DE7423" w:rsidRPr="00EC1733" w:rsidRDefault="00DE7423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264" w:type="dxa"/>
          </w:tcPr>
          <w:p w14:paraId="4973CF6A" w14:textId="77777777" w:rsidR="00DE7423" w:rsidRPr="00EC1733" w:rsidRDefault="00DE7423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117" w:type="dxa"/>
          </w:tcPr>
          <w:p w14:paraId="4973CF6B" w14:textId="77777777" w:rsidR="00DE7423" w:rsidRPr="00EC1733" w:rsidRDefault="00DE7423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266" w:type="dxa"/>
          </w:tcPr>
          <w:p w14:paraId="4973CF6C" w14:textId="77777777" w:rsidR="00DE7423" w:rsidRPr="00EC1733" w:rsidRDefault="00DE7423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215" w:type="dxa"/>
          </w:tcPr>
          <w:p w14:paraId="4973CF6D" w14:textId="77777777" w:rsidR="00DE7423" w:rsidRPr="00EC1733" w:rsidRDefault="00DE7423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F714B2" w:rsidRPr="00EC1733" w14:paraId="4973CF75" w14:textId="77777777" w:rsidTr="008F4E71">
        <w:tc>
          <w:tcPr>
            <w:tcW w:w="2818" w:type="dxa"/>
            <w:vMerge w:val="restart"/>
            <w:vAlign w:val="center"/>
          </w:tcPr>
          <w:p w14:paraId="4973CF6F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hysical Functioning</w:t>
            </w:r>
          </w:p>
        </w:tc>
        <w:tc>
          <w:tcPr>
            <w:tcW w:w="1722" w:type="dxa"/>
            <w:vAlign w:val="center"/>
          </w:tcPr>
          <w:p w14:paraId="4973CF70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71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9.45</w:t>
            </w:r>
          </w:p>
        </w:tc>
        <w:tc>
          <w:tcPr>
            <w:tcW w:w="1117" w:type="dxa"/>
            <w:vAlign w:val="bottom"/>
          </w:tcPr>
          <w:p w14:paraId="4973CF72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.18</w:t>
            </w:r>
          </w:p>
        </w:tc>
        <w:tc>
          <w:tcPr>
            <w:tcW w:w="1266" w:type="dxa"/>
            <w:vAlign w:val="bottom"/>
          </w:tcPr>
          <w:p w14:paraId="4973CF73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7.19</w:t>
            </w:r>
          </w:p>
        </w:tc>
        <w:tc>
          <w:tcPr>
            <w:tcW w:w="1215" w:type="dxa"/>
            <w:vAlign w:val="bottom"/>
          </w:tcPr>
          <w:p w14:paraId="4973CF74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.58</w:t>
            </w:r>
          </w:p>
        </w:tc>
      </w:tr>
      <w:tr w:rsidR="00F714B2" w:rsidRPr="00EC1733" w14:paraId="4973CF7C" w14:textId="77777777" w:rsidTr="008F4E71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76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77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78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8.03</w:t>
            </w:r>
          </w:p>
        </w:tc>
        <w:tc>
          <w:tcPr>
            <w:tcW w:w="1117" w:type="dxa"/>
            <w:vAlign w:val="bottom"/>
          </w:tcPr>
          <w:p w14:paraId="4973CF79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.08</w:t>
            </w:r>
          </w:p>
        </w:tc>
        <w:tc>
          <w:tcPr>
            <w:tcW w:w="1266" w:type="dxa"/>
            <w:vAlign w:val="bottom"/>
          </w:tcPr>
          <w:p w14:paraId="4973CF7A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7.76</w:t>
            </w:r>
          </w:p>
        </w:tc>
        <w:tc>
          <w:tcPr>
            <w:tcW w:w="1215" w:type="dxa"/>
            <w:vAlign w:val="bottom"/>
          </w:tcPr>
          <w:p w14:paraId="4973CF7B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.31</w:t>
            </w:r>
          </w:p>
        </w:tc>
      </w:tr>
      <w:tr w:rsidR="00F714B2" w:rsidRPr="00EC1733" w14:paraId="4973CF83" w14:textId="77777777" w:rsidTr="00CD473C">
        <w:tc>
          <w:tcPr>
            <w:tcW w:w="2818" w:type="dxa"/>
            <w:vMerge w:val="restart"/>
            <w:vAlign w:val="center"/>
          </w:tcPr>
          <w:p w14:paraId="4973CF7D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Vitality</w:t>
            </w:r>
          </w:p>
        </w:tc>
        <w:tc>
          <w:tcPr>
            <w:tcW w:w="1722" w:type="dxa"/>
            <w:vAlign w:val="center"/>
          </w:tcPr>
          <w:p w14:paraId="4973CF7E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7F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4.56</w:t>
            </w:r>
          </w:p>
        </w:tc>
        <w:tc>
          <w:tcPr>
            <w:tcW w:w="1117" w:type="dxa"/>
            <w:vAlign w:val="bottom"/>
          </w:tcPr>
          <w:p w14:paraId="4973CF80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44</w:t>
            </w:r>
          </w:p>
        </w:tc>
        <w:tc>
          <w:tcPr>
            <w:tcW w:w="1266" w:type="dxa"/>
            <w:vAlign w:val="bottom"/>
          </w:tcPr>
          <w:p w14:paraId="4973CF81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3.38</w:t>
            </w:r>
          </w:p>
        </w:tc>
        <w:tc>
          <w:tcPr>
            <w:tcW w:w="1215" w:type="dxa"/>
            <w:vAlign w:val="bottom"/>
          </w:tcPr>
          <w:p w14:paraId="4973CF82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.40</w:t>
            </w:r>
          </w:p>
        </w:tc>
      </w:tr>
      <w:tr w:rsidR="00F714B2" w:rsidRPr="00EC1733" w14:paraId="4973CF8A" w14:textId="77777777" w:rsidTr="00CD473C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84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85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86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3.00</w:t>
            </w:r>
          </w:p>
        </w:tc>
        <w:tc>
          <w:tcPr>
            <w:tcW w:w="1117" w:type="dxa"/>
            <w:vAlign w:val="bottom"/>
          </w:tcPr>
          <w:p w14:paraId="4973CF87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9.58</w:t>
            </w:r>
          </w:p>
        </w:tc>
        <w:tc>
          <w:tcPr>
            <w:tcW w:w="1266" w:type="dxa"/>
            <w:vAlign w:val="bottom"/>
          </w:tcPr>
          <w:p w14:paraId="4973CF88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2.96</w:t>
            </w:r>
          </w:p>
        </w:tc>
        <w:tc>
          <w:tcPr>
            <w:tcW w:w="1215" w:type="dxa"/>
            <w:vAlign w:val="bottom"/>
          </w:tcPr>
          <w:p w14:paraId="4973CF89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.22</w:t>
            </w:r>
          </w:p>
        </w:tc>
      </w:tr>
      <w:tr w:rsidR="00F714B2" w:rsidRPr="00EC1733" w14:paraId="4973CF91" w14:textId="77777777" w:rsidTr="003C2BFF">
        <w:tc>
          <w:tcPr>
            <w:tcW w:w="2818" w:type="dxa"/>
            <w:vMerge w:val="restart"/>
            <w:vAlign w:val="center"/>
          </w:tcPr>
          <w:p w14:paraId="4973CF8B" w14:textId="699CC3CB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motional Functioning</w:t>
            </w:r>
          </w:p>
        </w:tc>
        <w:tc>
          <w:tcPr>
            <w:tcW w:w="1722" w:type="dxa"/>
            <w:vAlign w:val="center"/>
          </w:tcPr>
          <w:p w14:paraId="4973CF8C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8D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2.78</w:t>
            </w:r>
          </w:p>
        </w:tc>
        <w:tc>
          <w:tcPr>
            <w:tcW w:w="1117" w:type="dxa"/>
            <w:vAlign w:val="bottom"/>
          </w:tcPr>
          <w:p w14:paraId="4973CF8E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.25</w:t>
            </w:r>
          </w:p>
        </w:tc>
        <w:tc>
          <w:tcPr>
            <w:tcW w:w="1266" w:type="dxa"/>
            <w:vAlign w:val="bottom"/>
          </w:tcPr>
          <w:p w14:paraId="4973CF8F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2.38</w:t>
            </w:r>
          </w:p>
        </w:tc>
        <w:tc>
          <w:tcPr>
            <w:tcW w:w="1215" w:type="dxa"/>
            <w:vAlign w:val="bottom"/>
          </w:tcPr>
          <w:p w14:paraId="4973CF90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35</w:t>
            </w:r>
          </w:p>
        </w:tc>
      </w:tr>
      <w:tr w:rsidR="00F714B2" w:rsidRPr="00EC1733" w14:paraId="4973CF98" w14:textId="77777777" w:rsidTr="003C2BFF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92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93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94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3.24</w:t>
            </w:r>
          </w:p>
        </w:tc>
        <w:tc>
          <w:tcPr>
            <w:tcW w:w="1117" w:type="dxa"/>
            <w:vAlign w:val="bottom"/>
          </w:tcPr>
          <w:p w14:paraId="4973CF95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15</w:t>
            </w:r>
          </w:p>
        </w:tc>
        <w:tc>
          <w:tcPr>
            <w:tcW w:w="1266" w:type="dxa"/>
            <w:vAlign w:val="bottom"/>
          </w:tcPr>
          <w:p w14:paraId="4973CF96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2.29</w:t>
            </w:r>
          </w:p>
        </w:tc>
        <w:tc>
          <w:tcPr>
            <w:tcW w:w="1215" w:type="dxa"/>
            <w:vAlign w:val="bottom"/>
          </w:tcPr>
          <w:p w14:paraId="4973CF97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60</w:t>
            </w:r>
          </w:p>
        </w:tc>
      </w:tr>
      <w:tr w:rsidR="00F714B2" w:rsidRPr="00EC1733" w14:paraId="4973CF9F" w14:textId="77777777" w:rsidTr="006F7D66">
        <w:tc>
          <w:tcPr>
            <w:tcW w:w="2818" w:type="dxa"/>
            <w:vMerge w:val="restart"/>
            <w:vAlign w:val="center"/>
          </w:tcPr>
          <w:p w14:paraId="4973CF99" w14:textId="3E1041E6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ole Functioning</w:t>
            </w:r>
          </w:p>
        </w:tc>
        <w:tc>
          <w:tcPr>
            <w:tcW w:w="1722" w:type="dxa"/>
            <w:vAlign w:val="center"/>
          </w:tcPr>
          <w:p w14:paraId="4973CF9A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9B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4.45</w:t>
            </w:r>
          </w:p>
        </w:tc>
        <w:tc>
          <w:tcPr>
            <w:tcW w:w="1117" w:type="dxa"/>
            <w:vAlign w:val="bottom"/>
          </w:tcPr>
          <w:p w14:paraId="4973CF9C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25</w:t>
            </w:r>
          </w:p>
        </w:tc>
        <w:tc>
          <w:tcPr>
            <w:tcW w:w="1266" w:type="dxa"/>
            <w:vAlign w:val="bottom"/>
          </w:tcPr>
          <w:p w14:paraId="4973CF9D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3.87</w:t>
            </w:r>
          </w:p>
        </w:tc>
        <w:tc>
          <w:tcPr>
            <w:tcW w:w="1215" w:type="dxa"/>
            <w:vAlign w:val="bottom"/>
          </w:tcPr>
          <w:p w14:paraId="4973CF9E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00</w:t>
            </w:r>
          </w:p>
        </w:tc>
      </w:tr>
      <w:tr w:rsidR="00F714B2" w:rsidRPr="00EC1733" w14:paraId="4973CFA6" w14:textId="77777777" w:rsidTr="006F7D66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A0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A1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A2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3.80</w:t>
            </w:r>
          </w:p>
        </w:tc>
        <w:tc>
          <w:tcPr>
            <w:tcW w:w="1117" w:type="dxa"/>
            <w:vAlign w:val="bottom"/>
          </w:tcPr>
          <w:p w14:paraId="4973CFA3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.04</w:t>
            </w:r>
          </w:p>
        </w:tc>
        <w:tc>
          <w:tcPr>
            <w:tcW w:w="1266" w:type="dxa"/>
            <w:vAlign w:val="bottom"/>
          </w:tcPr>
          <w:p w14:paraId="4973CFA4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5.18</w:t>
            </w:r>
          </w:p>
        </w:tc>
        <w:tc>
          <w:tcPr>
            <w:tcW w:w="1215" w:type="dxa"/>
            <w:vAlign w:val="bottom"/>
          </w:tcPr>
          <w:p w14:paraId="4973CFA5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05</w:t>
            </w:r>
          </w:p>
        </w:tc>
      </w:tr>
      <w:tr w:rsidR="00F714B2" w:rsidRPr="00EC1733" w14:paraId="4973CFAD" w14:textId="77777777" w:rsidTr="00B86C50">
        <w:tc>
          <w:tcPr>
            <w:tcW w:w="2818" w:type="dxa"/>
            <w:vMerge w:val="restart"/>
            <w:vAlign w:val="center"/>
          </w:tcPr>
          <w:p w14:paraId="4973CFA7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spiratory Symptoms</w:t>
            </w:r>
          </w:p>
        </w:tc>
        <w:tc>
          <w:tcPr>
            <w:tcW w:w="1722" w:type="dxa"/>
            <w:vAlign w:val="center"/>
          </w:tcPr>
          <w:p w14:paraId="4973CFA8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A9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8.23</w:t>
            </w:r>
          </w:p>
        </w:tc>
        <w:tc>
          <w:tcPr>
            <w:tcW w:w="1117" w:type="dxa"/>
            <w:vAlign w:val="bottom"/>
          </w:tcPr>
          <w:p w14:paraId="4973CFAA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96</w:t>
            </w:r>
          </w:p>
        </w:tc>
        <w:tc>
          <w:tcPr>
            <w:tcW w:w="1266" w:type="dxa"/>
            <w:vAlign w:val="bottom"/>
          </w:tcPr>
          <w:p w14:paraId="4973CFAB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9.27</w:t>
            </w:r>
          </w:p>
        </w:tc>
        <w:tc>
          <w:tcPr>
            <w:tcW w:w="1215" w:type="dxa"/>
            <w:vAlign w:val="bottom"/>
          </w:tcPr>
          <w:p w14:paraId="4973CFAC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22</w:t>
            </w:r>
          </w:p>
        </w:tc>
      </w:tr>
      <w:tr w:rsidR="00F714B2" w:rsidRPr="00EC1733" w14:paraId="4973CFB4" w14:textId="77777777" w:rsidTr="00B86C50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AE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AF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B0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9.76</w:t>
            </w:r>
          </w:p>
        </w:tc>
        <w:tc>
          <w:tcPr>
            <w:tcW w:w="1117" w:type="dxa"/>
            <w:vAlign w:val="bottom"/>
          </w:tcPr>
          <w:p w14:paraId="4973CFB1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.55</w:t>
            </w:r>
          </w:p>
        </w:tc>
        <w:tc>
          <w:tcPr>
            <w:tcW w:w="1266" w:type="dxa"/>
            <w:vAlign w:val="bottom"/>
          </w:tcPr>
          <w:p w14:paraId="4973CFB2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0.84</w:t>
            </w:r>
          </w:p>
        </w:tc>
        <w:tc>
          <w:tcPr>
            <w:tcW w:w="1215" w:type="dxa"/>
            <w:vAlign w:val="bottom"/>
          </w:tcPr>
          <w:p w14:paraId="4973CFB3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39</w:t>
            </w:r>
          </w:p>
        </w:tc>
      </w:tr>
      <w:tr w:rsidR="00F714B2" w:rsidRPr="00EC1733" w14:paraId="4973CFBB" w14:textId="77777777" w:rsidTr="00CC52CF">
        <w:tc>
          <w:tcPr>
            <w:tcW w:w="2818" w:type="dxa"/>
            <w:vMerge w:val="restart"/>
            <w:vAlign w:val="center"/>
          </w:tcPr>
          <w:p w14:paraId="4973CFB5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ocial Functioning</w:t>
            </w:r>
          </w:p>
        </w:tc>
        <w:tc>
          <w:tcPr>
            <w:tcW w:w="1722" w:type="dxa"/>
            <w:vAlign w:val="center"/>
          </w:tcPr>
          <w:p w14:paraId="4973CFB6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B7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3.89</w:t>
            </w:r>
          </w:p>
        </w:tc>
        <w:tc>
          <w:tcPr>
            <w:tcW w:w="1117" w:type="dxa"/>
            <w:vAlign w:val="bottom"/>
          </w:tcPr>
          <w:p w14:paraId="4973CFB8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86</w:t>
            </w:r>
          </w:p>
        </w:tc>
        <w:tc>
          <w:tcPr>
            <w:tcW w:w="1266" w:type="dxa"/>
            <w:vAlign w:val="bottom"/>
          </w:tcPr>
          <w:p w14:paraId="4973CFB9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3.14</w:t>
            </w:r>
          </w:p>
        </w:tc>
        <w:tc>
          <w:tcPr>
            <w:tcW w:w="1215" w:type="dxa"/>
            <w:vAlign w:val="bottom"/>
          </w:tcPr>
          <w:p w14:paraId="4973CFBA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65</w:t>
            </w:r>
          </w:p>
        </w:tc>
      </w:tr>
      <w:tr w:rsidR="00F714B2" w:rsidRPr="00EC1733" w14:paraId="4973CFC2" w14:textId="77777777" w:rsidTr="00CC52CF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BC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BD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BE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1.58</w:t>
            </w:r>
          </w:p>
        </w:tc>
        <w:tc>
          <w:tcPr>
            <w:tcW w:w="1117" w:type="dxa"/>
            <w:vAlign w:val="bottom"/>
          </w:tcPr>
          <w:p w14:paraId="4973CFBF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.23</w:t>
            </w:r>
          </w:p>
        </w:tc>
        <w:tc>
          <w:tcPr>
            <w:tcW w:w="1266" w:type="dxa"/>
            <w:vAlign w:val="bottom"/>
          </w:tcPr>
          <w:p w14:paraId="4973CFC0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3.04</w:t>
            </w:r>
          </w:p>
        </w:tc>
        <w:tc>
          <w:tcPr>
            <w:tcW w:w="1215" w:type="dxa"/>
            <w:vAlign w:val="bottom"/>
          </w:tcPr>
          <w:p w14:paraId="4973CFC1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92</w:t>
            </w:r>
          </w:p>
        </w:tc>
      </w:tr>
      <w:tr w:rsidR="00F714B2" w:rsidRPr="00EC1733" w14:paraId="4973CFC9" w14:textId="77777777" w:rsidTr="00D81A84">
        <w:tc>
          <w:tcPr>
            <w:tcW w:w="2818" w:type="dxa"/>
            <w:vMerge w:val="restart"/>
            <w:vAlign w:val="center"/>
          </w:tcPr>
          <w:p w14:paraId="4973CFC3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lth Perceptions</w:t>
            </w:r>
          </w:p>
        </w:tc>
        <w:tc>
          <w:tcPr>
            <w:tcW w:w="1722" w:type="dxa"/>
            <w:vAlign w:val="center"/>
          </w:tcPr>
          <w:p w14:paraId="4973CFC4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C5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6.98</w:t>
            </w:r>
          </w:p>
        </w:tc>
        <w:tc>
          <w:tcPr>
            <w:tcW w:w="1117" w:type="dxa"/>
            <w:vAlign w:val="bottom"/>
          </w:tcPr>
          <w:p w14:paraId="4973CFC6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.54</w:t>
            </w:r>
          </w:p>
        </w:tc>
        <w:tc>
          <w:tcPr>
            <w:tcW w:w="1266" w:type="dxa"/>
            <w:vAlign w:val="bottom"/>
          </w:tcPr>
          <w:p w14:paraId="4973CFC7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4.53</w:t>
            </w:r>
          </w:p>
        </w:tc>
        <w:tc>
          <w:tcPr>
            <w:tcW w:w="1215" w:type="dxa"/>
            <w:vAlign w:val="bottom"/>
          </w:tcPr>
          <w:p w14:paraId="4973CFC8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.78</w:t>
            </w:r>
          </w:p>
        </w:tc>
      </w:tr>
      <w:tr w:rsidR="00F714B2" w:rsidRPr="00EC1733" w14:paraId="4973CFD0" w14:textId="77777777" w:rsidTr="00D81A84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CA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CB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CC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6.21</w:t>
            </w:r>
          </w:p>
        </w:tc>
        <w:tc>
          <w:tcPr>
            <w:tcW w:w="1117" w:type="dxa"/>
            <w:vAlign w:val="bottom"/>
          </w:tcPr>
          <w:p w14:paraId="4973CFCD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.24</w:t>
            </w:r>
          </w:p>
        </w:tc>
        <w:tc>
          <w:tcPr>
            <w:tcW w:w="1266" w:type="dxa"/>
            <w:vAlign w:val="bottom"/>
          </w:tcPr>
          <w:p w14:paraId="4973CFCE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4.85</w:t>
            </w:r>
          </w:p>
        </w:tc>
        <w:tc>
          <w:tcPr>
            <w:tcW w:w="1215" w:type="dxa"/>
            <w:vAlign w:val="bottom"/>
          </w:tcPr>
          <w:p w14:paraId="4973CFCF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.27</w:t>
            </w:r>
          </w:p>
        </w:tc>
      </w:tr>
      <w:tr w:rsidR="00F714B2" w:rsidRPr="00EC1733" w14:paraId="4973CFD7" w14:textId="77777777" w:rsidTr="000178F0">
        <w:tc>
          <w:tcPr>
            <w:tcW w:w="2818" w:type="dxa"/>
            <w:vMerge w:val="restart"/>
            <w:vAlign w:val="center"/>
          </w:tcPr>
          <w:p w14:paraId="4973CFD1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ody Image</w:t>
            </w:r>
          </w:p>
        </w:tc>
        <w:tc>
          <w:tcPr>
            <w:tcW w:w="1722" w:type="dxa"/>
            <w:vAlign w:val="center"/>
          </w:tcPr>
          <w:p w14:paraId="4973CFD2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D3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7.58</w:t>
            </w:r>
          </w:p>
        </w:tc>
        <w:tc>
          <w:tcPr>
            <w:tcW w:w="1117" w:type="dxa"/>
            <w:vAlign w:val="bottom"/>
          </w:tcPr>
          <w:p w14:paraId="4973CFD4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.15</w:t>
            </w:r>
          </w:p>
        </w:tc>
        <w:tc>
          <w:tcPr>
            <w:tcW w:w="1266" w:type="dxa"/>
            <w:vAlign w:val="bottom"/>
          </w:tcPr>
          <w:p w14:paraId="4973CFD5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6.77</w:t>
            </w:r>
          </w:p>
        </w:tc>
        <w:tc>
          <w:tcPr>
            <w:tcW w:w="1215" w:type="dxa"/>
            <w:vAlign w:val="bottom"/>
          </w:tcPr>
          <w:p w14:paraId="4973CFD6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.38</w:t>
            </w:r>
          </w:p>
        </w:tc>
      </w:tr>
      <w:tr w:rsidR="00F714B2" w:rsidRPr="00EC1733" w14:paraId="4973CFDE" w14:textId="77777777" w:rsidTr="000178F0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D8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D9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DA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9.10</w:t>
            </w:r>
          </w:p>
        </w:tc>
        <w:tc>
          <w:tcPr>
            <w:tcW w:w="1117" w:type="dxa"/>
            <w:vAlign w:val="bottom"/>
          </w:tcPr>
          <w:p w14:paraId="4973CFDB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.29</w:t>
            </w:r>
          </w:p>
        </w:tc>
        <w:tc>
          <w:tcPr>
            <w:tcW w:w="1266" w:type="dxa"/>
            <w:vAlign w:val="bottom"/>
          </w:tcPr>
          <w:p w14:paraId="4973CFDC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7.70</w:t>
            </w:r>
          </w:p>
        </w:tc>
        <w:tc>
          <w:tcPr>
            <w:tcW w:w="1215" w:type="dxa"/>
            <w:vAlign w:val="bottom"/>
          </w:tcPr>
          <w:p w14:paraId="4973CFDD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.85</w:t>
            </w:r>
          </w:p>
        </w:tc>
      </w:tr>
      <w:tr w:rsidR="00F714B2" w:rsidRPr="00EC1733" w14:paraId="4973CFE5" w14:textId="77777777" w:rsidTr="00656355">
        <w:tc>
          <w:tcPr>
            <w:tcW w:w="2818" w:type="dxa"/>
            <w:vMerge w:val="restart"/>
            <w:vAlign w:val="center"/>
          </w:tcPr>
          <w:p w14:paraId="4973CFDF" w14:textId="10BCF7C3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igestion</w:t>
            </w:r>
          </w:p>
        </w:tc>
        <w:tc>
          <w:tcPr>
            <w:tcW w:w="1722" w:type="dxa"/>
            <w:vAlign w:val="center"/>
          </w:tcPr>
          <w:p w14:paraId="4973CFE0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E1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3.47</w:t>
            </w:r>
          </w:p>
        </w:tc>
        <w:tc>
          <w:tcPr>
            <w:tcW w:w="1117" w:type="dxa"/>
            <w:vAlign w:val="bottom"/>
          </w:tcPr>
          <w:p w14:paraId="4973CFE2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82</w:t>
            </w:r>
          </w:p>
        </w:tc>
        <w:tc>
          <w:tcPr>
            <w:tcW w:w="1266" w:type="dxa"/>
            <w:vAlign w:val="bottom"/>
          </w:tcPr>
          <w:p w14:paraId="4973CFE3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2.19</w:t>
            </w:r>
          </w:p>
        </w:tc>
        <w:tc>
          <w:tcPr>
            <w:tcW w:w="1215" w:type="dxa"/>
            <w:vAlign w:val="bottom"/>
          </w:tcPr>
          <w:p w14:paraId="4973CFE4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58</w:t>
            </w:r>
          </w:p>
        </w:tc>
      </w:tr>
      <w:tr w:rsidR="00F714B2" w:rsidRPr="00EC1733" w14:paraId="4973CFEC" w14:textId="77777777" w:rsidTr="00656355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E6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E7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E8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2.46</w:t>
            </w:r>
          </w:p>
        </w:tc>
        <w:tc>
          <w:tcPr>
            <w:tcW w:w="1117" w:type="dxa"/>
            <w:vAlign w:val="bottom"/>
          </w:tcPr>
          <w:p w14:paraId="4973CFE9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61</w:t>
            </w:r>
          </w:p>
        </w:tc>
        <w:tc>
          <w:tcPr>
            <w:tcW w:w="1266" w:type="dxa"/>
            <w:vAlign w:val="bottom"/>
          </w:tcPr>
          <w:p w14:paraId="4973CFEA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1.76</w:t>
            </w:r>
          </w:p>
        </w:tc>
        <w:tc>
          <w:tcPr>
            <w:tcW w:w="1215" w:type="dxa"/>
            <w:vAlign w:val="bottom"/>
          </w:tcPr>
          <w:p w14:paraId="4973CFEB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23</w:t>
            </w:r>
          </w:p>
        </w:tc>
      </w:tr>
      <w:tr w:rsidR="00F714B2" w:rsidRPr="00EC1733" w14:paraId="4973CFF3" w14:textId="77777777" w:rsidTr="0099427B">
        <w:tc>
          <w:tcPr>
            <w:tcW w:w="2818" w:type="dxa"/>
            <w:vMerge w:val="restart"/>
            <w:vAlign w:val="center"/>
          </w:tcPr>
          <w:p w14:paraId="4973CFED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Weight</w:t>
            </w:r>
          </w:p>
        </w:tc>
        <w:tc>
          <w:tcPr>
            <w:tcW w:w="1722" w:type="dxa"/>
            <w:vAlign w:val="center"/>
          </w:tcPr>
          <w:p w14:paraId="4973CFEE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EF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4.47</w:t>
            </w:r>
          </w:p>
        </w:tc>
        <w:tc>
          <w:tcPr>
            <w:tcW w:w="1117" w:type="dxa"/>
            <w:vAlign w:val="bottom"/>
          </w:tcPr>
          <w:p w14:paraId="4973CFF0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84</w:t>
            </w:r>
          </w:p>
        </w:tc>
        <w:tc>
          <w:tcPr>
            <w:tcW w:w="1266" w:type="dxa"/>
            <w:vAlign w:val="bottom"/>
          </w:tcPr>
          <w:p w14:paraId="4973CFF1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5.06</w:t>
            </w:r>
          </w:p>
        </w:tc>
        <w:tc>
          <w:tcPr>
            <w:tcW w:w="1215" w:type="dxa"/>
            <w:vAlign w:val="bottom"/>
          </w:tcPr>
          <w:p w14:paraId="4973CFF2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74</w:t>
            </w:r>
          </w:p>
        </w:tc>
      </w:tr>
      <w:tr w:rsidR="00F714B2" w:rsidRPr="00EC1733" w14:paraId="4973CFFA" w14:textId="77777777" w:rsidTr="0099427B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F4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F5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F6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6.38</w:t>
            </w:r>
          </w:p>
        </w:tc>
        <w:tc>
          <w:tcPr>
            <w:tcW w:w="1117" w:type="dxa"/>
            <w:vAlign w:val="bottom"/>
          </w:tcPr>
          <w:p w14:paraId="4973CFF7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54</w:t>
            </w:r>
          </w:p>
        </w:tc>
        <w:tc>
          <w:tcPr>
            <w:tcW w:w="1266" w:type="dxa"/>
            <w:vAlign w:val="bottom"/>
          </w:tcPr>
          <w:p w14:paraId="4973CFF8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5.96</w:t>
            </w:r>
          </w:p>
        </w:tc>
        <w:tc>
          <w:tcPr>
            <w:tcW w:w="1215" w:type="dxa"/>
            <w:vAlign w:val="bottom"/>
          </w:tcPr>
          <w:p w14:paraId="4973CFF9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54</w:t>
            </w:r>
          </w:p>
        </w:tc>
      </w:tr>
      <w:tr w:rsidR="00F714B2" w:rsidRPr="00EC1733" w14:paraId="4973D001" w14:textId="77777777" w:rsidTr="00466A6A">
        <w:tc>
          <w:tcPr>
            <w:tcW w:w="2818" w:type="dxa"/>
            <w:vMerge w:val="restart"/>
            <w:tcBorders>
              <w:top w:val="single" w:sz="4" w:space="0" w:color="000000"/>
            </w:tcBorders>
            <w:vAlign w:val="center"/>
          </w:tcPr>
          <w:p w14:paraId="4973CFFB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ating Disturbance</w:t>
            </w:r>
          </w:p>
        </w:tc>
        <w:tc>
          <w:tcPr>
            <w:tcW w:w="1722" w:type="dxa"/>
            <w:vAlign w:val="center"/>
          </w:tcPr>
          <w:p w14:paraId="4973CFFC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FD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2.37</w:t>
            </w:r>
          </w:p>
        </w:tc>
        <w:tc>
          <w:tcPr>
            <w:tcW w:w="1117" w:type="dxa"/>
            <w:vAlign w:val="bottom"/>
          </w:tcPr>
          <w:p w14:paraId="4973CFFE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.08</w:t>
            </w:r>
          </w:p>
        </w:tc>
        <w:tc>
          <w:tcPr>
            <w:tcW w:w="1266" w:type="dxa"/>
            <w:vAlign w:val="bottom"/>
          </w:tcPr>
          <w:p w14:paraId="4973CFFF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0.73</w:t>
            </w:r>
          </w:p>
        </w:tc>
        <w:tc>
          <w:tcPr>
            <w:tcW w:w="1215" w:type="dxa"/>
            <w:vAlign w:val="bottom"/>
          </w:tcPr>
          <w:p w14:paraId="4973D000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38</w:t>
            </w:r>
          </w:p>
        </w:tc>
      </w:tr>
      <w:tr w:rsidR="00F714B2" w:rsidRPr="00EC1733" w14:paraId="4973D008" w14:textId="77777777" w:rsidTr="00466A6A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D002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D003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D004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0.73</w:t>
            </w:r>
          </w:p>
        </w:tc>
        <w:tc>
          <w:tcPr>
            <w:tcW w:w="1117" w:type="dxa"/>
            <w:vAlign w:val="bottom"/>
          </w:tcPr>
          <w:p w14:paraId="4973D005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64</w:t>
            </w:r>
          </w:p>
        </w:tc>
        <w:tc>
          <w:tcPr>
            <w:tcW w:w="1266" w:type="dxa"/>
            <w:vAlign w:val="bottom"/>
          </w:tcPr>
          <w:p w14:paraId="4973D006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9.88</w:t>
            </w:r>
          </w:p>
        </w:tc>
        <w:tc>
          <w:tcPr>
            <w:tcW w:w="1215" w:type="dxa"/>
            <w:vAlign w:val="bottom"/>
          </w:tcPr>
          <w:p w14:paraId="4973D007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.14</w:t>
            </w:r>
          </w:p>
        </w:tc>
      </w:tr>
      <w:tr w:rsidR="00F714B2" w:rsidRPr="00EC1733" w14:paraId="4973D00F" w14:textId="77777777" w:rsidTr="00073155">
        <w:tc>
          <w:tcPr>
            <w:tcW w:w="2818" w:type="dxa"/>
            <w:vMerge w:val="restart"/>
            <w:vAlign w:val="center"/>
          </w:tcPr>
          <w:p w14:paraId="4973D009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reatment Burden</w:t>
            </w:r>
          </w:p>
        </w:tc>
        <w:tc>
          <w:tcPr>
            <w:tcW w:w="1722" w:type="dxa"/>
            <w:vAlign w:val="center"/>
          </w:tcPr>
          <w:p w14:paraId="4973D00A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D00B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6.64</w:t>
            </w:r>
          </w:p>
        </w:tc>
        <w:tc>
          <w:tcPr>
            <w:tcW w:w="1117" w:type="dxa"/>
            <w:vAlign w:val="bottom"/>
          </w:tcPr>
          <w:p w14:paraId="4973D00C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9.27</w:t>
            </w:r>
          </w:p>
        </w:tc>
        <w:tc>
          <w:tcPr>
            <w:tcW w:w="1266" w:type="dxa"/>
            <w:vAlign w:val="bottom"/>
          </w:tcPr>
          <w:p w14:paraId="4973D00D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0.24</w:t>
            </w:r>
          </w:p>
        </w:tc>
        <w:tc>
          <w:tcPr>
            <w:tcW w:w="1215" w:type="dxa"/>
            <w:vAlign w:val="bottom"/>
          </w:tcPr>
          <w:p w14:paraId="4973D00E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9.44</w:t>
            </w:r>
          </w:p>
        </w:tc>
      </w:tr>
      <w:tr w:rsidR="00F714B2" w:rsidRPr="00EC1733" w14:paraId="4973D016" w14:textId="77777777" w:rsidTr="00073155">
        <w:tc>
          <w:tcPr>
            <w:tcW w:w="2818" w:type="dxa"/>
            <w:vMerge/>
            <w:vAlign w:val="center"/>
          </w:tcPr>
          <w:p w14:paraId="4973D010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D011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D012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8.47</w:t>
            </w:r>
          </w:p>
        </w:tc>
        <w:tc>
          <w:tcPr>
            <w:tcW w:w="1117" w:type="dxa"/>
            <w:vAlign w:val="bottom"/>
          </w:tcPr>
          <w:p w14:paraId="4973D013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.97</w:t>
            </w:r>
          </w:p>
        </w:tc>
        <w:tc>
          <w:tcPr>
            <w:tcW w:w="1266" w:type="dxa"/>
            <w:vAlign w:val="bottom"/>
          </w:tcPr>
          <w:p w14:paraId="4973D014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0.95</w:t>
            </w:r>
          </w:p>
        </w:tc>
        <w:tc>
          <w:tcPr>
            <w:tcW w:w="1215" w:type="dxa"/>
            <w:vAlign w:val="bottom"/>
          </w:tcPr>
          <w:p w14:paraId="4973D015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9.19</w:t>
            </w:r>
          </w:p>
        </w:tc>
      </w:tr>
      <w:tr w:rsidR="00F714B2" w:rsidRPr="00EC1733" w14:paraId="4973D01D" w14:textId="77777777" w:rsidTr="00884F9A">
        <w:tc>
          <w:tcPr>
            <w:tcW w:w="2818" w:type="dxa"/>
            <w:vMerge w:val="restart"/>
            <w:vAlign w:val="center"/>
          </w:tcPr>
          <w:p w14:paraId="4973D017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proofErr w:type="spellStart"/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CFRSD</w:t>
            </w: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1722" w:type="dxa"/>
            <w:vAlign w:val="center"/>
          </w:tcPr>
          <w:p w14:paraId="4973D018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</w:tcPr>
          <w:p w14:paraId="4973D019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–</w:t>
            </w:r>
          </w:p>
        </w:tc>
        <w:tc>
          <w:tcPr>
            <w:tcW w:w="1117" w:type="dxa"/>
          </w:tcPr>
          <w:p w14:paraId="4973D01A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–</w:t>
            </w:r>
          </w:p>
        </w:tc>
        <w:tc>
          <w:tcPr>
            <w:tcW w:w="1266" w:type="dxa"/>
            <w:vAlign w:val="bottom"/>
          </w:tcPr>
          <w:p w14:paraId="4973D01B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26</w:t>
            </w:r>
          </w:p>
        </w:tc>
        <w:tc>
          <w:tcPr>
            <w:tcW w:w="1215" w:type="dxa"/>
            <w:vAlign w:val="bottom"/>
          </w:tcPr>
          <w:p w14:paraId="4973D01C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.44</w:t>
            </w:r>
          </w:p>
        </w:tc>
      </w:tr>
      <w:tr w:rsidR="00F714B2" w:rsidRPr="00EC1733" w14:paraId="4973D024" w14:textId="77777777" w:rsidTr="00884F9A">
        <w:tc>
          <w:tcPr>
            <w:tcW w:w="2818" w:type="dxa"/>
            <w:vMerge/>
            <w:vAlign w:val="center"/>
          </w:tcPr>
          <w:p w14:paraId="4973D01E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D01F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</w:tcPr>
          <w:p w14:paraId="4973D020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–</w:t>
            </w:r>
          </w:p>
        </w:tc>
        <w:tc>
          <w:tcPr>
            <w:tcW w:w="1117" w:type="dxa"/>
          </w:tcPr>
          <w:p w14:paraId="4973D021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–</w:t>
            </w:r>
          </w:p>
        </w:tc>
        <w:tc>
          <w:tcPr>
            <w:tcW w:w="1266" w:type="dxa"/>
            <w:vAlign w:val="bottom"/>
          </w:tcPr>
          <w:p w14:paraId="4973D022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02</w:t>
            </w:r>
          </w:p>
        </w:tc>
        <w:tc>
          <w:tcPr>
            <w:tcW w:w="1215" w:type="dxa"/>
            <w:vAlign w:val="bottom"/>
          </w:tcPr>
          <w:p w14:paraId="4973D023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.94</w:t>
            </w:r>
          </w:p>
        </w:tc>
      </w:tr>
    </w:tbl>
    <w:p w14:paraId="4973D025" w14:textId="0C35F0DD" w:rsidR="00DE7423" w:rsidRPr="00EC1733" w:rsidRDefault="00BD3502">
      <w:pPr>
        <w:spacing w:after="0" w:line="240" w:lineRule="auto"/>
        <w:jc w:val="both"/>
        <w:rPr>
          <w:rFonts w:ascii="Times New Roman" w:eastAsia="Times New Roman" w:hAnsi="Times New Roman" w:cs="Times New Roman"/>
          <w:sz w:val="19"/>
          <w:szCs w:val="19"/>
        </w:rPr>
      </w:pPr>
      <w:r w:rsidRPr="00EC1733">
        <w:rPr>
          <w:rFonts w:ascii="Times New Roman" w:eastAsia="Times New Roman" w:hAnsi="Times New Roman" w:cs="Times New Roman"/>
          <w:sz w:val="19"/>
          <w:szCs w:val="19"/>
        </w:rPr>
        <w:t>CFQ-R-8D</w:t>
      </w:r>
      <w:r w:rsidR="00C770A5">
        <w:rPr>
          <w:rFonts w:ascii="Times New Roman" w:eastAsia="Times New Roman" w:hAnsi="Times New Roman" w:cs="Times New Roman"/>
          <w:sz w:val="19"/>
          <w:szCs w:val="19"/>
        </w:rPr>
        <w:t>,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Cystic Fibrosis Questionnaire–Revised–8 Dimensions; CFRSD, Cystic Fibrosis Respiratory Symptom Diary; SF-6D, Short Form 6 dimensions.</w:t>
      </w:r>
    </w:p>
    <w:p w14:paraId="4973D026" w14:textId="77777777" w:rsidR="00DE7423" w:rsidRPr="00EC1733" w:rsidRDefault="00BD3502">
      <w:pPr>
        <w:spacing w:after="0" w:line="240" w:lineRule="auto"/>
        <w:jc w:val="both"/>
        <w:rPr>
          <w:rFonts w:ascii="Times New Roman" w:eastAsia="Times New Roman" w:hAnsi="Times New Roman" w:cs="Times New Roman"/>
          <w:sz w:val="19"/>
          <w:szCs w:val="19"/>
        </w:rPr>
      </w:pPr>
      <w:proofErr w:type="gramStart"/>
      <w:r w:rsidRPr="00EC1733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a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24 weeks</w:t>
      </w:r>
      <w:proofErr w:type="gramEnd"/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= follow-up at 24 weeks.</w:t>
      </w:r>
    </w:p>
    <w:p w14:paraId="4973D027" w14:textId="77777777" w:rsidR="00DE7423" w:rsidRPr="00EC1733" w:rsidRDefault="00BD3502">
      <w:pPr>
        <w:spacing w:after="0" w:line="240" w:lineRule="auto"/>
        <w:jc w:val="both"/>
        <w:rPr>
          <w:rFonts w:ascii="Times New Roman" w:eastAsia="Times New Roman" w:hAnsi="Times New Roman" w:cs="Times New Roman"/>
          <w:sz w:val="19"/>
          <w:szCs w:val="19"/>
        </w:rPr>
      </w:pPr>
      <w:r w:rsidRPr="00EC1733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b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Sample size for CFQ-R scores vary by dimension as scores can be calculated even when some questions have not been completed.</w:t>
      </w:r>
    </w:p>
    <w:p w14:paraId="4973D028" w14:textId="77777777" w:rsidR="00DE7423" w:rsidRPr="00EC1733" w:rsidRDefault="00BD3502">
      <w:pPr>
        <w:spacing w:after="0" w:line="240" w:lineRule="auto"/>
        <w:jc w:val="both"/>
        <w:rPr>
          <w:rFonts w:ascii="Times New Roman" w:eastAsia="Times New Roman" w:hAnsi="Times New Roman" w:cs="Times New Roman"/>
          <w:sz w:val="19"/>
          <w:szCs w:val="19"/>
        </w:rPr>
        <w:sectPr w:rsidR="00DE7423" w:rsidRPr="00EC1733">
          <w:headerReference w:type="default" r:id="rId8"/>
          <w:pgSz w:w="11906" w:h="16838"/>
          <w:pgMar w:top="1247" w:right="1247" w:bottom="851" w:left="1247" w:header="709" w:footer="709" w:gutter="0"/>
          <w:pgNumType w:start="1"/>
          <w:cols w:space="720"/>
        </w:sectPr>
      </w:pPr>
      <w:r w:rsidRPr="00EC1733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c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CFQ-R and CFRSD scores for those with both CFQ-R-8D and EQ-5D-3L or SF-6D scores.</w:t>
      </w:r>
    </w:p>
    <w:p w14:paraId="3FE6F69A" w14:textId="250E943C" w:rsidR="00D824A9" w:rsidRPr="00EC1733" w:rsidRDefault="00D824A9" w:rsidP="005A12A0">
      <w:pPr>
        <w:pStyle w:val="Heading1"/>
        <w:ind w:left="-270"/>
        <w:rPr>
          <w:rFonts w:cs="Times New Roman"/>
          <w:sz w:val="19"/>
          <w:szCs w:val="19"/>
        </w:rPr>
      </w:pPr>
      <w:bookmarkStart w:id="1" w:name="_Toc153436328"/>
      <w:r w:rsidRPr="00EC1733">
        <w:rPr>
          <w:rFonts w:cs="Times New Roman"/>
          <w:sz w:val="19"/>
          <w:szCs w:val="19"/>
        </w:rPr>
        <w:lastRenderedPageBreak/>
        <w:t xml:space="preserve">Supplementary Table 2. Pearson and Spearman rank correlation at baseline for EQ-5D </w:t>
      </w:r>
      <w:proofErr w:type="spellStart"/>
      <w:r w:rsidRPr="00EC1733">
        <w:rPr>
          <w:rFonts w:cs="Times New Roman"/>
          <w:sz w:val="19"/>
          <w:szCs w:val="19"/>
        </w:rPr>
        <w:t>trials</w:t>
      </w:r>
      <w:r w:rsidRPr="00D26402">
        <w:rPr>
          <w:rFonts w:cs="Times New Roman"/>
          <w:sz w:val="19"/>
          <w:szCs w:val="19"/>
          <w:vertAlign w:val="superscript"/>
        </w:rPr>
        <w:t>a</w:t>
      </w:r>
      <w:bookmarkEnd w:id="1"/>
      <w:proofErr w:type="spellEnd"/>
    </w:p>
    <w:tbl>
      <w:tblPr>
        <w:tblW w:w="15739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43" w:type="dxa"/>
          <w:right w:w="43" w:type="dxa"/>
        </w:tblCellMar>
        <w:tblLook w:val="0400" w:firstRow="0" w:lastRow="0" w:firstColumn="0" w:lastColumn="0" w:noHBand="0" w:noVBand="1"/>
      </w:tblPr>
      <w:tblGrid>
        <w:gridCol w:w="1249"/>
        <w:gridCol w:w="1350"/>
        <w:gridCol w:w="990"/>
        <w:gridCol w:w="1350"/>
        <w:gridCol w:w="1347"/>
        <w:gridCol w:w="1353"/>
        <w:gridCol w:w="1080"/>
        <w:gridCol w:w="1112"/>
        <w:gridCol w:w="1318"/>
        <w:gridCol w:w="1350"/>
        <w:gridCol w:w="990"/>
        <w:gridCol w:w="1068"/>
        <w:gridCol w:w="1182"/>
      </w:tblGrid>
      <w:tr w:rsidR="00DA4AA4" w:rsidRPr="00EC1733" w14:paraId="16DC0683" w14:textId="77777777" w:rsidTr="005A12A0">
        <w:trPr>
          <w:cantSplit/>
          <w:trHeight w:val="707"/>
        </w:trPr>
        <w:tc>
          <w:tcPr>
            <w:tcW w:w="1249" w:type="dxa"/>
            <w:shd w:val="clear" w:color="auto" w:fill="auto"/>
            <w:vAlign w:val="bottom"/>
          </w:tcPr>
          <w:p w14:paraId="4973D02A" w14:textId="1222E5D3" w:rsidR="00DE7423" w:rsidRPr="00EC1733" w:rsidRDefault="00DE742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02B" w14:textId="026F0C9E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Physical Functionin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2C" w14:textId="0EF67072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Vitalit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2D" w14:textId="19D52BE4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Emotional Functioning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73D02E" w14:textId="48EAECC5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Role Functioning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973D02F" w14:textId="4AF3CA62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Respiratory Symptom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030" w14:textId="1FF4D439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Diges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973D031" w14:textId="1A843D93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Body Image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973D032" w14:textId="0C2A7632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Social Function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33" w14:textId="4E114443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Health Perception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34" w14:textId="7DF4A67D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Weight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73D035" w14:textId="46D57559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Eat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973D036" w14:textId="5E994761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Treatment Burden</w:t>
            </w:r>
          </w:p>
        </w:tc>
      </w:tr>
      <w:tr w:rsidR="00DA4AA4" w:rsidRPr="00EC1733" w14:paraId="10E6ED95" w14:textId="77777777" w:rsidTr="005A12A0">
        <w:trPr>
          <w:trHeight w:val="301"/>
        </w:trPr>
        <w:tc>
          <w:tcPr>
            <w:tcW w:w="1249" w:type="dxa"/>
            <w:shd w:val="clear" w:color="auto" w:fill="auto"/>
            <w:vAlign w:val="bottom"/>
          </w:tcPr>
          <w:p w14:paraId="4973D038" w14:textId="1C95B64A" w:rsidR="00DE7423" w:rsidRPr="00EC1733" w:rsidRDefault="00BD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CFQ-R-8D dimensio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39" w14:textId="66AA36DD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03A" w14:textId="72C9026F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03B" w14:textId="7831A53C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4973D03C" w14:textId="51572682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4973D03D" w14:textId="2367DD0C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03E" w14:textId="74D65C33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4973D03F" w14:textId="26E82716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14:paraId="4973D040" w14:textId="362D923F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041" w14:textId="356F1CA5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042" w14:textId="345FA75D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14:paraId="4973D043" w14:textId="223F28B2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4973D044" w14:textId="7917AEB1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</w:tr>
      <w:tr w:rsidR="00DA4AA4" w:rsidRPr="00EC1733" w14:paraId="1E279481" w14:textId="77777777" w:rsidTr="005A12A0">
        <w:trPr>
          <w:trHeight w:val="301"/>
        </w:trPr>
        <w:tc>
          <w:tcPr>
            <w:tcW w:w="1249" w:type="dxa"/>
            <w:shd w:val="clear" w:color="auto" w:fill="auto"/>
            <w:vAlign w:val="bottom"/>
          </w:tcPr>
          <w:p w14:paraId="4973D046" w14:textId="00BF0A60" w:rsidR="00DE7423" w:rsidRPr="00EC1733" w:rsidRDefault="00BD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Physical Function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47" w14:textId="2E889AC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-0.6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48" w14:textId="29ED9EB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4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49" w14:textId="760B791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5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73D04A" w14:textId="206B554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8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973D04B" w14:textId="7C0BF6A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04C" w14:textId="2632457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3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973D04D" w14:textId="2BFC7C1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9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973D04E" w14:textId="54029E2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4F" w14:textId="64AEB17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4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50" w14:textId="2B3C63E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07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73D051" w14:textId="319AB14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9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973D052" w14:textId="643FDAF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4</w:t>
            </w:r>
          </w:p>
        </w:tc>
      </w:tr>
      <w:tr w:rsidR="00DA4AA4" w:rsidRPr="00EC1733" w14:paraId="4BA72903" w14:textId="77777777" w:rsidTr="005A12A0">
        <w:trPr>
          <w:trHeight w:val="301"/>
        </w:trPr>
        <w:tc>
          <w:tcPr>
            <w:tcW w:w="1249" w:type="dxa"/>
            <w:shd w:val="clear" w:color="auto" w:fill="auto"/>
            <w:vAlign w:val="bottom"/>
          </w:tcPr>
          <w:p w14:paraId="4973D054" w14:textId="7DA78095" w:rsidR="00DE7423" w:rsidRPr="00EC1733" w:rsidRDefault="00BD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Vitalit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55" w14:textId="345BDE3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4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56" w14:textId="5F594EF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-0.7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57" w14:textId="628BD31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2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73D058" w14:textId="5464594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7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973D059" w14:textId="151F85D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05A" w14:textId="020D6BA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7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973D05B" w14:textId="3333C02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4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973D05C" w14:textId="6FC8E64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5D" w14:textId="70C35C6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5E" w14:textId="218E966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73D05F" w14:textId="704F9FF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9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973D060" w14:textId="3BD1E0B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2</w:t>
            </w:r>
          </w:p>
        </w:tc>
      </w:tr>
      <w:tr w:rsidR="00DA4AA4" w:rsidRPr="00EC1733" w14:paraId="1CDCEE06" w14:textId="77777777" w:rsidTr="005A12A0">
        <w:trPr>
          <w:trHeight w:val="301"/>
        </w:trPr>
        <w:tc>
          <w:tcPr>
            <w:tcW w:w="1249" w:type="dxa"/>
            <w:shd w:val="clear" w:color="auto" w:fill="auto"/>
            <w:vAlign w:val="bottom"/>
          </w:tcPr>
          <w:p w14:paraId="4973D062" w14:textId="084C9DBC" w:rsidR="00DE7423" w:rsidRPr="00EC1733" w:rsidRDefault="00BD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Emotional Function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63" w14:textId="65C2C5D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64" w14:textId="09391AB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65" w14:textId="5F44ACA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-0.71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73D066" w14:textId="0E263D5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7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973D067" w14:textId="485FDA0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068" w14:textId="44C0A98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2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973D069" w14:textId="2E0E3F6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4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973D06A" w14:textId="2C5AC8B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6B" w14:textId="1A30BB2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6C" w14:textId="752AAC0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08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73D06D" w14:textId="2F0D6AE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0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973D06E" w14:textId="615801D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8</w:t>
            </w:r>
          </w:p>
        </w:tc>
      </w:tr>
      <w:tr w:rsidR="00DA4AA4" w:rsidRPr="00EC1733" w14:paraId="75D28487" w14:textId="77777777" w:rsidTr="005A12A0">
        <w:trPr>
          <w:trHeight w:val="301"/>
        </w:trPr>
        <w:tc>
          <w:tcPr>
            <w:tcW w:w="1249" w:type="dxa"/>
            <w:shd w:val="clear" w:color="auto" w:fill="auto"/>
            <w:vAlign w:val="bottom"/>
          </w:tcPr>
          <w:p w14:paraId="4973D070" w14:textId="1F160C2A" w:rsidR="00DE7423" w:rsidRPr="00EC1733" w:rsidRDefault="00BD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Role Function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71" w14:textId="10EC5C9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72" w14:textId="4B72627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73" w14:textId="7B60AFE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1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73D074" w14:textId="73A31CE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-0.62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973D075" w14:textId="7FED5AB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076" w14:textId="77DB1F5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6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973D077" w14:textId="103FE49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6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973D078" w14:textId="3AFC5FB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79" w14:textId="6470AFD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7A" w14:textId="1307F09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1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73D07B" w14:textId="7721F9D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6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973D07C" w14:textId="6A99887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3</w:t>
            </w:r>
          </w:p>
        </w:tc>
      </w:tr>
      <w:tr w:rsidR="00DA4AA4" w:rsidRPr="00EC1733" w14:paraId="5F2EA41A" w14:textId="77777777" w:rsidTr="005A12A0">
        <w:trPr>
          <w:trHeight w:val="301"/>
        </w:trPr>
        <w:tc>
          <w:tcPr>
            <w:tcW w:w="1249" w:type="dxa"/>
            <w:shd w:val="clear" w:color="auto" w:fill="auto"/>
            <w:vAlign w:val="bottom"/>
          </w:tcPr>
          <w:p w14:paraId="4973D07E" w14:textId="06405553" w:rsidR="00DE7423" w:rsidRPr="00EC1733" w:rsidRDefault="00BD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Cough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7F" w14:textId="6600A28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80" w14:textId="3463615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81" w14:textId="043758E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4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73D082" w14:textId="152B590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3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973D083" w14:textId="1D2BD7B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-0.8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084" w14:textId="0F6FDB4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0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973D085" w14:textId="4FA68E7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9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973D086" w14:textId="7860AAB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87" w14:textId="084BA18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88" w14:textId="4122547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7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73D089" w14:textId="5692F78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1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973D08A" w14:textId="05681D7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2</w:t>
            </w:r>
          </w:p>
        </w:tc>
      </w:tr>
      <w:tr w:rsidR="00DA4AA4" w:rsidRPr="00EC1733" w14:paraId="28F921EF" w14:textId="77777777" w:rsidTr="005A12A0">
        <w:trPr>
          <w:trHeight w:val="301"/>
        </w:trPr>
        <w:tc>
          <w:tcPr>
            <w:tcW w:w="1249" w:type="dxa"/>
            <w:shd w:val="clear" w:color="auto" w:fill="auto"/>
            <w:vAlign w:val="bottom"/>
          </w:tcPr>
          <w:p w14:paraId="4973D08C" w14:textId="6FD793C5" w:rsidR="00DE7423" w:rsidRPr="00EC1733" w:rsidRDefault="00BD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Breathing Difficult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8D" w14:textId="4DECC47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5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8E" w14:textId="5B6A084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4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8F" w14:textId="3331D96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3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73D090" w14:textId="78D2118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7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973D091" w14:textId="07A4758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-0.6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092" w14:textId="0748900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4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973D093" w14:textId="4956209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3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973D094" w14:textId="1954657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95" w14:textId="46BA790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4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96" w14:textId="3D5E349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5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73D097" w14:textId="00A3B6E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5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973D098" w14:textId="288ACC9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8</w:t>
            </w:r>
          </w:p>
        </w:tc>
      </w:tr>
      <w:tr w:rsidR="00DA4AA4" w:rsidRPr="00EC1733" w14:paraId="3F15328E" w14:textId="77777777" w:rsidTr="005A12A0">
        <w:trPr>
          <w:trHeight w:val="301"/>
        </w:trPr>
        <w:tc>
          <w:tcPr>
            <w:tcW w:w="1249" w:type="dxa"/>
            <w:shd w:val="clear" w:color="auto" w:fill="auto"/>
            <w:vAlign w:val="bottom"/>
          </w:tcPr>
          <w:p w14:paraId="4973D09A" w14:textId="0B998000" w:rsidR="00DE7423" w:rsidRPr="00EC1733" w:rsidRDefault="00BD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Abdominal Pai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9B" w14:textId="6E8B0BA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9C" w14:textId="7A62319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9D" w14:textId="4033B3A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1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73D09E" w14:textId="1B39340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9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973D09F" w14:textId="3D13D4C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0A0" w14:textId="6260D7B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-0.73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973D0A1" w14:textId="4F4CDEB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2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973D0A2" w14:textId="6EE7B68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A3" w14:textId="2FD63D9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A4" w14:textId="3BF2A5E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06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73D0A5" w14:textId="2EF77C7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3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973D0A6" w14:textId="2A29406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2</w:t>
            </w:r>
          </w:p>
        </w:tc>
      </w:tr>
      <w:tr w:rsidR="00DA4AA4" w:rsidRPr="00EC1733" w14:paraId="09D11AAF" w14:textId="77777777" w:rsidTr="005A12A0">
        <w:trPr>
          <w:trHeight w:val="301"/>
        </w:trPr>
        <w:tc>
          <w:tcPr>
            <w:tcW w:w="1249" w:type="dxa"/>
            <w:shd w:val="clear" w:color="auto" w:fill="auto"/>
            <w:vAlign w:val="bottom"/>
          </w:tcPr>
          <w:p w14:paraId="4973D0A8" w14:textId="41B2FA8B" w:rsidR="00DE7423" w:rsidRPr="00EC1733" w:rsidRDefault="00BD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Body Imag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A9" w14:textId="5F5C5BE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AA" w14:textId="340CB78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AB" w14:textId="41F96BC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43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73D0AC" w14:textId="7629105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1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973D0AD" w14:textId="663D0E5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0AE" w14:textId="31C5134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8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973D0AF" w14:textId="3FD02FD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  <w:t>-0.68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973D0B0" w14:textId="1C5EACA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B1" w14:textId="199F412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4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B2" w14:textId="61A60FE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5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73D0B3" w14:textId="29ABA05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1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973D0B4" w14:textId="6EE426D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3</w:t>
            </w:r>
          </w:p>
        </w:tc>
      </w:tr>
      <w:tr w:rsidR="00DA4AA4" w:rsidRPr="00EC1733" w14:paraId="1D8392BB" w14:textId="77777777" w:rsidTr="005A12A0">
        <w:trPr>
          <w:trHeight w:val="301"/>
        </w:trPr>
        <w:tc>
          <w:tcPr>
            <w:tcW w:w="1249" w:type="dxa"/>
            <w:shd w:val="clear" w:color="auto" w:fill="auto"/>
            <w:vAlign w:val="bottom"/>
          </w:tcPr>
          <w:p w14:paraId="4973D0B6" w14:textId="7EEC1723" w:rsidR="00DE7423" w:rsidRPr="00EC1733" w:rsidRDefault="00BD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CFQ-R-8D utilit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B7" w14:textId="5552058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7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B8" w14:textId="55F0FD1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7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B9" w14:textId="2862ABD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64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73D0BA" w14:textId="716C823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64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973D0BB" w14:textId="6D201DD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6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0BC" w14:textId="20C6BCD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50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973D0BD" w14:textId="7FFF721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37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973D0BE" w14:textId="318B54E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5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BF" w14:textId="6AF0AAF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5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C0" w14:textId="05EBBB8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22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73D0C1" w14:textId="3F17233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24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973D0C2" w14:textId="5F168B5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39</w:t>
            </w:r>
          </w:p>
        </w:tc>
      </w:tr>
      <w:tr w:rsidR="00DA4AA4" w:rsidRPr="00EC1733" w14:paraId="314D7BA3" w14:textId="77777777" w:rsidTr="005A12A0">
        <w:trPr>
          <w:trHeight w:val="301"/>
        </w:trPr>
        <w:tc>
          <w:tcPr>
            <w:tcW w:w="1249" w:type="dxa"/>
            <w:shd w:val="clear" w:color="auto" w:fill="auto"/>
            <w:vAlign w:val="bottom"/>
          </w:tcPr>
          <w:p w14:paraId="4973D0C4" w14:textId="5519005E" w:rsidR="00DE7423" w:rsidRPr="00EC1733" w:rsidRDefault="00DE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0C5" w14:textId="50C6E6D4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0C6" w14:textId="1DAC5BB9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0C7" w14:textId="039C1AE2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4973D0C8" w14:textId="5633CFCC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4973D0C9" w14:textId="5C98B265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0CA" w14:textId="1166C53E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4973D0CB" w14:textId="5EF37380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14:paraId="4973D0CC" w14:textId="298B4D55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0CD" w14:textId="42185C0D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0CE" w14:textId="63C10F32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14:paraId="4973D0CF" w14:textId="4B19F1AB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4973D0D0" w14:textId="03AE69AF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</w:tr>
      <w:tr w:rsidR="00DA4AA4" w:rsidRPr="00EC1733" w14:paraId="526ABFAD" w14:textId="77777777" w:rsidTr="005A12A0">
        <w:trPr>
          <w:trHeight w:val="301"/>
        </w:trPr>
        <w:tc>
          <w:tcPr>
            <w:tcW w:w="1249" w:type="dxa"/>
            <w:shd w:val="clear" w:color="auto" w:fill="auto"/>
            <w:vAlign w:val="bottom"/>
          </w:tcPr>
          <w:p w14:paraId="4973D0D2" w14:textId="0F8D6EAA" w:rsidR="00DE7423" w:rsidRPr="00EC1733" w:rsidRDefault="00BD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EQ-5D-3L dimensio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D3" w14:textId="4B8BD302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0D4" w14:textId="51CB2491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0D5" w14:textId="7E5A4772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4973D0D6" w14:textId="4085BFAF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4973D0D7" w14:textId="16CD724C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0D8" w14:textId="64351B6E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4973D0D9" w14:textId="277FA37B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14:paraId="4973D0DA" w14:textId="1B34F4CD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0DB" w14:textId="6EE472A8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0DC" w14:textId="43AB431E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14:paraId="4973D0DD" w14:textId="4BF13683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4973D0DE" w14:textId="713168C6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</w:tr>
      <w:tr w:rsidR="00DA4AA4" w:rsidRPr="00EC1733" w14:paraId="160FBFC6" w14:textId="77777777" w:rsidTr="005A12A0">
        <w:trPr>
          <w:trHeight w:val="301"/>
        </w:trPr>
        <w:tc>
          <w:tcPr>
            <w:tcW w:w="1249" w:type="dxa"/>
            <w:shd w:val="clear" w:color="auto" w:fill="auto"/>
            <w:vAlign w:val="bottom"/>
          </w:tcPr>
          <w:p w14:paraId="4973D0E0" w14:textId="574CC5D2" w:rsidR="00DE7423" w:rsidRPr="00EC1733" w:rsidRDefault="00BD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Mobilit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E1" w14:textId="5996AFA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E2" w14:textId="4BD2E0C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E3" w14:textId="72CDEA2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5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73D0E4" w14:textId="0D9196E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5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973D0E5" w14:textId="2E77FD3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0E6" w14:textId="003DF50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09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973D0E7" w14:textId="21002FD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5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973D0E8" w14:textId="69E8A1B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E9" w14:textId="74A7148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EA" w14:textId="1E62A34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03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73D0EB" w14:textId="69B6D9A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2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973D0EC" w14:textId="057792F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08</w:t>
            </w:r>
          </w:p>
        </w:tc>
      </w:tr>
      <w:tr w:rsidR="00DA4AA4" w:rsidRPr="00EC1733" w14:paraId="74FFE075" w14:textId="77777777" w:rsidTr="005A12A0">
        <w:trPr>
          <w:trHeight w:val="301"/>
        </w:trPr>
        <w:tc>
          <w:tcPr>
            <w:tcW w:w="1249" w:type="dxa"/>
            <w:shd w:val="clear" w:color="auto" w:fill="auto"/>
            <w:vAlign w:val="bottom"/>
          </w:tcPr>
          <w:p w14:paraId="4973D0EE" w14:textId="5632EC3C" w:rsidR="00DE7423" w:rsidRPr="00EC1733" w:rsidRDefault="00BD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Self-car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EF" w14:textId="00B98FB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0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F0" w14:textId="6FBCDEB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0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F1" w14:textId="7CE68D1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04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73D0F2" w14:textId="2F68E28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07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973D0F3" w14:textId="4C5BCFF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0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0F4" w14:textId="350BBBC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03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973D0F5" w14:textId="0E10C10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03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973D0F6" w14:textId="41EA2BA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0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F7" w14:textId="6B0A619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F8" w14:textId="76BB13D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03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73D0F9" w14:textId="62166B3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06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973D0FA" w14:textId="063FBC9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02</w:t>
            </w:r>
          </w:p>
        </w:tc>
      </w:tr>
      <w:tr w:rsidR="00DA4AA4" w:rsidRPr="00EC1733" w14:paraId="0F89F11F" w14:textId="77777777" w:rsidTr="005A12A0">
        <w:trPr>
          <w:trHeight w:val="301"/>
        </w:trPr>
        <w:tc>
          <w:tcPr>
            <w:tcW w:w="1249" w:type="dxa"/>
            <w:shd w:val="clear" w:color="auto" w:fill="auto"/>
            <w:vAlign w:val="bottom"/>
          </w:tcPr>
          <w:p w14:paraId="4973D0FC" w14:textId="6DF70F6F" w:rsidR="00DE7423" w:rsidRPr="00EC1733" w:rsidRDefault="00BD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Usual activitie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FD" w14:textId="6801F08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0FE" w14:textId="09005E7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0FF" w14:textId="4464399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5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73D100" w14:textId="66AAE1D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45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973D101" w14:textId="7A812E1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02" w14:textId="08ECA1A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1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973D103" w14:textId="0AE69F9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1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973D104" w14:textId="299E95F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05" w14:textId="529A76C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106" w14:textId="4A588E4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08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73D107" w14:textId="3DC488D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7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973D108" w14:textId="3CD2619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3</w:t>
            </w:r>
          </w:p>
        </w:tc>
      </w:tr>
      <w:tr w:rsidR="00DA4AA4" w:rsidRPr="00EC1733" w14:paraId="480A4171" w14:textId="77777777" w:rsidTr="005A12A0">
        <w:trPr>
          <w:trHeight w:val="301"/>
        </w:trPr>
        <w:tc>
          <w:tcPr>
            <w:tcW w:w="1249" w:type="dxa"/>
            <w:shd w:val="clear" w:color="auto" w:fill="auto"/>
            <w:vAlign w:val="bottom"/>
          </w:tcPr>
          <w:p w14:paraId="4973D10A" w14:textId="08F877A5" w:rsidR="00DE7423" w:rsidRPr="00EC1733" w:rsidRDefault="00BD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Pain/</w:t>
            </w:r>
            <w:r w:rsidR="005A12A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br/>
            </w: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discomfor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0B" w14:textId="2BBEFA5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10C" w14:textId="0C0B74F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0D" w14:textId="19E4C23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8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73D10E" w14:textId="2EF39C6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2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973D10F" w14:textId="57AAC5B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10" w14:textId="031AE6C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8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973D111" w14:textId="1279D6B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5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973D112" w14:textId="748D39C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13" w14:textId="3D38F92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114" w14:textId="66BA004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01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73D115" w14:textId="59CEB57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6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973D116" w14:textId="37EA765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0</w:t>
            </w:r>
          </w:p>
        </w:tc>
      </w:tr>
      <w:tr w:rsidR="00DA4AA4" w:rsidRPr="00EC1733" w14:paraId="727B608B" w14:textId="77777777" w:rsidTr="005A12A0">
        <w:trPr>
          <w:trHeight w:val="301"/>
        </w:trPr>
        <w:tc>
          <w:tcPr>
            <w:tcW w:w="1249" w:type="dxa"/>
            <w:shd w:val="clear" w:color="auto" w:fill="auto"/>
            <w:vAlign w:val="bottom"/>
          </w:tcPr>
          <w:p w14:paraId="4973D118" w14:textId="3FC49B31" w:rsidR="00DE7423" w:rsidRPr="00EC1733" w:rsidRDefault="00BD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Anxiety/</w:t>
            </w:r>
            <w:r w:rsidR="005A12A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br/>
            </w: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 xml:space="preserve">depression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19" w14:textId="7CF312A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11A" w14:textId="55FE34F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1B" w14:textId="0A6FACE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47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73D11C" w14:textId="17C1523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6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973D11D" w14:textId="38276BB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1E" w14:textId="3AE5518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2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973D11F" w14:textId="7ED89EB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3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973D120" w14:textId="55FBC1C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2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21" w14:textId="78115CF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3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122" w14:textId="482264B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08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73D123" w14:textId="63541CF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4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973D124" w14:textId="1036E06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-0.16</w:t>
            </w:r>
          </w:p>
        </w:tc>
      </w:tr>
      <w:tr w:rsidR="00DA4AA4" w:rsidRPr="00EC1733" w14:paraId="05BE6B63" w14:textId="77777777" w:rsidTr="005A12A0">
        <w:trPr>
          <w:trHeight w:val="301"/>
        </w:trPr>
        <w:tc>
          <w:tcPr>
            <w:tcW w:w="1249" w:type="dxa"/>
            <w:shd w:val="clear" w:color="auto" w:fill="auto"/>
            <w:vAlign w:val="bottom"/>
          </w:tcPr>
          <w:p w14:paraId="4973D126" w14:textId="05912FBE" w:rsidR="00DE7423" w:rsidRPr="00EC1733" w:rsidRDefault="00BD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EQ-5D-3L utilit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27" w14:textId="1951024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128" w14:textId="00194A7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4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29" w14:textId="1C13B47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49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73D12A" w14:textId="426EA48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46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973D12B" w14:textId="1494A02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3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2C" w14:textId="141521A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36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973D12D" w14:textId="68615A5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25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973D12E" w14:textId="49DA670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4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2F" w14:textId="0E09221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4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130" w14:textId="2F3945B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06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73D131" w14:textId="6DB6C19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20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973D132" w14:textId="185B672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t>0.26</w:t>
            </w:r>
          </w:p>
        </w:tc>
      </w:tr>
    </w:tbl>
    <w:p w14:paraId="4973D134" w14:textId="086557E4" w:rsidR="00DE7423" w:rsidRPr="00EC1733" w:rsidRDefault="00BD3502" w:rsidP="00784075">
      <w:pPr>
        <w:spacing w:after="0" w:line="240" w:lineRule="auto"/>
        <w:ind w:left="-720"/>
        <w:rPr>
          <w:rFonts w:ascii="Times New Roman" w:eastAsia="Times New Roman" w:hAnsi="Times New Roman" w:cs="Times New Roman"/>
          <w:sz w:val="19"/>
          <w:szCs w:val="19"/>
        </w:rPr>
      </w:pPr>
      <w:r w:rsidRPr="00EC1733">
        <w:rPr>
          <w:rFonts w:ascii="Times New Roman" w:eastAsia="Times New Roman" w:hAnsi="Times New Roman" w:cs="Times New Roman"/>
          <w:sz w:val="19"/>
          <w:szCs w:val="19"/>
        </w:rPr>
        <w:t>CFQ-R-8D</w:t>
      </w:r>
      <w:r w:rsidR="00C770A5">
        <w:rPr>
          <w:rFonts w:ascii="Times New Roman" w:eastAsia="Times New Roman" w:hAnsi="Times New Roman" w:cs="Times New Roman"/>
          <w:sz w:val="19"/>
          <w:szCs w:val="19"/>
        </w:rPr>
        <w:t>,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Cystic Fibrosis Questionnaire–Revised–8 Dimensions.</w:t>
      </w:r>
    </w:p>
    <w:p w14:paraId="4973D135" w14:textId="3E4DC19A" w:rsidR="00DE7423" w:rsidRPr="00EC1733" w:rsidRDefault="00BD3502" w:rsidP="00784075">
      <w:pPr>
        <w:spacing w:after="0" w:line="240" w:lineRule="auto"/>
        <w:ind w:left="-720"/>
        <w:rPr>
          <w:rFonts w:ascii="Times New Roman" w:eastAsia="Times New Roman" w:hAnsi="Times New Roman" w:cs="Times New Roman"/>
          <w:b/>
          <w:sz w:val="19"/>
          <w:szCs w:val="19"/>
        </w:rPr>
      </w:pPr>
      <w:proofErr w:type="gramStart"/>
      <w:r w:rsidRPr="00EC1733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a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Pearson correlations</w:t>
      </w:r>
      <w:proofErr w:type="gramEnd"/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r w:rsidR="00641AC0">
        <w:rPr>
          <w:rFonts w:ascii="Times New Roman" w:eastAsia="Times New Roman" w:hAnsi="Times New Roman" w:cs="Times New Roman"/>
          <w:sz w:val="19"/>
          <w:szCs w:val="19"/>
        </w:rPr>
        <w:t>were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used for continuous data; Spearman correlations </w:t>
      </w:r>
      <w:r w:rsidR="00641AC0">
        <w:rPr>
          <w:rFonts w:ascii="Times New Roman" w:eastAsia="Times New Roman" w:hAnsi="Times New Roman" w:cs="Times New Roman"/>
          <w:sz w:val="19"/>
          <w:szCs w:val="19"/>
        </w:rPr>
        <w:t>were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used for ordinal data (domains); weak &lt;0.3; moderate &lt;0.5 to ≥0.3; strong ≥0.5.</w:t>
      </w:r>
      <w:r w:rsidRPr="00EC1733">
        <w:rPr>
          <w:rFonts w:ascii="Times New Roman" w:hAnsi="Times New Roman" w:cs="Times New Roman"/>
          <w:sz w:val="19"/>
          <w:szCs w:val="19"/>
        </w:rPr>
        <w:br w:type="page"/>
      </w:r>
    </w:p>
    <w:p w14:paraId="54CF0110" w14:textId="7AA8E5CD" w:rsidR="00B14369" w:rsidRPr="00EC1733" w:rsidRDefault="00B14369" w:rsidP="005A12A0">
      <w:pPr>
        <w:pStyle w:val="Heading1"/>
        <w:ind w:left="-720" w:firstLine="0"/>
        <w:rPr>
          <w:rFonts w:cs="Times New Roman"/>
          <w:sz w:val="19"/>
          <w:szCs w:val="19"/>
        </w:rPr>
      </w:pPr>
      <w:bookmarkStart w:id="2" w:name="_Toc153436329"/>
      <w:r w:rsidRPr="00EC1733">
        <w:rPr>
          <w:rFonts w:cs="Times New Roman"/>
          <w:sz w:val="19"/>
          <w:szCs w:val="19"/>
        </w:rPr>
        <w:lastRenderedPageBreak/>
        <w:t xml:space="preserve">Supplementary Table 3. Pearson and Spearman rank correlations at follow-up for EQ-5D </w:t>
      </w:r>
      <w:proofErr w:type="spellStart"/>
      <w:r w:rsidRPr="00EC1733">
        <w:rPr>
          <w:rFonts w:cs="Times New Roman"/>
          <w:sz w:val="19"/>
          <w:szCs w:val="19"/>
        </w:rPr>
        <w:t>trials</w:t>
      </w:r>
      <w:r w:rsidRPr="00EC1733">
        <w:rPr>
          <w:rFonts w:cs="Times New Roman"/>
          <w:sz w:val="19"/>
          <w:szCs w:val="19"/>
          <w:vertAlign w:val="superscript"/>
        </w:rPr>
        <w:t>a</w:t>
      </w:r>
      <w:bookmarkEnd w:id="2"/>
      <w:proofErr w:type="spellEnd"/>
    </w:p>
    <w:tbl>
      <w:tblPr>
        <w:tblW w:w="15708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43" w:type="dxa"/>
          <w:right w:w="43" w:type="dxa"/>
        </w:tblCellMar>
        <w:tblLook w:val="0400" w:firstRow="0" w:lastRow="0" w:firstColumn="0" w:lastColumn="0" w:noHBand="0" w:noVBand="1"/>
      </w:tblPr>
      <w:tblGrid>
        <w:gridCol w:w="1159"/>
        <w:gridCol w:w="1350"/>
        <w:gridCol w:w="1080"/>
        <w:gridCol w:w="1350"/>
        <w:gridCol w:w="1337"/>
        <w:gridCol w:w="1363"/>
        <w:gridCol w:w="1080"/>
        <w:gridCol w:w="1170"/>
        <w:gridCol w:w="1350"/>
        <w:gridCol w:w="1350"/>
        <w:gridCol w:w="990"/>
        <w:gridCol w:w="950"/>
        <w:gridCol w:w="1179"/>
      </w:tblGrid>
      <w:tr w:rsidR="00EC2B35" w:rsidRPr="00EC1733" w14:paraId="4973D144" w14:textId="77777777" w:rsidTr="000C6A7E">
        <w:trPr>
          <w:cantSplit/>
          <w:trHeight w:val="863"/>
        </w:trPr>
        <w:tc>
          <w:tcPr>
            <w:tcW w:w="1159" w:type="dxa"/>
            <w:shd w:val="clear" w:color="auto" w:fill="auto"/>
            <w:vAlign w:val="center"/>
          </w:tcPr>
          <w:p w14:paraId="4973D137" w14:textId="4DB2B70A" w:rsidR="00DE7423" w:rsidRPr="00EC1733" w:rsidRDefault="00DE7423" w:rsidP="000C6A7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38" w14:textId="2366225D" w:rsidR="00EC2B35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hysical Functionin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39" w14:textId="18580BEF" w:rsidR="00EC2B35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Vitalit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3A" w14:textId="001F5A60" w:rsidR="00EC2B35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Emotional Functioning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973D13B" w14:textId="28310008" w:rsidR="00EC2B35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Role Functioning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973D13C" w14:textId="20E9F87A" w:rsidR="00EC2B35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Respiratory Symptom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3D" w14:textId="1A51A72B" w:rsidR="00EC2B35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Digestio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13E" w14:textId="0A637806" w:rsidR="00EC2B35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Body Imag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3F" w14:textId="6027B13A" w:rsidR="00730C83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Social Function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40" w14:textId="620F280B" w:rsidR="00730C83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Health Perception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141" w14:textId="4747CE3F" w:rsidR="00730C83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Weight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973D142" w14:textId="24546CE4" w:rsidR="00730C83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Eat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973D143" w14:textId="4F645101" w:rsidR="00730C83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Treatment Burden</w:t>
            </w:r>
          </w:p>
        </w:tc>
      </w:tr>
      <w:tr w:rsidR="00EC2B35" w:rsidRPr="00EC1733" w14:paraId="4973D152" w14:textId="77777777" w:rsidTr="000C6A7E">
        <w:trPr>
          <w:trHeight w:val="287"/>
        </w:trPr>
        <w:tc>
          <w:tcPr>
            <w:tcW w:w="1159" w:type="dxa"/>
            <w:shd w:val="clear" w:color="auto" w:fill="auto"/>
            <w:vAlign w:val="center"/>
          </w:tcPr>
          <w:p w14:paraId="4973D145" w14:textId="6945E4FE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FQ-R-8D dimensio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46" w14:textId="4A40B111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147" w14:textId="03BB908C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48" w14:textId="322012A6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14:paraId="4973D149" w14:textId="12834A8E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3" w:type="dxa"/>
            <w:shd w:val="clear" w:color="auto" w:fill="auto"/>
            <w:vAlign w:val="center"/>
          </w:tcPr>
          <w:p w14:paraId="4973D14A" w14:textId="79CC3737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14B" w14:textId="01F4CC9A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73D14C" w14:textId="52C5639C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4D" w14:textId="63DF79B3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4E" w14:textId="665FEFB4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14F" w14:textId="13C927EB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4973D150" w14:textId="53A0C144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 w14:paraId="4973D151" w14:textId="47FA52C3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EC2B35" w:rsidRPr="00EC1733" w14:paraId="4973D160" w14:textId="77777777" w:rsidTr="000C6A7E">
        <w:trPr>
          <w:trHeight w:val="287"/>
        </w:trPr>
        <w:tc>
          <w:tcPr>
            <w:tcW w:w="1159" w:type="dxa"/>
            <w:shd w:val="clear" w:color="auto" w:fill="auto"/>
            <w:vAlign w:val="center"/>
          </w:tcPr>
          <w:p w14:paraId="4973D153" w14:textId="6A94F876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hysical Function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54" w14:textId="45B83CA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55" w14:textId="6547AF1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56" w14:textId="252EDA0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6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973D157" w14:textId="4F1B566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973D158" w14:textId="6179F1C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59" w14:textId="523FEA7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15A" w14:textId="5BE6DF7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5B" w14:textId="263E122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5C" w14:textId="3823274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15D" w14:textId="1EDBFDB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973D15E" w14:textId="1077D97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0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973D15F" w14:textId="065AF5D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</w:tr>
      <w:tr w:rsidR="00EC2B35" w:rsidRPr="00EC1733" w14:paraId="4973D16E" w14:textId="77777777" w:rsidTr="000C6A7E">
        <w:trPr>
          <w:trHeight w:val="287"/>
        </w:trPr>
        <w:tc>
          <w:tcPr>
            <w:tcW w:w="1159" w:type="dxa"/>
            <w:shd w:val="clear" w:color="auto" w:fill="auto"/>
            <w:vAlign w:val="center"/>
          </w:tcPr>
          <w:p w14:paraId="4973D161" w14:textId="09F15945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Vitalit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62" w14:textId="07A553B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63" w14:textId="3198F48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64" w14:textId="43E45FF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3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973D165" w14:textId="4BE1EFD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7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973D166" w14:textId="6DB95E0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67" w14:textId="5103BDD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168" w14:textId="14E0175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69" w14:textId="147A451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6A" w14:textId="2A136F3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16B" w14:textId="1200222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3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973D16C" w14:textId="13C47F7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973D16D" w14:textId="78EF287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</w:tr>
      <w:tr w:rsidR="00EC2B35" w:rsidRPr="00EC1733" w14:paraId="4973D17C" w14:textId="77777777" w:rsidTr="000C6A7E">
        <w:trPr>
          <w:trHeight w:val="287"/>
        </w:trPr>
        <w:tc>
          <w:tcPr>
            <w:tcW w:w="1159" w:type="dxa"/>
            <w:shd w:val="clear" w:color="auto" w:fill="auto"/>
            <w:vAlign w:val="center"/>
          </w:tcPr>
          <w:p w14:paraId="4973D16F" w14:textId="075FEBBE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motional Function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70" w14:textId="775DEB0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71" w14:textId="7DCDDDA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72" w14:textId="3558632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6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973D173" w14:textId="64E8127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973D174" w14:textId="7165E8D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75" w14:textId="12DEA96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176" w14:textId="1AA25A4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77" w14:textId="2AC1849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78" w14:textId="0D93498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179" w14:textId="557754C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0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973D17A" w14:textId="5B2445B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0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973D17B" w14:textId="332AADF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</w:tr>
      <w:tr w:rsidR="00EC2B35" w:rsidRPr="00EC1733" w14:paraId="4973D18A" w14:textId="77777777" w:rsidTr="000C6A7E">
        <w:trPr>
          <w:trHeight w:val="287"/>
        </w:trPr>
        <w:tc>
          <w:tcPr>
            <w:tcW w:w="1159" w:type="dxa"/>
            <w:shd w:val="clear" w:color="auto" w:fill="auto"/>
            <w:vAlign w:val="center"/>
          </w:tcPr>
          <w:p w14:paraId="4973D17D" w14:textId="01A54872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ole Function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7E" w14:textId="49F87C1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7F" w14:textId="1CCA1C6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80" w14:textId="32EB504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973D181" w14:textId="465107D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2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973D182" w14:textId="70B0352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83" w14:textId="4AED2F8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184" w14:textId="78C17CC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85" w14:textId="007E9E0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86" w14:textId="46711E0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187" w14:textId="5DCFAB2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8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973D188" w14:textId="191802B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973D189" w14:textId="1220713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</w:tr>
      <w:tr w:rsidR="00EC2B35" w:rsidRPr="00EC1733" w14:paraId="4973D198" w14:textId="77777777" w:rsidTr="000C6A7E">
        <w:trPr>
          <w:trHeight w:val="287"/>
        </w:trPr>
        <w:tc>
          <w:tcPr>
            <w:tcW w:w="1159" w:type="dxa"/>
            <w:shd w:val="clear" w:color="auto" w:fill="auto"/>
            <w:vAlign w:val="center"/>
          </w:tcPr>
          <w:p w14:paraId="4973D18B" w14:textId="2F3D02CD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ugh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8C" w14:textId="2394FF5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8D" w14:textId="1D7D737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8E" w14:textId="1121D99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973D18F" w14:textId="639A617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973D190" w14:textId="43C57CD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8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91" w14:textId="1B7743C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192" w14:textId="4FE120F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93" w14:textId="0507C47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94" w14:textId="51FEEB7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195" w14:textId="5E42F66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973D196" w14:textId="1C667DF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973D197" w14:textId="036AB20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</w:tr>
      <w:tr w:rsidR="00EC2B35" w:rsidRPr="00EC1733" w14:paraId="4973D1A6" w14:textId="77777777" w:rsidTr="000C6A7E">
        <w:trPr>
          <w:trHeight w:val="287"/>
        </w:trPr>
        <w:tc>
          <w:tcPr>
            <w:tcW w:w="1159" w:type="dxa"/>
            <w:shd w:val="clear" w:color="auto" w:fill="auto"/>
            <w:vAlign w:val="center"/>
          </w:tcPr>
          <w:p w14:paraId="4973D199" w14:textId="73E978BA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reathing Difficult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9A" w14:textId="0452FB6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6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9B" w14:textId="404DE11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9C" w14:textId="4A048D9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9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973D19D" w14:textId="609C370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973D19E" w14:textId="30E2CA4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6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9F" w14:textId="2B809D4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1A0" w14:textId="171E606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A1" w14:textId="619D85A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A2" w14:textId="3526F9F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1A3" w14:textId="3A62664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4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973D1A4" w14:textId="0AECB91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973D1A5" w14:textId="250CB78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</w:tr>
      <w:tr w:rsidR="00EC2B35" w:rsidRPr="00EC1733" w14:paraId="4973D1B4" w14:textId="77777777" w:rsidTr="000C6A7E">
        <w:trPr>
          <w:trHeight w:val="287"/>
        </w:trPr>
        <w:tc>
          <w:tcPr>
            <w:tcW w:w="1159" w:type="dxa"/>
            <w:shd w:val="clear" w:color="auto" w:fill="auto"/>
            <w:vAlign w:val="center"/>
          </w:tcPr>
          <w:p w14:paraId="4973D1A7" w14:textId="3F400A98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bdominal Pai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A8" w14:textId="0C960EE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A9" w14:textId="027447C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AA" w14:textId="66C9981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973D1AB" w14:textId="120C36B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973D1AC" w14:textId="6DF1E3A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AD" w14:textId="47E3574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1AE" w14:textId="01C73EB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AF" w14:textId="2679858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B0" w14:textId="1240168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1B1" w14:textId="2E01DEE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973D1B2" w14:textId="79786B0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0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973D1B3" w14:textId="1159DB5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5</w:t>
            </w:r>
          </w:p>
        </w:tc>
      </w:tr>
      <w:tr w:rsidR="00EC2B35" w:rsidRPr="00EC1733" w14:paraId="4973D1C2" w14:textId="77777777" w:rsidTr="000C6A7E">
        <w:trPr>
          <w:trHeight w:val="287"/>
        </w:trPr>
        <w:tc>
          <w:tcPr>
            <w:tcW w:w="1159" w:type="dxa"/>
            <w:shd w:val="clear" w:color="auto" w:fill="auto"/>
            <w:vAlign w:val="center"/>
          </w:tcPr>
          <w:p w14:paraId="4973D1B5" w14:textId="7CDF14F3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ody Imag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B6" w14:textId="3E2E570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B7" w14:textId="1F477A2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B8" w14:textId="5A6F117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8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973D1B9" w14:textId="04458AD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0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973D1BA" w14:textId="3DA52F0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BB" w14:textId="26BE24F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1BC" w14:textId="35EEBB9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BD" w14:textId="434D6C3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BE" w14:textId="6157DE1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1BF" w14:textId="0CE3436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7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973D1C0" w14:textId="3845632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973D1C1" w14:textId="348C13C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9</w:t>
            </w:r>
          </w:p>
        </w:tc>
      </w:tr>
      <w:tr w:rsidR="00EC2B35" w:rsidRPr="00EC1733" w14:paraId="4973D1D0" w14:textId="77777777" w:rsidTr="000C6A7E">
        <w:trPr>
          <w:trHeight w:val="287"/>
        </w:trPr>
        <w:tc>
          <w:tcPr>
            <w:tcW w:w="1159" w:type="dxa"/>
            <w:shd w:val="clear" w:color="auto" w:fill="auto"/>
            <w:vAlign w:val="center"/>
          </w:tcPr>
          <w:p w14:paraId="4973D1C3" w14:textId="2E6E900F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FQ-R-8D utilit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C4" w14:textId="485D88A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C5" w14:textId="7DF7AA3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C6" w14:textId="25F0D6E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5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973D1C7" w14:textId="200CC7B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9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973D1C8" w14:textId="5F5ECCC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C9" w14:textId="1D67437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1CA" w14:textId="570D2C0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CB" w14:textId="72D9E01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CC" w14:textId="1B0EC75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1CD" w14:textId="2A34510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973D1CE" w14:textId="69599FF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973D1CF" w14:textId="6FFBEAE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2</w:t>
            </w:r>
          </w:p>
        </w:tc>
      </w:tr>
      <w:tr w:rsidR="00EC2B35" w:rsidRPr="00EC1733" w14:paraId="4973D1DE" w14:textId="77777777" w:rsidTr="000C6A7E">
        <w:trPr>
          <w:trHeight w:val="287"/>
        </w:trPr>
        <w:tc>
          <w:tcPr>
            <w:tcW w:w="1159" w:type="dxa"/>
            <w:shd w:val="clear" w:color="auto" w:fill="auto"/>
            <w:vAlign w:val="center"/>
          </w:tcPr>
          <w:p w14:paraId="4973D1D1" w14:textId="5ADF802B" w:rsidR="00DE7423" w:rsidRPr="00EC1733" w:rsidRDefault="00DE7423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D2" w14:textId="47181465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1D3" w14:textId="3BF1E4FD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D4" w14:textId="5631D3BA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14:paraId="4973D1D5" w14:textId="220E65A7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63" w:type="dxa"/>
            <w:shd w:val="clear" w:color="auto" w:fill="auto"/>
            <w:vAlign w:val="center"/>
          </w:tcPr>
          <w:p w14:paraId="4973D1D6" w14:textId="09114007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1D7" w14:textId="187CFEA0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73D1D8" w14:textId="64EAA34E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D9" w14:textId="3A66A514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DA" w14:textId="2478D836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1DB" w14:textId="151D041A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4973D1DC" w14:textId="43CD9945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 w14:paraId="4973D1DD" w14:textId="581C907A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EC2B35" w:rsidRPr="00EC1733" w14:paraId="4973D1EC" w14:textId="77777777" w:rsidTr="000C6A7E">
        <w:trPr>
          <w:trHeight w:val="287"/>
        </w:trPr>
        <w:tc>
          <w:tcPr>
            <w:tcW w:w="1159" w:type="dxa"/>
            <w:shd w:val="clear" w:color="auto" w:fill="auto"/>
            <w:vAlign w:val="center"/>
          </w:tcPr>
          <w:p w14:paraId="4973D1DF" w14:textId="4CA8C980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Q-5D-3L dimensio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E0" w14:textId="751F4CF7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1E1" w14:textId="13E0DCCD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E2" w14:textId="1D41BDA7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14:paraId="4973D1E3" w14:textId="5F10335F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63" w:type="dxa"/>
            <w:shd w:val="clear" w:color="auto" w:fill="auto"/>
            <w:vAlign w:val="center"/>
          </w:tcPr>
          <w:p w14:paraId="4973D1E4" w14:textId="7FB80D12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1E5" w14:textId="732C133D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73D1E6" w14:textId="1A4569E9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E7" w14:textId="67073DC6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E8" w14:textId="7854EE63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1E9" w14:textId="1D9BC900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4973D1EA" w14:textId="256ABCD7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 w14:paraId="4973D1EB" w14:textId="0D889AD6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EC2B35" w:rsidRPr="00EC1733" w14:paraId="4973D1FA" w14:textId="77777777" w:rsidTr="000C6A7E">
        <w:trPr>
          <w:trHeight w:val="287"/>
        </w:trPr>
        <w:tc>
          <w:tcPr>
            <w:tcW w:w="1159" w:type="dxa"/>
            <w:shd w:val="clear" w:color="auto" w:fill="auto"/>
            <w:vAlign w:val="center"/>
          </w:tcPr>
          <w:p w14:paraId="4973D1ED" w14:textId="37C76F2A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obilit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EE" w14:textId="193FF8B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EF" w14:textId="673B646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F0" w14:textId="3AD5D9A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973D1F1" w14:textId="681D1A2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973D1F2" w14:textId="250AB9D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F3" w14:textId="08667D9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1F4" w14:textId="074E8B0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F5" w14:textId="31C19C8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F6" w14:textId="63580F4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1F7" w14:textId="2726256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4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973D1F8" w14:textId="582CF63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0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973D1F9" w14:textId="16B4F92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8</w:t>
            </w:r>
          </w:p>
        </w:tc>
      </w:tr>
      <w:tr w:rsidR="00EC2B35" w:rsidRPr="00EC1733" w14:paraId="4973D208" w14:textId="77777777" w:rsidTr="000C6A7E">
        <w:trPr>
          <w:trHeight w:val="287"/>
        </w:trPr>
        <w:tc>
          <w:tcPr>
            <w:tcW w:w="1159" w:type="dxa"/>
            <w:shd w:val="clear" w:color="auto" w:fill="auto"/>
            <w:vAlign w:val="center"/>
          </w:tcPr>
          <w:p w14:paraId="4973D1FB" w14:textId="03665C91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elf-car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FC" w14:textId="2605387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1FD" w14:textId="4CF180D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1FE" w14:textId="5FEE1E8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973D1FF" w14:textId="44B2AB9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6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973D200" w14:textId="4930958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201" w14:textId="02DDA70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202" w14:textId="1E2D674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03" w14:textId="55D84D6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04" w14:textId="515E859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205" w14:textId="3581242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973D206" w14:textId="00A7308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7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973D207" w14:textId="65BC49C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5</w:t>
            </w:r>
          </w:p>
        </w:tc>
      </w:tr>
      <w:tr w:rsidR="00EC2B35" w:rsidRPr="00EC1733" w14:paraId="4973D216" w14:textId="77777777" w:rsidTr="000C6A7E">
        <w:trPr>
          <w:trHeight w:val="287"/>
        </w:trPr>
        <w:tc>
          <w:tcPr>
            <w:tcW w:w="1159" w:type="dxa"/>
            <w:shd w:val="clear" w:color="auto" w:fill="auto"/>
            <w:vAlign w:val="center"/>
          </w:tcPr>
          <w:p w14:paraId="4973D209" w14:textId="17772E15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sual activitie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0A" w14:textId="0ACEC89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20B" w14:textId="55AF4E5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0C" w14:textId="0EB8D1E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973D20D" w14:textId="3B6CDFA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0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973D20E" w14:textId="72359D2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20F" w14:textId="09D59EF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210" w14:textId="6F5BEE0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11" w14:textId="48FDA77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12" w14:textId="4AB8FFC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213" w14:textId="62B0F1C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8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973D214" w14:textId="15C6D31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973D215" w14:textId="3DB9AEE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9</w:t>
            </w:r>
          </w:p>
        </w:tc>
      </w:tr>
      <w:tr w:rsidR="00EC2B35" w:rsidRPr="00EC1733" w14:paraId="4973D224" w14:textId="77777777" w:rsidTr="000C6A7E">
        <w:trPr>
          <w:trHeight w:val="287"/>
        </w:trPr>
        <w:tc>
          <w:tcPr>
            <w:tcW w:w="1159" w:type="dxa"/>
            <w:shd w:val="clear" w:color="auto" w:fill="auto"/>
            <w:vAlign w:val="center"/>
          </w:tcPr>
          <w:p w14:paraId="4973D217" w14:textId="467C2054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ain/</w:t>
            </w:r>
            <w:r w:rsidR="005A12A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br/>
            </w: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iscomfor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18" w14:textId="59A63A6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219" w14:textId="1E494E0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1A" w14:textId="3B4B68D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973D21B" w14:textId="132387C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973D21C" w14:textId="1A74AF8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21D" w14:textId="7A52922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21E" w14:textId="6B446C8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1F" w14:textId="41D894F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20" w14:textId="546E6E9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221" w14:textId="19F58C7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973D222" w14:textId="0497A73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973D223" w14:textId="1F3D15D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1</w:t>
            </w:r>
          </w:p>
        </w:tc>
      </w:tr>
      <w:tr w:rsidR="00EC2B35" w:rsidRPr="00EC1733" w14:paraId="4973D232" w14:textId="77777777" w:rsidTr="000C6A7E">
        <w:trPr>
          <w:trHeight w:val="287"/>
        </w:trPr>
        <w:tc>
          <w:tcPr>
            <w:tcW w:w="1159" w:type="dxa"/>
            <w:shd w:val="clear" w:color="auto" w:fill="auto"/>
            <w:vAlign w:val="center"/>
          </w:tcPr>
          <w:p w14:paraId="4973D225" w14:textId="6198603F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nxiety/</w:t>
            </w:r>
            <w:r w:rsidR="005A12A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br/>
            </w: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depression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26" w14:textId="7B8BBFC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227" w14:textId="27411C3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28" w14:textId="47DEBBC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0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973D229" w14:textId="52B8B23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973D22A" w14:textId="48455B6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22B" w14:textId="1FE0BF6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22C" w14:textId="491B5F1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2D" w14:textId="5C8D46B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2E" w14:textId="72DB04A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22F" w14:textId="09FFE9B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3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973D230" w14:textId="141FABF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973D231" w14:textId="6E98646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1</w:t>
            </w:r>
          </w:p>
        </w:tc>
      </w:tr>
      <w:tr w:rsidR="00EC2B35" w:rsidRPr="00EC1733" w14:paraId="4973D240" w14:textId="77777777" w:rsidTr="000C6A7E">
        <w:trPr>
          <w:trHeight w:val="287"/>
        </w:trPr>
        <w:tc>
          <w:tcPr>
            <w:tcW w:w="1159" w:type="dxa"/>
            <w:shd w:val="clear" w:color="auto" w:fill="auto"/>
            <w:vAlign w:val="center"/>
          </w:tcPr>
          <w:p w14:paraId="4973D233" w14:textId="04DE4A22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Q-5D-3L utilit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34" w14:textId="5846120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235" w14:textId="273585C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36" w14:textId="1C5F04A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6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973D237" w14:textId="7B8CC3B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973D238" w14:textId="3C74841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239" w14:textId="48A2521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23A" w14:textId="3FBE196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3B" w14:textId="2DAC69A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3C" w14:textId="5482205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23D" w14:textId="4B4A8AC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973D23E" w14:textId="5E6C6A5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2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973D23F" w14:textId="6B17A33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1</w:t>
            </w:r>
          </w:p>
        </w:tc>
      </w:tr>
    </w:tbl>
    <w:p w14:paraId="4973D241" w14:textId="7956D4A5" w:rsidR="00DE7423" w:rsidRPr="00EC1733" w:rsidRDefault="00BD3502" w:rsidP="00784075">
      <w:pPr>
        <w:spacing w:after="0" w:line="240" w:lineRule="auto"/>
        <w:ind w:left="-720"/>
        <w:rPr>
          <w:rFonts w:ascii="Times New Roman" w:eastAsia="Times New Roman" w:hAnsi="Times New Roman" w:cs="Times New Roman"/>
          <w:sz w:val="19"/>
          <w:szCs w:val="19"/>
        </w:rPr>
      </w:pPr>
      <w:r w:rsidRPr="00EC1733">
        <w:rPr>
          <w:rFonts w:ascii="Times New Roman" w:eastAsia="Times New Roman" w:hAnsi="Times New Roman" w:cs="Times New Roman"/>
          <w:sz w:val="19"/>
          <w:szCs w:val="19"/>
        </w:rPr>
        <w:t>CFQ-R-8D</w:t>
      </w:r>
      <w:r w:rsidR="00C770A5">
        <w:rPr>
          <w:rFonts w:ascii="Times New Roman" w:eastAsia="Times New Roman" w:hAnsi="Times New Roman" w:cs="Times New Roman"/>
          <w:sz w:val="19"/>
          <w:szCs w:val="19"/>
        </w:rPr>
        <w:t>,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Cystic Fibrosis Questionnaire–Revised–8 Dimensions.</w:t>
      </w:r>
    </w:p>
    <w:p w14:paraId="4973D242" w14:textId="3ECB74C2" w:rsidR="00DE7423" w:rsidRPr="00EC1733" w:rsidRDefault="00BD3502" w:rsidP="00784075">
      <w:pPr>
        <w:spacing w:after="0" w:line="240" w:lineRule="auto"/>
        <w:ind w:left="-720"/>
        <w:rPr>
          <w:rFonts w:ascii="Times New Roman" w:eastAsia="Times New Roman" w:hAnsi="Times New Roman" w:cs="Times New Roman"/>
          <w:b/>
          <w:sz w:val="19"/>
          <w:szCs w:val="19"/>
        </w:rPr>
      </w:pPr>
      <w:proofErr w:type="gramStart"/>
      <w:r w:rsidRPr="00EC1733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a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Pearson correlations</w:t>
      </w:r>
      <w:proofErr w:type="gramEnd"/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r w:rsidR="00181CC7">
        <w:rPr>
          <w:rFonts w:ascii="Times New Roman" w:eastAsia="Times New Roman" w:hAnsi="Times New Roman" w:cs="Times New Roman"/>
          <w:sz w:val="19"/>
          <w:szCs w:val="19"/>
        </w:rPr>
        <w:t>were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used for continuous data; Spearman correlations </w:t>
      </w:r>
      <w:r w:rsidR="00181CC7">
        <w:rPr>
          <w:rFonts w:ascii="Times New Roman" w:eastAsia="Times New Roman" w:hAnsi="Times New Roman" w:cs="Times New Roman"/>
          <w:sz w:val="19"/>
          <w:szCs w:val="19"/>
        </w:rPr>
        <w:t>were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used for ordinal data (domains); weak &lt;0.3; moderate &lt;0.5 to ≥0.3; strong ≥0.5.</w:t>
      </w:r>
      <w:r w:rsidRPr="00EC1733">
        <w:rPr>
          <w:rFonts w:ascii="Times New Roman" w:hAnsi="Times New Roman" w:cs="Times New Roman"/>
          <w:sz w:val="19"/>
          <w:szCs w:val="19"/>
        </w:rPr>
        <w:br w:type="page"/>
      </w:r>
    </w:p>
    <w:p w14:paraId="37962DDC" w14:textId="1D1DDC95" w:rsidR="00F22601" w:rsidRPr="00EC1733" w:rsidRDefault="00F22601" w:rsidP="005A6FE9">
      <w:pPr>
        <w:pStyle w:val="Heading1"/>
        <w:ind w:left="-720" w:firstLine="0"/>
        <w:rPr>
          <w:rFonts w:cs="Times New Roman"/>
          <w:sz w:val="19"/>
          <w:szCs w:val="19"/>
        </w:rPr>
      </w:pPr>
      <w:bookmarkStart w:id="3" w:name="_Toc153436330"/>
      <w:r w:rsidRPr="00EC1733">
        <w:rPr>
          <w:rFonts w:cs="Times New Roman"/>
          <w:sz w:val="19"/>
          <w:szCs w:val="19"/>
        </w:rPr>
        <w:lastRenderedPageBreak/>
        <w:t xml:space="preserve">Supplementary Table 4. Pearson and Spearman rank correlation at baseline for SF-6D </w:t>
      </w:r>
      <w:proofErr w:type="spellStart"/>
      <w:r w:rsidRPr="00EC1733">
        <w:rPr>
          <w:rFonts w:cs="Times New Roman"/>
          <w:sz w:val="19"/>
          <w:szCs w:val="19"/>
        </w:rPr>
        <w:t>trial</w:t>
      </w:r>
      <w:r w:rsidRPr="00EC1733">
        <w:rPr>
          <w:rFonts w:cs="Times New Roman"/>
          <w:sz w:val="19"/>
          <w:szCs w:val="19"/>
          <w:vertAlign w:val="superscript"/>
        </w:rPr>
        <w:t>a</w:t>
      </w:r>
      <w:bookmarkEnd w:id="3"/>
      <w:proofErr w:type="spellEnd"/>
    </w:p>
    <w:tbl>
      <w:tblPr>
        <w:tblStyle w:val="a2"/>
        <w:tblW w:w="15829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9" w:type="dxa"/>
          <w:right w:w="29" w:type="dxa"/>
        </w:tblCellMar>
        <w:tblLook w:val="0400" w:firstRow="0" w:lastRow="0" w:firstColumn="0" w:lastColumn="0" w:noHBand="0" w:noVBand="1"/>
      </w:tblPr>
      <w:tblGrid>
        <w:gridCol w:w="1159"/>
        <w:gridCol w:w="1350"/>
        <w:gridCol w:w="990"/>
        <w:gridCol w:w="1350"/>
        <w:gridCol w:w="1350"/>
        <w:gridCol w:w="1260"/>
        <w:gridCol w:w="1080"/>
        <w:gridCol w:w="810"/>
        <w:gridCol w:w="1350"/>
        <w:gridCol w:w="1260"/>
        <w:gridCol w:w="900"/>
        <w:gridCol w:w="900"/>
        <w:gridCol w:w="1170"/>
        <w:gridCol w:w="900"/>
      </w:tblGrid>
      <w:tr w:rsidR="00EC2B35" w:rsidRPr="00EC1733" w14:paraId="4973D252" w14:textId="77777777" w:rsidTr="0045566B">
        <w:trPr>
          <w:cantSplit/>
          <w:trHeight w:val="620"/>
        </w:trPr>
        <w:tc>
          <w:tcPr>
            <w:tcW w:w="1159" w:type="dxa"/>
            <w:shd w:val="clear" w:color="auto" w:fill="auto"/>
            <w:vAlign w:val="bottom"/>
          </w:tcPr>
          <w:p w14:paraId="4973D244" w14:textId="5B8FEF8F" w:rsidR="00DE7423" w:rsidRPr="00EC1733" w:rsidRDefault="00DE742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45" w14:textId="7FB63F6C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hysical Functionin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246" w14:textId="16296838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Vitalit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47" w14:textId="6A9D271A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Emotional Function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48" w14:textId="29F20350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Role Functionin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49" w14:textId="6DC3AEF1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Respiratory Symptom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24A" w14:textId="4475D8FF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Diges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73D24B" w14:textId="1E8FDA1E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Body Imag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4C" w14:textId="34C2872A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Social Functionin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4D" w14:textId="7326605A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Health Perception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4E" w14:textId="2B543FE4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Weigh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4F" w14:textId="78128CAB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Eat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250" w14:textId="485B1F53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Treatment Burden</w:t>
            </w:r>
          </w:p>
        </w:tc>
        <w:tc>
          <w:tcPr>
            <w:tcW w:w="900" w:type="dxa"/>
            <w:vAlign w:val="center"/>
          </w:tcPr>
          <w:p w14:paraId="4973D251" w14:textId="4DAACA76" w:rsidR="00DE7423" w:rsidRPr="00EC1733" w:rsidRDefault="00BD3502" w:rsidP="00B85BBC">
            <w:pPr>
              <w:spacing w:after="0" w:line="24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FRSD</w:t>
            </w:r>
          </w:p>
        </w:tc>
      </w:tr>
      <w:tr w:rsidR="00EC2B35" w:rsidRPr="00EC1733" w14:paraId="4973D261" w14:textId="77777777" w:rsidTr="00F44F97">
        <w:trPr>
          <w:trHeight w:val="297"/>
        </w:trPr>
        <w:tc>
          <w:tcPr>
            <w:tcW w:w="1159" w:type="dxa"/>
            <w:shd w:val="clear" w:color="auto" w:fill="auto"/>
            <w:vAlign w:val="center"/>
          </w:tcPr>
          <w:p w14:paraId="4973D253" w14:textId="271FB230" w:rsidR="00DE7423" w:rsidRPr="00EC1733" w:rsidRDefault="00BD3502" w:rsidP="00F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FQ-R-8D dimensio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54" w14:textId="7D3FA585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255" w14:textId="725174B5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56" w14:textId="608D576D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57" w14:textId="28FDAA28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258" w14:textId="660D7618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259" w14:textId="0143FC09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973D25A" w14:textId="129B93F3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5B" w14:textId="1A81E681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25C" w14:textId="09D8291C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25D" w14:textId="2CD39428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25E" w14:textId="7FAE392C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73D25F" w14:textId="65B4B7ED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vAlign w:val="center"/>
          </w:tcPr>
          <w:p w14:paraId="4973D260" w14:textId="746378D6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EC2B35" w:rsidRPr="00EC1733" w14:paraId="4973D270" w14:textId="77777777" w:rsidTr="00F44F97">
        <w:trPr>
          <w:trHeight w:val="297"/>
        </w:trPr>
        <w:tc>
          <w:tcPr>
            <w:tcW w:w="1159" w:type="dxa"/>
            <w:shd w:val="clear" w:color="auto" w:fill="auto"/>
            <w:vAlign w:val="center"/>
          </w:tcPr>
          <w:p w14:paraId="4973D262" w14:textId="488CBDD0" w:rsidR="00DE7423" w:rsidRPr="00EC1733" w:rsidRDefault="00BD3502" w:rsidP="00F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hysical Function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63" w14:textId="78F47E7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264" w14:textId="5A8FA03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65" w14:textId="446410F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66" w14:textId="66B0877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67" w14:textId="7934D30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268" w14:textId="72FC1D7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73D269" w14:textId="6190A8A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6A" w14:textId="4C9EDEA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6B" w14:textId="110D11C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6C" w14:textId="0803227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6D" w14:textId="4838AC6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26E" w14:textId="71EDA65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900" w:type="dxa"/>
            <w:vAlign w:val="center"/>
          </w:tcPr>
          <w:p w14:paraId="4973D26F" w14:textId="7ADE987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43</w:t>
            </w:r>
          </w:p>
        </w:tc>
      </w:tr>
      <w:tr w:rsidR="00EC2B35" w:rsidRPr="00EC1733" w14:paraId="4973D27F" w14:textId="77777777" w:rsidTr="00F44F97">
        <w:trPr>
          <w:trHeight w:val="297"/>
        </w:trPr>
        <w:tc>
          <w:tcPr>
            <w:tcW w:w="1159" w:type="dxa"/>
            <w:shd w:val="clear" w:color="auto" w:fill="auto"/>
            <w:vAlign w:val="center"/>
          </w:tcPr>
          <w:p w14:paraId="4973D271" w14:textId="3C7EDC67" w:rsidR="00DE7423" w:rsidRPr="00EC1733" w:rsidRDefault="00BD3502" w:rsidP="00F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Vitalit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72" w14:textId="4FC160A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273" w14:textId="2FF3638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74" w14:textId="587C643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75" w14:textId="57C4E15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76" w14:textId="164364B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277" w14:textId="503572D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73D278" w14:textId="7F6811C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79" w14:textId="7B100AA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7A" w14:textId="3D17951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7B" w14:textId="12CD612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7C" w14:textId="06AF742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27D" w14:textId="3A67A35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900" w:type="dxa"/>
            <w:vAlign w:val="center"/>
          </w:tcPr>
          <w:p w14:paraId="4973D27E" w14:textId="54C2493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52</w:t>
            </w:r>
          </w:p>
        </w:tc>
      </w:tr>
      <w:tr w:rsidR="00EC2B35" w:rsidRPr="00EC1733" w14:paraId="4973D28E" w14:textId="77777777" w:rsidTr="00F44F97">
        <w:trPr>
          <w:trHeight w:val="297"/>
        </w:trPr>
        <w:tc>
          <w:tcPr>
            <w:tcW w:w="1159" w:type="dxa"/>
            <w:shd w:val="clear" w:color="auto" w:fill="auto"/>
            <w:vAlign w:val="center"/>
          </w:tcPr>
          <w:p w14:paraId="4973D280" w14:textId="23A11828" w:rsidR="00DE7423" w:rsidRPr="00EC1733" w:rsidRDefault="00BD3502" w:rsidP="00F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motional Function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81" w14:textId="203584A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282" w14:textId="6A2BBB3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83" w14:textId="02B1756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84" w14:textId="461D7F1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85" w14:textId="7764895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286" w14:textId="1D22694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73D287" w14:textId="200D19E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88" w14:textId="3D7EEF1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89" w14:textId="53BFAB5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8A" w14:textId="688F66D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8B" w14:textId="572DBB8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28C" w14:textId="1B3128D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0</w:t>
            </w:r>
          </w:p>
        </w:tc>
        <w:tc>
          <w:tcPr>
            <w:tcW w:w="900" w:type="dxa"/>
            <w:vAlign w:val="center"/>
          </w:tcPr>
          <w:p w14:paraId="4973D28D" w14:textId="7073C03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29</w:t>
            </w:r>
          </w:p>
        </w:tc>
      </w:tr>
      <w:tr w:rsidR="00EC2B35" w:rsidRPr="00EC1733" w14:paraId="4973D29D" w14:textId="77777777" w:rsidTr="00F44F97">
        <w:trPr>
          <w:trHeight w:val="297"/>
        </w:trPr>
        <w:tc>
          <w:tcPr>
            <w:tcW w:w="1159" w:type="dxa"/>
            <w:shd w:val="clear" w:color="auto" w:fill="auto"/>
            <w:vAlign w:val="center"/>
          </w:tcPr>
          <w:p w14:paraId="4973D28F" w14:textId="58D84E50" w:rsidR="00DE7423" w:rsidRPr="00EC1733" w:rsidRDefault="00BD3502" w:rsidP="00F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ole Function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90" w14:textId="1D0A34F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291" w14:textId="53B9EFD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92" w14:textId="1854FE3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93" w14:textId="26BA5CB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6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94" w14:textId="062B508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295" w14:textId="73AE540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73D296" w14:textId="1CDAD22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97" w14:textId="7B558A5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98" w14:textId="33EA4DA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99" w14:textId="4D84F66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9A" w14:textId="44BC5A2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29B" w14:textId="729613E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900" w:type="dxa"/>
            <w:vAlign w:val="center"/>
          </w:tcPr>
          <w:p w14:paraId="4973D29C" w14:textId="4F85BE0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27</w:t>
            </w:r>
          </w:p>
        </w:tc>
      </w:tr>
      <w:tr w:rsidR="00EC2B35" w:rsidRPr="00EC1733" w14:paraId="4973D2AC" w14:textId="77777777" w:rsidTr="00F44F97">
        <w:trPr>
          <w:trHeight w:val="297"/>
        </w:trPr>
        <w:tc>
          <w:tcPr>
            <w:tcW w:w="1159" w:type="dxa"/>
            <w:shd w:val="clear" w:color="auto" w:fill="auto"/>
            <w:vAlign w:val="center"/>
          </w:tcPr>
          <w:p w14:paraId="4973D29E" w14:textId="1702FE0B" w:rsidR="00DE7423" w:rsidRPr="00EC1733" w:rsidRDefault="00BD3502" w:rsidP="00F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ugh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9F" w14:textId="2DE8794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2A0" w14:textId="7B10335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A1" w14:textId="3BA2413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A2" w14:textId="2D01BA5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A3" w14:textId="07DF0C0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2A4" w14:textId="4445078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73D2A5" w14:textId="1FD6043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A6" w14:textId="74B1382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A7" w14:textId="35E95BC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A8" w14:textId="45DEA65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A9" w14:textId="3E560FA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2AA" w14:textId="25E46CF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900" w:type="dxa"/>
            <w:vAlign w:val="center"/>
          </w:tcPr>
          <w:p w14:paraId="4973D2AB" w14:textId="39FF6CF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62</w:t>
            </w:r>
          </w:p>
        </w:tc>
      </w:tr>
      <w:tr w:rsidR="00EC2B35" w:rsidRPr="00EC1733" w14:paraId="4973D2BB" w14:textId="77777777" w:rsidTr="00F44F97">
        <w:trPr>
          <w:trHeight w:val="297"/>
        </w:trPr>
        <w:tc>
          <w:tcPr>
            <w:tcW w:w="1159" w:type="dxa"/>
            <w:shd w:val="clear" w:color="auto" w:fill="auto"/>
            <w:vAlign w:val="center"/>
          </w:tcPr>
          <w:p w14:paraId="4973D2AD" w14:textId="61775E21" w:rsidR="00DE7423" w:rsidRPr="00EC1733" w:rsidRDefault="00BD3502" w:rsidP="00F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reathing Difficult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AE" w14:textId="38504D8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2AF" w14:textId="230FD7C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B0" w14:textId="6D81668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B1" w14:textId="6CFCB22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B2" w14:textId="007F0AD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6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2B3" w14:textId="6178887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73D2B4" w14:textId="6C4A64E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B5" w14:textId="5C87929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B6" w14:textId="76C591B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B7" w14:textId="4FF3CAC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B8" w14:textId="1C7AC68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2B9" w14:textId="4A1D296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900" w:type="dxa"/>
            <w:vAlign w:val="center"/>
          </w:tcPr>
          <w:p w14:paraId="4973D2BA" w14:textId="40F711E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57</w:t>
            </w:r>
          </w:p>
        </w:tc>
      </w:tr>
      <w:tr w:rsidR="00EC2B35" w:rsidRPr="00EC1733" w14:paraId="4973D2CA" w14:textId="77777777" w:rsidTr="00F44F97">
        <w:trPr>
          <w:trHeight w:val="297"/>
        </w:trPr>
        <w:tc>
          <w:tcPr>
            <w:tcW w:w="1159" w:type="dxa"/>
            <w:shd w:val="clear" w:color="auto" w:fill="auto"/>
            <w:vAlign w:val="center"/>
          </w:tcPr>
          <w:p w14:paraId="4973D2BC" w14:textId="7A1D130A" w:rsidR="00DE7423" w:rsidRPr="00EC1733" w:rsidRDefault="00BD3502" w:rsidP="00F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bdominal Pai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BD" w14:textId="0E5AAB9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2BE" w14:textId="3DC6ADE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BF" w14:textId="153A3C7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C0" w14:textId="3ED247C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C1" w14:textId="6BEE360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2C2" w14:textId="797AB25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73D2C3" w14:textId="50B13AF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C4" w14:textId="4B01552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C5" w14:textId="1017AC6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C6" w14:textId="6E0DAE0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C7" w14:textId="3D84763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2C8" w14:textId="07241A9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900" w:type="dxa"/>
            <w:vAlign w:val="center"/>
          </w:tcPr>
          <w:p w14:paraId="4973D2C9" w14:textId="4338EE5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29</w:t>
            </w:r>
          </w:p>
        </w:tc>
      </w:tr>
      <w:tr w:rsidR="00EC2B35" w:rsidRPr="00EC1733" w14:paraId="4973D2D9" w14:textId="77777777" w:rsidTr="00F44F97">
        <w:trPr>
          <w:trHeight w:val="297"/>
        </w:trPr>
        <w:tc>
          <w:tcPr>
            <w:tcW w:w="1159" w:type="dxa"/>
            <w:shd w:val="clear" w:color="auto" w:fill="auto"/>
            <w:vAlign w:val="center"/>
          </w:tcPr>
          <w:p w14:paraId="4973D2CB" w14:textId="1CB9AC24" w:rsidR="00DE7423" w:rsidRPr="00EC1733" w:rsidRDefault="00BD3502" w:rsidP="00F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ody Imag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CC" w14:textId="180A025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2CD" w14:textId="2042D9B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CE" w14:textId="32337C0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CF" w14:textId="3D073DC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D0" w14:textId="393F292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2D1" w14:textId="481BABC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73D2D2" w14:textId="30E4E51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6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D3" w14:textId="76BF1E6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D4" w14:textId="6E92F0B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D5" w14:textId="0FD7642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D6" w14:textId="613D9F3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2D7" w14:textId="6310CFE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900" w:type="dxa"/>
            <w:vAlign w:val="center"/>
          </w:tcPr>
          <w:p w14:paraId="4973D2D8" w14:textId="0D80AEA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27</w:t>
            </w:r>
          </w:p>
        </w:tc>
      </w:tr>
      <w:tr w:rsidR="00EC2B35" w:rsidRPr="00EC1733" w14:paraId="4973D2E8" w14:textId="77777777" w:rsidTr="00F44F97">
        <w:trPr>
          <w:trHeight w:val="297"/>
        </w:trPr>
        <w:tc>
          <w:tcPr>
            <w:tcW w:w="1159" w:type="dxa"/>
            <w:shd w:val="clear" w:color="auto" w:fill="auto"/>
            <w:vAlign w:val="center"/>
          </w:tcPr>
          <w:p w14:paraId="4973D2DA" w14:textId="4BE56452" w:rsidR="00DE7423" w:rsidRPr="00EC1733" w:rsidRDefault="00BD3502" w:rsidP="00F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FQ-R-8D utilit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DB" w14:textId="08F4284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2DC" w14:textId="5674F35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DD" w14:textId="3DCF178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DE" w14:textId="2E8ABC2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DF" w14:textId="54086AA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2E0" w14:textId="26503A9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73D2E1" w14:textId="3B6B4EA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E2" w14:textId="1403863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2E3" w14:textId="2291A31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E4" w14:textId="56F425A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2E5" w14:textId="501C692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2E6" w14:textId="1C88737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900" w:type="dxa"/>
            <w:vAlign w:val="center"/>
          </w:tcPr>
          <w:p w14:paraId="4973D2E7" w14:textId="45864A8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-0.67</w:t>
            </w:r>
          </w:p>
        </w:tc>
      </w:tr>
      <w:tr w:rsidR="00EC2B35" w:rsidRPr="00EC1733" w14:paraId="4973D2F7" w14:textId="77777777" w:rsidTr="00F44F97">
        <w:trPr>
          <w:trHeight w:val="297"/>
        </w:trPr>
        <w:tc>
          <w:tcPr>
            <w:tcW w:w="1159" w:type="dxa"/>
            <w:shd w:val="clear" w:color="auto" w:fill="auto"/>
            <w:vAlign w:val="center"/>
          </w:tcPr>
          <w:p w14:paraId="4973D2E9" w14:textId="295B3CE1" w:rsidR="00DE7423" w:rsidRPr="00EC1733" w:rsidRDefault="00DE7423" w:rsidP="00F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EA" w14:textId="03A77670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2EB" w14:textId="4844FB4A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EC" w14:textId="033959D7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ED" w14:textId="36DD96F5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2EE" w14:textId="4AD9818F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2EF" w14:textId="3A06919D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973D2F0" w14:textId="65AA8EF0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F1" w14:textId="737CAAD6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2F2" w14:textId="73D1B96F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2F3" w14:textId="7837F840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2F4" w14:textId="79C8A300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73D2F5" w14:textId="1F6573C3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vAlign w:val="center"/>
          </w:tcPr>
          <w:p w14:paraId="4973D2F6" w14:textId="0085D579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EC2B35" w:rsidRPr="00EC1733" w14:paraId="4973D306" w14:textId="77777777" w:rsidTr="00F44F97">
        <w:trPr>
          <w:trHeight w:val="297"/>
        </w:trPr>
        <w:tc>
          <w:tcPr>
            <w:tcW w:w="1159" w:type="dxa"/>
            <w:shd w:val="clear" w:color="auto" w:fill="auto"/>
            <w:vAlign w:val="center"/>
          </w:tcPr>
          <w:p w14:paraId="4973D2F8" w14:textId="3D6EBE22" w:rsidR="00DE7423" w:rsidRPr="00EC1733" w:rsidRDefault="00BD3502" w:rsidP="00F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F-6D dimensio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2F9" w14:textId="3AECBE70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2FA" w14:textId="780107C9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FB" w14:textId="77F4B0B5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FC" w14:textId="7AB6CC7D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2FD" w14:textId="67961F41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2FE" w14:textId="1934FBEF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973D2FF" w14:textId="34FB615A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300" w14:textId="1DF4CC7B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301" w14:textId="58BFFE66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302" w14:textId="5C19E253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303" w14:textId="245D51D3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73D304" w14:textId="0C52203F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vAlign w:val="center"/>
          </w:tcPr>
          <w:p w14:paraId="4973D305" w14:textId="0C6FF09F" w:rsidR="00DE7423" w:rsidRPr="00EC1733" w:rsidRDefault="00DE7423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EC2B35" w:rsidRPr="00EC1733" w14:paraId="4973D315" w14:textId="77777777" w:rsidTr="00F44F97">
        <w:trPr>
          <w:trHeight w:val="297"/>
        </w:trPr>
        <w:tc>
          <w:tcPr>
            <w:tcW w:w="1159" w:type="dxa"/>
            <w:shd w:val="clear" w:color="auto" w:fill="auto"/>
            <w:vAlign w:val="center"/>
          </w:tcPr>
          <w:p w14:paraId="4973D307" w14:textId="18E11536" w:rsidR="00DE7423" w:rsidRPr="00EC1733" w:rsidRDefault="00BD3502" w:rsidP="00F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hysical function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08" w14:textId="3E65392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09" w14:textId="3F83BFE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0A" w14:textId="33A0922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0B" w14:textId="7862B3A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0C" w14:textId="3A74875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30D" w14:textId="2DFE52E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73D30E" w14:textId="5F69C45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0F" w14:textId="202C774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10" w14:textId="1D59F4A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11" w14:textId="0D43ED96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12" w14:textId="1C4C9A7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313" w14:textId="3FE7863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5</w:t>
            </w:r>
          </w:p>
        </w:tc>
        <w:tc>
          <w:tcPr>
            <w:tcW w:w="900" w:type="dxa"/>
            <w:vAlign w:val="center"/>
          </w:tcPr>
          <w:p w14:paraId="4973D314" w14:textId="792B9AD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46</w:t>
            </w:r>
          </w:p>
        </w:tc>
      </w:tr>
      <w:tr w:rsidR="00EC2B35" w:rsidRPr="00EC1733" w14:paraId="4973D324" w14:textId="77777777" w:rsidTr="00F44F97">
        <w:trPr>
          <w:trHeight w:val="297"/>
        </w:trPr>
        <w:tc>
          <w:tcPr>
            <w:tcW w:w="1159" w:type="dxa"/>
            <w:shd w:val="clear" w:color="auto" w:fill="auto"/>
            <w:vAlign w:val="center"/>
          </w:tcPr>
          <w:p w14:paraId="4973D316" w14:textId="6615A87F" w:rsidR="00DE7423" w:rsidRPr="00EC1733" w:rsidRDefault="00BD3502" w:rsidP="00F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ole limitatio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17" w14:textId="220A6B0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18" w14:textId="5BF0CC0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19" w14:textId="5C2C64B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1A" w14:textId="335BA0C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5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1B" w14:textId="6F8C14B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31C" w14:textId="2B57BF0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73D31D" w14:textId="349F470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1E" w14:textId="358D89F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1F" w14:textId="26117EC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20" w14:textId="28D788F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21" w14:textId="118D1B7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322" w14:textId="3107125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6</w:t>
            </w:r>
          </w:p>
        </w:tc>
        <w:tc>
          <w:tcPr>
            <w:tcW w:w="900" w:type="dxa"/>
            <w:vAlign w:val="center"/>
          </w:tcPr>
          <w:p w14:paraId="4973D323" w14:textId="575EACB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42</w:t>
            </w:r>
          </w:p>
        </w:tc>
      </w:tr>
      <w:tr w:rsidR="00EC2B35" w:rsidRPr="00EC1733" w14:paraId="4973D333" w14:textId="77777777" w:rsidTr="00F44F97">
        <w:trPr>
          <w:trHeight w:val="297"/>
        </w:trPr>
        <w:tc>
          <w:tcPr>
            <w:tcW w:w="1159" w:type="dxa"/>
            <w:shd w:val="clear" w:color="auto" w:fill="auto"/>
            <w:vAlign w:val="center"/>
          </w:tcPr>
          <w:p w14:paraId="4973D325" w14:textId="23F22190" w:rsidR="00DE7423" w:rsidRPr="00EC1733" w:rsidRDefault="00BD3502" w:rsidP="00F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ocial function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26" w14:textId="3B391C3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27" w14:textId="5568DDD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28" w14:textId="2D12601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29" w14:textId="7A73D63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2A" w14:textId="399F821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32B" w14:textId="61CCE76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73D32C" w14:textId="4D89CA2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2D" w14:textId="01E687E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2E" w14:textId="1DE24A1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2F" w14:textId="7078161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30" w14:textId="290B33E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331" w14:textId="5CAA5D5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900" w:type="dxa"/>
            <w:vAlign w:val="center"/>
          </w:tcPr>
          <w:p w14:paraId="4973D332" w14:textId="6C195C2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37</w:t>
            </w:r>
          </w:p>
        </w:tc>
      </w:tr>
      <w:tr w:rsidR="00EC2B35" w:rsidRPr="00EC1733" w14:paraId="4973D342" w14:textId="77777777" w:rsidTr="00F44F97">
        <w:trPr>
          <w:trHeight w:val="297"/>
        </w:trPr>
        <w:tc>
          <w:tcPr>
            <w:tcW w:w="1159" w:type="dxa"/>
            <w:shd w:val="clear" w:color="auto" w:fill="auto"/>
            <w:vAlign w:val="center"/>
          </w:tcPr>
          <w:p w14:paraId="4973D334" w14:textId="7BABD48E" w:rsidR="00DE7423" w:rsidRPr="00EC1733" w:rsidRDefault="00BD3502" w:rsidP="00F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ai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35" w14:textId="184C0FF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36" w14:textId="717A513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37" w14:textId="67E5551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38" w14:textId="490284E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39" w14:textId="27BC4D1A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33A" w14:textId="27452EC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73D33B" w14:textId="730D3B0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3C" w14:textId="703F8929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3D" w14:textId="2E1C56B3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3E" w14:textId="42216A6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3F" w14:textId="00A3BD8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340" w14:textId="21E34AE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9</w:t>
            </w:r>
          </w:p>
        </w:tc>
        <w:tc>
          <w:tcPr>
            <w:tcW w:w="900" w:type="dxa"/>
            <w:vAlign w:val="center"/>
          </w:tcPr>
          <w:p w14:paraId="4973D341" w14:textId="0370063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33</w:t>
            </w:r>
          </w:p>
        </w:tc>
      </w:tr>
      <w:tr w:rsidR="00EC2B35" w:rsidRPr="00EC1733" w14:paraId="4973D351" w14:textId="77777777" w:rsidTr="00F44F97">
        <w:trPr>
          <w:trHeight w:val="297"/>
        </w:trPr>
        <w:tc>
          <w:tcPr>
            <w:tcW w:w="1159" w:type="dxa"/>
            <w:shd w:val="clear" w:color="auto" w:fill="auto"/>
            <w:vAlign w:val="center"/>
          </w:tcPr>
          <w:p w14:paraId="4973D343" w14:textId="662BA822" w:rsidR="00DE7423" w:rsidRPr="00EC1733" w:rsidRDefault="00BD3502" w:rsidP="00F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ntal health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44" w14:textId="7E976CC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45" w14:textId="50B1751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46" w14:textId="07C0EEB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6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47" w14:textId="0A9C702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48" w14:textId="4A372C64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349" w14:textId="63862FF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73D34A" w14:textId="134D19D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4B" w14:textId="51A52A3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4C" w14:textId="1418F15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4D" w14:textId="56507F5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4E" w14:textId="23D38C7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34F" w14:textId="498907B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900" w:type="dxa"/>
            <w:vAlign w:val="center"/>
          </w:tcPr>
          <w:p w14:paraId="4973D350" w14:textId="2B39DEF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27</w:t>
            </w:r>
          </w:p>
        </w:tc>
      </w:tr>
      <w:tr w:rsidR="00EC2B35" w:rsidRPr="00EC1733" w14:paraId="4973D360" w14:textId="77777777" w:rsidTr="00F44F97">
        <w:trPr>
          <w:trHeight w:val="297"/>
        </w:trPr>
        <w:tc>
          <w:tcPr>
            <w:tcW w:w="1159" w:type="dxa"/>
            <w:shd w:val="clear" w:color="auto" w:fill="auto"/>
            <w:vAlign w:val="center"/>
          </w:tcPr>
          <w:p w14:paraId="4973D352" w14:textId="5B3A0030" w:rsidR="00DE7423" w:rsidRPr="00EC1733" w:rsidRDefault="00BD3502" w:rsidP="00F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nergy/</w:t>
            </w:r>
            <w:r w:rsidR="002E21E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br/>
            </w: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vitalit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53" w14:textId="73C07E4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54" w14:textId="247CCF0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55" w14:textId="6D82F1E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56" w14:textId="62CE079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57" w14:textId="07A6F6E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358" w14:textId="18D8A96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73D359" w14:textId="0E85A2DB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5A" w14:textId="3C7684A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5B" w14:textId="52FD323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5C" w14:textId="67308735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5D" w14:textId="3DCFEE1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35E" w14:textId="3D29DF8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7</w:t>
            </w:r>
          </w:p>
        </w:tc>
        <w:tc>
          <w:tcPr>
            <w:tcW w:w="900" w:type="dxa"/>
            <w:vAlign w:val="center"/>
          </w:tcPr>
          <w:p w14:paraId="4973D35F" w14:textId="51E69F2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52</w:t>
            </w:r>
          </w:p>
        </w:tc>
      </w:tr>
      <w:tr w:rsidR="00EC2B35" w:rsidRPr="00EC1733" w14:paraId="4973D36F" w14:textId="77777777" w:rsidTr="00F44F97">
        <w:trPr>
          <w:trHeight w:val="297"/>
        </w:trPr>
        <w:tc>
          <w:tcPr>
            <w:tcW w:w="1159" w:type="dxa"/>
            <w:shd w:val="clear" w:color="auto" w:fill="auto"/>
            <w:vAlign w:val="center"/>
          </w:tcPr>
          <w:p w14:paraId="4973D361" w14:textId="4C245DA3" w:rsidR="00DE7423" w:rsidRPr="00EC1733" w:rsidRDefault="00BD3502" w:rsidP="00F44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F-6D utilit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62" w14:textId="0C1A8C6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63" w14:textId="1FE4B8D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64" w14:textId="777B8E4F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65" w14:textId="058B0F21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66" w14:textId="26DB04FE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367" w14:textId="68D1E97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73D368" w14:textId="4F6B3692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3D369" w14:textId="3CF9F2D8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6A" w14:textId="7BB9933D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6B" w14:textId="415F29E7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6C" w14:textId="190451B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36D" w14:textId="55A1AA4C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900" w:type="dxa"/>
            <w:vAlign w:val="center"/>
          </w:tcPr>
          <w:p w14:paraId="4973D36E" w14:textId="5BFB20C0" w:rsidR="00DE7423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-0.50</w:t>
            </w:r>
          </w:p>
        </w:tc>
      </w:tr>
    </w:tbl>
    <w:p w14:paraId="34A8C96E" w14:textId="10DBFCF9" w:rsidR="00C770A5" w:rsidRPr="00EC1733" w:rsidRDefault="00C770A5" w:rsidP="00C770A5">
      <w:pPr>
        <w:spacing w:after="0"/>
        <w:ind w:left="-720"/>
        <w:rPr>
          <w:rFonts w:ascii="Times New Roman" w:eastAsia="Times New Roman" w:hAnsi="Times New Roman" w:cs="Times New Roman"/>
          <w:sz w:val="19"/>
          <w:szCs w:val="19"/>
        </w:rPr>
      </w:pPr>
      <w:r w:rsidRPr="00EC1733">
        <w:rPr>
          <w:rFonts w:ascii="Times New Roman" w:eastAsia="Times New Roman" w:hAnsi="Times New Roman" w:cs="Times New Roman"/>
          <w:sz w:val="19"/>
          <w:szCs w:val="19"/>
        </w:rPr>
        <w:t>CFQ-R-8D</w:t>
      </w:r>
      <w:r>
        <w:rPr>
          <w:rFonts w:ascii="Times New Roman" w:eastAsia="Times New Roman" w:hAnsi="Times New Roman" w:cs="Times New Roman"/>
          <w:sz w:val="19"/>
          <w:szCs w:val="19"/>
        </w:rPr>
        <w:t>,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Cystic Fibrosis Questionnaire–Revised–8 Dimensions; CFRSD Cystic Fibrosis Respiratory Symptom Diary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>SF-6D, Short Form 6 dimensions.</w:t>
      </w:r>
    </w:p>
    <w:p w14:paraId="08F70099" w14:textId="52263E51" w:rsidR="00A8504F" w:rsidRPr="00EC1733" w:rsidRDefault="00BD3502" w:rsidP="00607FF4">
      <w:pPr>
        <w:spacing w:after="0" w:line="240" w:lineRule="auto"/>
        <w:ind w:left="-720"/>
        <w:rPr>
          <w:rFonts w:ascii="Times New Roman" w:eastAsia="Times New Roman" w:hAnsi="Times New Roman" w:cs="Times New Roman"/>
          <w:b/>
          <w:sz w:val="19"/>
          <w:szCs w:val="19"/>
        </w:rPr>
      </w:pPr>
      <w:proofErr w:type="gramStart"/>
      <w:r w:rsidRPr="00EC1733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a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Pearson correlations</w:t>
      </w:r>
      <w:proofErr w:type="gramEnd"/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r w:rsidR="00181CC7">
        <w:rPr>
          <w:rFonts w:ascii="Times New Roman" w:eastAsia="Times New Roman" w:hAnsi="Times New Roman" w:cs="Times New Roman"/>
          <w:sz w:val="19"/>
          <w:szCs w:val="19"/>
        </w:rPr>
        <w:t>were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used for continuous data; Spearman correlations </w:t>
      </w:r>
      <w:r w:rsidR="00181CC7">
        <w:rPr>
          <w:rFonts w:ascii="Times New Roman" w:eastAsia="Times New Roman" w:hAnsi="Times New Roman" w:cs="Times New Roman"/>
          <w:sz w:val="19"/>
          <w:szCs w:val="19"/>
        </w:rPr>
        <w:t>were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used for ordinal data (domains); weak &lt;0.3; moderate &lt;0.5 to ≥0.3; strong ≥0.5.</w:t>
      </w:r>
    </w:p>
    <w:p w14:paraId="0B4A922C" w14:textId="77777777" w:rsidR="00B85BBC" w:rsidRPr="00EC1733" w:rsidRDefault="00B85BBC" w:rsidP="00190EC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19"/>
          <w:szCs w:val="19"/>
        </w:rPr>
        <w:sectPr w:rsidR="00B85BBC" w:rsidRPr="00EC1733" w:rsidSect="00CF27C8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080" w:right="1440" w:bottom="1080" w:left="1440" w:header="709" w:footer="709" w:gutter="0"/>
          <w:cols w:space="720"/>
          <w:docGrid w:linePitch="299"/>
        </w:sectPr>
      </w:pPr>
    </w:p>
    <w:p w14:paraId="4AB397CC" w14:textId="5BBC00FF" w:rsidR="00D57A26" w:rsidRPr="00EC1733" w:rsidRDefault="00D57A26" w:rsidP="00CF27C8">
      <w:pPr>
        <w:pStyle w:val="Heading1"/>
        <w:ind w:left="-720" w:firstLine="0"/>
        <w:rPr>
          <w:rFonts w:cs="Times New Roman"/>
          <w:sz w:val="19"/>
          <w:szCs w:val="19"/>
        </w:rPr>
      </w:pPr>
      <w:bookmarkStart w:id="4" w:name="_Toc153436331"/>
      <w:r w:rsidRPr="00EC1733">
        <w:rPr>
          <w:rFonts w:cs="Times New Roman"/>
          <w:sz w:val="19"/>
          <w:szCs w:val="19"/>
        </w:rPr>
        <w:lastRenderedPageBreak/>
        <w:t xml:space="preserve">Supplementary Table 5. Pearson and Spearman rank correlation at follow-up for SF-6D </w:t>
      </w:r>
      <w:proofErr w:type="spellStart"/>
      <w:r w:rsidRPr="00EC1733">
        <w:rPr>
          <w:rFonts w:cs="Times New Roman"/>
          <w:sz w:val="19"/>
          <w:szCs w:val="19"/>
        </w:rPr>
        <w:t>trials</w:t>
      </w:r>
      <w:r w:rsidRPr="00EC1733">
        <w:rPr>
          <w:rFonts w:cs="Times New Roman"/>
          <w:sz w:val="19"/>
          <w:szCs w:val="19"/>
          <w:vertAlign w:val="superscript"/>
        </w:rPr>
        <w:t>a</w:t>
      </w:r>
      <w:bookmarkEnd w:id="4"/>
      <w:proofErr w:type="spellEnd"/>
    </w:p>
    <w:tbl>
      <w:tblPr>
        <w:tblStyle w:val="a3"/>
        <w:tblW w:w="15757" w:type="dxa"/>
        <w:tblInd w:w="-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4" w:type="dxa"/>
          <w:right w:w="14" w:type="dxa"/>
        </w:tblCellMar>
        <w:tblLook w:val="0400" w:firstRow="0" w:lastRow="0" w:firstColumn="0" w:lastColumn="0" w:noHBand="0" w:noVBand="1"/>
      </w:tblPr>
      <w:tblGrid>
        <w:gridCol w:w="1087"/>
        <w:gridCol w:w="1260"/>
        <w:gridCol w:w="900"/>
        <w:gridCol w:w="1260"/>
        <w:gridCol w:w="1260"/>
        <w:gridCol w:w="1260"/>
        <w:gridCol w:w="1080"/>
        <w:gridCol w:w="990"/>
        <w:gridCol w:w="1260"/>
        <w:gridCol w:w="1260"/>
        <w:gridCol w:w="990"/>
        <w:gridCol w:w="900"/>
        <w:gridCol w:w="1170"/>
        <w:gridCol w:w="1080"/>
      </w:tblGrid>
      <w:tr w:rsidR="004761A7" w:rsidRPr="00EC1733" w14:paraId="4B3EF8A2" w14:textId="77777777" w:rsidTr="000C6A7E">
        <w:trPr>
          <w:cantSplit/>
          <w:trHeight w:val="1055"/>
        </w:trPr>
        <w:tc>
          <w:tcPr>
            <w:tcW w:w="1087" w:type="dxa"/>
            <w:shd w:val="clear" w:color="auto" w:fill="auto"/>
            <w:vAlign w:val="center"/>
          </w:tcPr>
          <w:p w14:paraId="4973D375" w14:textId="189CD05F" w:rsidR="00DE7423" w:rsidRPr="00EC1733" w:rsidRDefault="00DE7423" w:rsidP="000C6A7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376" w14:textId="1108A8A3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hysical Functionin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77" w14:textId="47C9239F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Vital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78" w14:textId="12C0ED64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Emotional Functionin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79" w14:textId="0E5FC476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Role Functionin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7A" w14:textId="595F39BC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Respiratory Symptom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37B" w14:textId="0B00A003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Diges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7C" w14:textId="4B6CF683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Body Imag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7D" w14:textId="78851730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Social Functionin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7E" w14:textId="6B44EFF8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Health Perception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7F" w14:textId="09D4C560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Weigh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80" w14:textId="32074EF5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Eat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381" w14:textId="089C2F71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Treatment Burden</w:t>
            </w:r>
          </w:p>
        </w:tc>
        <w:tc>
          <w:tcPr>
            <w:tcW w:w="1080" w:type="dxa"/>
            <w:vAlign w:val="center"/>
          </w:tcPr>
          <w:p w14:paraId="4973D382" w14:textId="7D92E1C4" w:rsidR="00DE7423" w:rsidRPr="00EC1733" w:rsidRDefault="00BD3502" w:rsidP="00BE0146">
            <w:pPr>
              <w:spacing w:after="0" w:line="24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FRSD</w:t>
            </w:r>
          </w:p>
        </w:tc>
      </w:tr>
      <w:tr w:rsidR="004761A7" w:rsidRPr="00EC1733" w14:paraId="74C3F4DF" w14:textId="77777777" w:rsidTr="000C6A7E">
        <w:trPr>
          <w:trHeight w:val="301"/>
        </w:trPr>
        <w:tc>
          <w:tcPr>
            <w:tcW w:w="1087" w:type="dxa"/>
            <w:shd w:val="clear" w:color="auto" w:fill="auto"/>
            <w:vAlign w:val="center"/>
          </w:tcPr>
          <w:p w14:paraId="4973D384" w14:textId="01307CEE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FQ-R-8D dimension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85" w14:textId="33EC4D57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386" w14:textId="248FB1AE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387" w14:textId="265407DF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388" w14:textId="14B76716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389" w14:textId="38EE234E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38A" w14:textId="44AF61A8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38B" w14:textId="3C21BAE0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38C" w14:textId="29368956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38D" w14:textId="5151555C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38E" w14:textId="6A0B7887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38F" w14:textId="4775F6DA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73D390" w14:textId="0A0667BF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vAlign w:val="center"/>
          </w:tcPr>
          <w:p w14:paraId="4973D391" w14:textId="4F36B7A8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761A7" w:rsidRPr="00EC1733" w14:paraId="57F881F4" w14:textId="77777777" w:rsidTr="000C6A7E">
        <w:trPr>
          <w:trHeight w:val="301"/>
        </w:trPr>
        <w:tc>
          <w:tcPr>
            <w:tcW w:w="1087" w:type="dxa"/>
            <w:shd w:val="clear" w:color="auto" w:fill="auto"/>
            <w:vAlign w:val="center"/>
          </w:tcPr>
          <w:p w14:paraId="4973D393" w14:textId="4B6A111E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hysical Functionin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94" w14:textId="4D65DBC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95" w14:textId="346C35D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96" w14:textId="0D7CB2C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97" w14:textId="458B4C7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98" w14:textId="7F556A7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399" w14:textId="337CAFD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9A" w14:textId="410D293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9B" w14:textId="327ADAE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9C" w14:textId="4177429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9D" w14:textId="3F74887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9E" w14:textId="6FF1860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39F" w14:textId="2BF2998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7</w:t>
            </w:r>
          </w:p>
        </w:tc>
        <w:tc>
          <w:tcPr>
            <w:tcW w:w="1080" w:type="dxa"/>
            <w:vAlign w:val="center"/>
          </w:tcPr>
          <w:p w14:paraId="4973D3A0" w14:textId="1333F5D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1</w:t>
            </w:r>
          </w:p>
        </w:tc>
      </w:tr>
      <w:tr w:rsidR="004761A7" w:rsidRPr="00EC1733" w14:paraId="594A3EB0" w14:textId="77777777" w:rsidTr="000C6A7E">
        <w:trPr>
          <w:trHeight w:val="301"/>
        </w:trPr>
        <w:tc>
          <w:tcPr>
            <w:tcW w:w="1087" w:type="dxa"/>
            <w:shd w:val="clear" w:color="auto" w:fill="auto"/>
            <w:vAlign w:val="center"/>
          </w:tcPr>
          <w:p w14:paraId="4973D3A2" w14:textId="4AAF0D81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Vital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A3" w14:textId="42B678C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A4" w14:textId="505D92E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A5" w14:textId="65D1805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A6" w14:textId="379BDC8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A7" w14:textId="059543F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3A8" w14:textId="54D4940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A9" w14:textId="4591DACA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AA" w14:textId="6ECB0B0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AB" w14:textId="0485CEA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AC" w14:textId="1FFFCB7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AD" w14:textId="7ED647B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3AE" w14:textId="5D62659A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080" w:type="dxa"/>
            <w:vAlign w:val="center"/>
          </w:tcPr>
          <w:p w14:paraId="4973D3AF" w14:textId="2E5D41B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8</w:t>
            </w:r>
          </w:p>
        </w:tc>
      </w:tr>
      <w:tr w:rsidR="004761A7" w:rsidRPr="00EC1733" w14:paraId="727F77E9" w14:textId="77777777" w:rsidTr="000C6A7E">
        <w:trPr>
          <w:trHeight w:val="301"/>
        </w:trPr>
        <w:tc>
          <w:tcPr>
            <w:tcW w:w="1087" w:type="dxa"/>
            <w:shd w:val="clear" w:color="auto" w:fill="auto"/>
            <w:vAlign w:val="center"/>
          </w:tcPr>
          <w:p w14:paraId="4973D3B1" w14:textId="1DB6F56A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motional Functionin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B2" w14:textId="49A28A3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B3" w14:textId="447A6EC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B4" w14:textId="17CD189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B5" w14:textId="5D56EF4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B6" w14:textId="4303AB1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3B7" w14:textId="2414452A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B8" w14:textId="07237E0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B9" w14:textId="658CD58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BA" w14:textId="5A21723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BB" w14:textId="31DA6F5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BC" w14:textId="3FD6E7B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3BD" w14:textId="5BC4020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1080" w:type="dxa"/>
            <w:vAlign w:val="center"/>
          </w:tcPr>
          <w:p w14:paraId="57D3F82C" w14:textId="77777777" w:rsidR="00F91E57" w:rsidRPr="00EC1733" w:rsidRDefault="00F91E57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4973D3BE" w14:textId="45A4A17C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7</w:t>
            </w:r>
          </w:p>
        </w:tc>
      </w:tr>
      <w:tr w:rsidR="004761A7" w:rsidRPr="00EC1733" w14:paraId="69B6F621" w14:textId="77777777" w:rsidTr="000C6A7E">
        <w:trPr>
          <w:trHeight w:val="301"/>
        </w:trPr>
        <w:tc>
          <w:tcPr>
            <w:tcW w:w="1087" w:type="dxa"/>
            <w:shd w:val="clear" w:color="auto" w:fill="auto"/>
            <w:vAlign w:val="center"/>
          </w:tcPr>
          <w:p w14:paraId="4973D3C0" w14:textId="1C1C4A53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ole Functionin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C1" w14:textId="664913A2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C2" w14:textId="5BB6129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C3" w14:textId="09D37A5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C4" w14:textId="26A5B7D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6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C5" w14:textId="3DB5893C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3C6" w14:textId="217EE67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C7" w14:textId="597B9CB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C8" w14:textId="57EF5DA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C9" w14:textId="5A85C16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CA" w14:textId="12FBC77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CB" w14:textId="7E08FF6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3CC" w14:textId="192BA0C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1080" w:type="dxa"/>
            <w:vAlign w:val="center"/>
          </w:tcPr>
          <w:p w14:paraId="4973D3CD" w14:textId="3923590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7</w:t>
            </w:r>
          </w:p>
        </w:tc>
      </w:tr>
      <w:tr w:rsidR="004761A7" w:rsidRPr="00EC1733" w14:paraId="18CF0190" w14:textId="77777777" w:rsidTr="000C6A7E">
        <w:trPr>
          <w:trHeight w:val="301"/>
        </w:trPr>
        <w:tc>
          <w:tcPr>
            <w:tcW w:w="1087" w:type="dxa"/>
            <w:shd w:val="clear" w:color="auto" w:fill="auto"/>
            <w:vAlign w:val="center"/>
          </w:tcPr>
          <w:p w14:paraId="4973D3CF" w14:textId="2F4443A3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ug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D0" w14:textId="01D12952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D1" w14:textId="35FA04A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D2" w14:textId="6513FF4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D3" w14:textId="0056B39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D4" w14:textId="73AF1D7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3D5" w14:textId="4E36459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D6" w14:textId="54C13F3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D7" w14:textId="2E4D64AC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D8" w14:textId="68D8D62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D9" w14:textId="080A6FE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DA" w14:textId="5D3BF7C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3DB" w14:textId="11D18B5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080" w:type="dxa"/>
            <w:vAlign w:val="center"/>
          </w:tcPr>
          <w:p w14:paraId="4973D3DC" w14:textId="4CAD4BD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7</w:t>
            </w:r>
          </w:p>
        </w:tc>
      </w:tr>
      <w:tr w:rsidR="004761A7" w:rsidRPr="00EC1733" w14:paraId="6AFFD2C2" w14:textId="77777777" w:rsidTr="000C6A7E">
        <w:trPr>
          <w:trHeight w:val="301"/>
        </w:trPr>
        <w:tc>
          <w:tcPr>
            <w:tcW w:w="1087" w:type="dxa"/>
            <w:shd w:val="clear" w:color="auto" w:fill="auto"/>
            <w:vAlign w:val="center"/>
          </w:tcPr>
          <w:p w14:paraId="4973D3DE" w14:textId="6F16D959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reathing Difficulty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DF" w14:textId="5923ADC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E0" w14:textId="136B226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E1" w14:textId="6D9DEFF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E2" w14:textId="40D81C5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E3" w14:textId="642F771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6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3E4" w14:textId="0F318B0C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E5" w14:textId="25D9A34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E6" w14:textId="6995B46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E7" w14:textId="0799BEF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E8" w14:textId="32CB55A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E9" w14:textId="71DEA72A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3EA" w14:textId="359DE86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080" w:type="dxa"/>
            <w:vAlign w:val="center"/>
          </w:tcPr>
          <w:p w14:paraId="4973D3EB" w14:textId="1B8C43E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9</w:t>
            </w:r>
          </w:p>
        </w:tc>
      </w:tr>
      <w:tr w:rsidR="004761A7" w:rsidRPr="00EC1733" w14:paraId="59880489" w14:textId="77777777" w:rsidTr="000C6A7E">
        <w:trPr>
          <w:trHeight w:val="301"/>
        </w:trPr>
        <w:tc>
          <w:tcPr>
            <w:tcW w:w="1087" w:type="dxa"/>
            <w:shd w:val="clear" w:color="auto" w:fill="auto"/>
            <w:vAlign w:val="center"/>
          </w:tcPr>
          <w:p w14:paraId="4973D3ED" w14:textId="2762648F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bdominal Pai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EE" w14:textId="57FA986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EF" w14:textId="143E61AC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F0" w14:textId="22849A8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F1" w14:textId="6CF1E3A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F2" w14:textId="78CF1C8A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3F3" w14:textId="570BA672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F4" w14:textId="0B572BD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F5" w14:textId="362DA28A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F6" w14:textId="5CFE370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3F7" w14:textId="431FE02A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F8" w14:textId="3373CD22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3F9" w14:textId="309F20C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080" w:type="dxa"/>
            <w:vAlign w:val="center"/>
          </w:tcPr>
          <w:p w14:paraId="4973D3FA" w14:textId="6D3BBA2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0</w:t>
            </w:r>
          </w:p>
        </w:tc>
      </w:tr>
      <w:tr w:rsidR="004761A7" w:rsidRPr="00EC1733" w14:paraId="3F0E451A" w14:textId="77777777" w:rsidTr="000C6A7E">
        <w:trPr>
          <w:trHeight w:val="301"/>
        </w:trPr>
        <w:tc>
          <w:tcPr>
            <w:tcW w:w="1087" w:type="dxa"/>
            <w:shd w:val="clear" w:color="auto" w:fill="auto"/>
            <w:vAlign w:val="center"/>
          </w:tcPr>
          <w:p w14:paraId="4973D3FC" w14:textId="7510F572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ody Imag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FD" w14:textId="019B689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3FE" w14:textId="4BD4946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3FF" w14:textId="5B37CD1C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00" w14:textId="3385E15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01" w14:textId="7D37FF1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402" w14:textId="2C628AA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403" w14:textId="2FA8028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04" w14:textId="301741F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05" w14:textId="220D772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406" w14:textId="7460E9E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407" w14:textId="147B08F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408" w14:textId="5AD2763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080" w:type="dxa"/>
            <w:vAlign w:val="center"/>
          </w:tcPr>
          <w:p w14:paraId="4973D409" w14:textId="4E92E96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</w:tr>
      <w:tr w:rsidR="004761A7" w:rsidRPr="00EC1733" w14:paraId="2F94DD2F" w14:textId="77777777" w:rsidTr="000C6A7E">
        <w:trPr>
          <w:trHeight w:val="301"/>
        </w:trPr>
        <w:tc>
          <w:tcPr>
            <w:tcW w:w="1087" w:type="dxa"/>
            <w:shd w:val="clear" w:color="auto" w:fill="auto"/>
            <w:vAlign w:val="center"/>
          </w:tcPr>
          <w:p w14:paraId="4973D40B" w14:textId="375E7E91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FQ-R-8D util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0C" w14:textId="278971DC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40D" w14:textId="1F81D24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0E" w14:textId="031CDE8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0F" w14:textId="55A9637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10" w14:textId="28B786A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411" w14:textId="4BF20E7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412" w14:textId="491BC40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13" w14:textId="094490F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14" w14:textId="1C723D9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415" w14:textId="0F0ACED2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416" w14:textId="186E029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417" w14:textId="7AEDDF5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6</w:t>
            </w:r>
          </w:p>
        </w:tc>
        <w:tc>
          <w:tcPr>
            <w:tcW w:w="1080" w:type="dxa"/>
            <w:vAlign w:val="center"/>
          </w:tcPr>
          <w:p w14:paraId="4973D418" w14:textId="298D937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70</w:t>
            </w:r>
          </w:p>
        </w:tc>
      </w:tr>
      <w:tr w:rsidR="004761A7" w:rsidRPr="00EC1733" w14:paraId="17AB0625" w14:textId="77777777" w:rsidTr="000C6A7E">
        <w:trPr>
          <w:trHeight w:val="301"/>
        </w:trPr>
        <w:tc>
          <w:tcPr>
            <w:tcW w:w="1087" w:type="dxa"/>
            <w:shd w:val="clear" w:color="auto" w:fill="auto"/>
            <w:vAlign w:val="center"/>
          </w:tcPr>
          <w:p w14:paraId="4973D41A" w14:textId="2E3A7E5B" w:rsidR="00DE7423" w:rsidRPr="00EC1733" w:rsidRDefault="00DE7423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1B" w14:textId="3BFDABF0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41C" w14:textId="25A93CE6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1D" w14:textId="56B40836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1E" w14:textId="7DA4854A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1F" w14:textId="5A30D4A6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420" w14:textId="261195F1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421" w14:textId="46C12F96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22" w14:textId="7886080D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23" w14:textId="5EED45FF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424" w14:textId="14D4BDDA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425" w14:textId="4A721D41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73D426" w14:textId="64EF26FC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vAlign w:val="center"/>
          </w:tcPr>
          <w:p w14:paraId="4973D427" w14:textId="63A43963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4761A7" w:rsidRPr="00EC1733" w14:paraId="1CEE214B" w14:textId="77777777" w:rsidTr="000C6A7E">
        <w:trPr>
          <w:trHeight w:val="301"/>
        </w:trPr>
        <w:tc>
          <w:tcPr>
            <w:tcW w:w="1087" w:type="dxa"/>
            <w:shd w:val="clear" w:color="auto" w:fill="auto"/>
            <w:vAlign w:val="center"/>
          </w:tcPr>
          <w:p w14:paraId="4973D429" w14:textId="48CBC02B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F-6D dimension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2A" w14:textId="75F60A57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42B" w14:textId="444C610E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2C" w14:textId="799E5ACE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2D" w14:textId="0B0A37E5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2E" w14:textId="0429161D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42F" w14:textId="7E40858A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430" w14:textId="6A3F5564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31" w14:textId="57AFDF70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32" w14:textId="207665C5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433" w14:textId="64C35B2E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434" w14:textId="7A178AD5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73D435" w14:textId="30544B90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vAlign w:val="center"/>
          </w:tcPr>
          <w:p w14:paraId="4973D436" w14:textId="1FA2EF87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4761A7" w:rsidRPr="00EC1733" w14:paraId="56FB1B06" w14:textId="77777777" w:rsidTr="000C6A7E">
        <w:trPr>
          <w:trHeight w:val="301"/>
        </w:trPr>
        <w:tc>
          <w:tcPr>
            <w:tcW w:w="1087" w:type="dxa"/>
            <w:shd w:val="clear" w:color="auto" w:fill="auto"/>
            <w:vAlign w:val="center"/>
          </w:tcPr>
          <w:p w14:paraId="4973D438" w14:textId="732F41FF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hysical functionin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39" w14:textId="2777538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43A" w14:textId="042D516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3B" w14:textId="78AFFE92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3C" w14:textId="73747DD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3D" w14:textId="3513CD0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43E" w14:textId="18AFC72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43F" w14:textId="064111F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40" w14:textId="2D0341A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41" w14:textId="006BD51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442" w14:textId="4F65AF6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443" w14:textId="23BC1A6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444" w14:textId="55AEC5C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080" w:type="dxa"/>
            <w:vAlign w:val="center"/>
          </w:tcPr>
          <w:p w14:paraId="4973D445" w14:textId="7768311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1</w:t>
            </w:r>
          </w:p>
        </w:tc>
      </w:tr>
      <w:tr w:rsidR="004761A7" w:rsidRPr="00EC1733" w14:paraId="5A7152AD" w14:textId="77777777" w:rsidTr="000C6A7E">
        <w:trPr>
          <w:trHeight w:val="301"/>
        </w:trPr>
        <w:tc>
          <w:tcPr>
            <w:tcW w:w="1087" w:type="dxa"/>
            <w:shd w:val="clear" w:color="auto" w:fill="auto"/>
            <w:vAlign w:val="center"/>
          </w:tcPr>
          <w:p w14:paraId="4973D447" w14:textId="12A6702C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ole limitat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48" w14:textId="3E6E94B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449" w14:textId="11A818B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4A" w14:textId="5C6B2772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6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4B" w14:textId="58D9F1E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6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4C" w14:textId="0257DCD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44D" w14:textId="4EC9073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44E" w14:textId="7F098B0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4F" w14:textId="6058175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50" w14:textId="1103BDD2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451" w14:textId="1899121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452" w14:textId="372ABC0C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453" w14:textId="6F9DDEA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0</w:t>
            </w:r>
          </w:p>
        </w:tc>
        <w:tc>
          <w:tcPr>
            <w:tcW w:w="1080" w:type="dxa"/>
            <w:vAlign w:val="center"/>
          </w:tcPr>
          <w:p w14:paraId="4973D454" w14:textId="16F6BC6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6</w:t>
            </w:r>
          </w:p>
        </w:tc>
      </w:tr>
      <w:tr w:rsidR="004761A7" w:rsidRPr="00EC1733" w14:paraId="4926907F" w14:textId="77777777" w:rsidTr="000C6A7E">
        <w:trPr>
          <w:trHeight w:val="301"/>
        </w:trPr>
        <w:tc>
          <w:tcPr>
            <w:tcW w:w="1087" w:type="dxa"/>
            <w:shd w:val="clear" w:color="auto" w:fill="auto"/>
            <w:vAlign w:val="center"/>
          </w:tcPr>
          <w:p w14:paraId="4973D456" w14:textId="73A31A45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ocial functionin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57" w14:textId="5F3DA1A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458" w14:textId="6C71FB1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59" w14:textId="48C2765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5A" w14:textId="4C672D4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5B" w14:textId="56BE55B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45C" w14:textId="79489AB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45D" w14:textId="2F8AA3C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5E" w14:textId="602A342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5F" w14:textId="14FF266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460" w14:textId="2A6050C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461" w14:textId="0770533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462" w14:textId="1BFF052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080" w:type="dxa"/>
            <w:vAlign w:val="center"/>
          </w:tcPr>
          <w:p w14:paraId="4973D463" w14:textId="085D055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7</w:t>
            </w:r>
          </w:p>
        </w:tc>
      </w:tr>
      <w:tr w:rsidR="004761A7" w:rsidRPr="00EC1733" w14:paraId="75A2D9AD" w14:textId="77777777" w:rsidTr="000C6A7E">
        <w:trPr>
          <w:trHeight w:val="301"/>
        </w:trPr>
        <w:tc>
          <w:tcPr>
            <w:tcW w:w="1087" w:type="dxa"/>
            <w:shd w:val="clear" w:color="auto" w:fill="auto"/>
            <w:vAlign w:val="center"/>
          </w:tcPr>
          <w:p w14:paraId="4973D465" w14:textId="3AFF6566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ai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66" w14:textId="25A8966C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467" w14:textId="26BEC70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68" w14:textId="40A57DC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69" w14:textId="1DD0479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6A" w14:textId="4B31DB1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46B" w14:textId="6F847B1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46C" w14:textId="30069C8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6D" w14:textId="4F5AEB6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6E" w14:textId="7E63F66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46F" w14:textId="50C46D3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470" w14:textId="7CC34A2C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471" w14:textId="47779D0C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9</w:t>
            </w:r>
          </w:p>
        </w:tc>
        <w:tc>
          <w:tcPr>
            <w:tcW w:w="1080" w:type="dxa"/>
            <w:vAlign w:val="center"/>
          </w:tcPr>
          <w:p w14:paraId="4973D472" w14:textId="789303A2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8</w:t>
            </w:r>
          </w:p>
        </w:tc>
      </w:tr>
      <w:tr w:rsidR="004761A7" w:rsidRPr="00EC1733" w14:paraId="7EC9D60A" w14:textId="77777777" w:rsidTr="000C6A7E">
        <w:trPr>
          <w:trHeight w:val="301"/>
        </w:trPr>
        <w:tc>
          <w:tcPr>
            <w:tcW w:w="1087" w:type="dxa"/>
            <w:shd w:val="clear" w:color="auto" w:fill="auto"/>
            <w:vAlign w:val="center"/>
          </w:tcPr>
          <w:p w14:paraId="4973D474" w14:textId="32D2187A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ntal healt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75" w14:textId="2E436F6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476" w14:textId="500FAB22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77" w14:textId="15337EC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78" w14:textId="290C6B8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79" w14:textId="2AC4424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47A" w14:textId="6AFF8DEC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47B" w14:textId="141D73D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7C" w14:textId="2B19D67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7D" w14:textId="0D1E24F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47E" w14:textId="06660EF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47F" w14:textId="4DFE42D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480" w14:textId="4964CB6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1080" w:type="dxa"/>
            <w:vAlign w:val="center"/>
          </w:tcPr>
          <w:p w14:paraId="4973D481" w14:textId="605B8A3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9</w:t>
            </w:r>
          </w:p>
        </w:tc>
      </w:tr>
      <w:tr w:rsidR="004761A7" w:rsidRPr="00EC1733" w14:paraId="6F9D27F5" w14:textId="77777777" w:rsidTr="000C6A7E">
        <w:trPr>
          <w:trHeight w:val="301"/>
        </w:trPr>
        <w:tc>
          <w:tcPr>
            <w:tcW w:w="1087" w:type="dxa"/>
            <w:shd w:val="clear" w:color="auto" w:fill="auto"/>
            <w:vAlign w:val="center"/>
          </w:tcPr>
          <w:p w14:paraId="4973D483" w14:textId="2CFCD50B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nergy/</w:t>
            </w:r>
            <w:r w:rsidR="004761A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br/>
            </w: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vital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84" w14:textId="6CEE55E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485" w14:textId="6742F29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0.7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86" w14:textId="1C78EF5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87" w14:textId="42AF97A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88" w14:textId="67037F1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489" w14:textId="0C725AB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48A" w14:textId="07398D3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8B" w14:textId="4162A09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8C" w14:textId="25E1934C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6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48D" w14:textId="7D2DF6C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48E" w14:textId="5F7B291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48F" w14:textId="6798A96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7</w:t>
            </w:r>
          </w:p>
        </w:tc>
        <w:tc>
          <w:tcPr>
            <w:tcW w:w="1080" w:type="dxa"/>
            <w:vAlign w:val="center"/>
          </w:tcPr>
          <w:p w14:paraId="4973D490" w14:textId="2ADDEC1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8</w:t>
            </w:r>
          </w:p>
        </w:tc>
      </w:tr>
      <w:tr w:rsidR="004761A7" w:rsidRPr="00EC1733" w14:paraId="22E96275" w14:textId="77777777" w:rsidTr="000C6A7E">
        <w:trPr>
          <w:trHeight w:val="301"/>
        </w:trPr>
        <w:tc>
          <w:tcPr>
            <w:tcW w:w="1087" w:type="dxa"/>
            <w:shd w:val="clear" w:color="auto" w:fill="auto"/>
            <w:vAlign w:val="center"/>
          </w:tcPr>
          <w:p w14:paraId="4973D492" w14:textId="6F4C5452" w:rsidR="00DE7423" w:rsidRPr="00EC1733" w:rsidRDefault="00BD3502" w:rsidP="000C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lastRenderedPageBreak/>
              <w:t>SF-6D util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93" w14:textId="7BE9DF9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494" w14:textId="134B32F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95" w14:textId="6500985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96" w14:textId="3AFBB0C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97" w14:textId="710BDA2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498" w14:textId="6F55B33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499" w14:textId="25B78BC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9A" w14:textId="63938A4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73D49B" w14:textId="430C7D2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3D49C" w14:textId="7E16EA5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3D49D" w14:textId="65CFD43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3D49E" w14:textId="50F3638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2</w:t>
            </w:r>
          </w:p>
        </w:tc>
        <w:tc>
          <w:tcPr>
            <w:tcW w:w="1080" w:type="dxa"/>
            <w:vAlign w:val="center"/>
          </w:tcPr>
          <w:p w14:paraId="4973D49F" w14:textId="0538CE3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55</w:t>
            </w:r>
          </w:p>
        </w:tc>
      </w:tr>
    </w:tbl>
    <w:p w14:paraId="0AA04296" w14:textId="1903D3CF" w:rsidR="00C770A5" w:rsidRPr="00EC1733" w:rsidRDefault="00C770A5" w:rsidP="00C770A5">
      <w:pPr>
        <w:spacing w:after="0"/>
        <w:ind w:left="-630"/>
        <w:rPr>
          <w:rFonts w:ascii="Times New Roman" w:eastAsia="Times New Roman" w:hAnsi="Times New Roman" w:cs="Times New Roman"/>
          <w:sz w:val="19"/>
          <w:szCs w:val="19"/>
        </w:rPr>
      </w:pPr>
      <w:r w:rsidRPr="00EC1733">
        <w:rPr>
          <w:rFonts w:ascii="Times New Roman" w:eastAsia="Times New Roman" w:hAnsi="Times New Roman" w:cs="Times New Roman"/>
          <w:sz w:val="19"/>
          <w:szCs w:val="19"/>
        </w:rPr>
        <w:t>CFQ-R-8D</w:t>
      </w:r>
      <w:r>
        <w:rPr>
          <w:rFonts w:ascii="Times New Roman" w:eastAsia="Times New Roman" w:hAnsi="Times New Roman" w:cs="Times New Roman"/>
          <w:sz w:val="19"/>
          <w:szCs w:val="19"/>
        </w:rPr>
        <w:t>,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Cystic Fibrosis Questionnaire–Revised–8 Dimensions; CFRSD</w:t>
      </w:r>
      <w:r>
        <w:rPr>
          <w:rFonts w:ascii="Times New Roman" w:eastAsia="Times New Roman" w:hAnsi="Times New Roman" w:cs="Times New Roman"/>
          <w:sz w:val="19"/>
          <w:szCs w:val="19"/>
        </w:rPr>
        <w:t>,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Cystic Fibrosis Respiratory Symptom Diary</w:t>
      </w:r>
      <w:r>
        <w:rPr>
          <w:rFonts w:ascii="Times New Roman" w:eastAsia="Times New Roman" w:hAnsi="Times New Roman" w:cs="Times New Roman"/>
          <w:sz w:val="19"/>
          <w:szCs w:val="19"/>
        </w:rPr>
        <w:t>;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SF-6D, Short Form 6 dimensions.</w:t>
      </w:r>
    </w:p>
    <w:p w14:paraId="4973D4A5" w14:textId="6A84046B" w:rsidR="00DE7423" w:rsidRPr="00EC1733" w:rsidRDefault="00BD3502" w:rsidP="004761A7">
      <w:pPr>
        <w:spacing w:after="0" w:line="240" w:lineRule="auto"/>
        <w:ind w:left="-630"/>
        <w:rPr>
          <w:rFonts w:ascii="Times New Roman" w:eastAsia="Times New Roman" w:hAnsi="Times New Roman" w:cs="Times New Roman"/>
          <w:b/>
          <w:sz w:val="19"/>
          <w:szCs w:val="19"/>
        </w:rPr>
      </w:pPr>
      <w:proofErr w:type="gramStart"/>
      <w:r w:rsidRPr="00EC1733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a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Pearson correlations</w:t>
      </w:r>
      <w:proofErr w:type="gramEnd"/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r w:rsidR="00181CC7">
        <w:rPr>
          <w:rFonts w:ascii="Times New Roman" w:eastAsia="Times New Roman" w:hAnsi="Times New Roman" w:cs="Times New Roman"/>
          <w:sz w:val="19"/>
          <w:szCs w:val="19"/>
        </w:rPr>
        <w:t>were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used for continuous data; Spearman correlations </w:t>
      </w:r>
      <w:r w:rsidR="00181CC7">
        <w:rPr>
          <w:rFonts w:ascii="Times New Roman" w:eastAsia="Times New Roman" w:hAnsi="Times New Roman" w:cs="Times New Roman"/>
          <w:sz w:val="19"/>
          <w:szCs w:val="19"/>
        </w:rPr>
        <w:t>were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used for ordinal data (domains); weak &lt;0.3; moderate &lt;0.5 to ≥0.3; strong ≥0.5.</w:t>
      </w:r>
      <w:r w:rsidRPr="00EC1733">
        <w:rPr>
          <w:rFonts w:ascii="Times New Roman" w:eastAsia="Times New Roman" w:hAnsi="Times New Roman" w:cs="Times New Roman"/>
          <w:b/>
          <w:sz w:val="19"/>
          <w:szCs w:val="19"/>
        </w:rPr>
        <w:t xml:space="preserve"> 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>Bold items – correlations as expected. Italicized – correlations not as expected</w:t>
      </w:r>
      <w:r w:rsidRPr="00EC1733">
        <w:rPr>
          <w:rFonts w:ascii="Times New Roman" w:hAnsi="Times New Roman" w:cs="Times New Roman"/>
          <w:sz w:val="19"/>
          <w:szCs w:val="19"/>
        </w:rPr>
        <w:br w:type="page"/>
      </w:r>
    </w:p>
    <w:p w14:paraId="5C56D6AB" w14:textId="2136E6C4" w:rsidR="00A71263" w:rsidRPr="00EC1733" w:rsidRDefault="00A71263" w:rsidP="00CF27C8">
      <w:pPr>
        <w:pStyle w:val="Heading1"/>
        <w:ind w:left="-540" w:firstLine="0"/>
        <w:rPr>
          <w:rFonts w:cs="Times New Roman"/>
          <w:sz w:val="19"/>
          <w:szCs w:val="19"/>
        </w:rPr>
      </w:pPr>
      <w:bookmarkStart w:id="5" w:name="_Toc153436332"/>
      <w:r w:rsidRPr="00EC1733">
        <w:rPr>
          <w:rFonts w:cs="Times New Roman"/>
          <w:sz w:val="19"/>
          <w:szCs w:val="19"/>
        </w:rPr>
        <w:lastRenderedPageBreak/>
        <w:t xml:space="preserve">Supplementary Table 6. Pearson and Spearman rank correlation of change for EQ-5D </w:t>
      </w:r>
      <w:proofErr w:type="spellStart"/>
      <w:r w:rsidRPr="00EC1733">
        <w:rPr>
          <w:rFonts w:cs="Times New Roman"/>
          <w:sz w:val="19"/>
          <w:szCs w:val="19"/>
        </w:rPr>
        <w:t>trials</w:t>
      </w:r>
      <w:r w:rsidRPr="00EC1733">
        <w:rPr>
          <w:rFonts w:cs="Times New Roman"/>
          <w:sz w:val="19"/>
          <w:szCs w:val="19"/>
          <w:vertAlign w:val="superscript"/>
        </w:rPr>
        <w:t>a</w:t>
      </w:r>
      <w:bookmarkEnd w:id="5"/>
      <w:proofErr w:type="spellEnd"/>
    </w:p>
    <w:tbl>
      <w:tblPr>
        <w:tblW w:w="15564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43" w:type="dxa"/>
          <w:right w:w="43" w:type="dxa"/>
        </w:tblCellMar>
        <w:tblLook w:val="0400" w:firstRow="0" w:lastRow="0" w:firstColumn="0" w:lastColumn="0" w:noHBand="0" w:noVBand="1"/>
      </w:tblPr>
      <w:tblGrid>
        <w:gridCol w:w="1647"/>
        <w:gridCol w:w="1080"/>
        <w:gridCol w:w="1167"/>
        <w:gridCol w:w="1167"/>
        <w:gridCol w:w="1167"/>
        <w:gridCol w:w="1167"/>
        <w:gridCol w:w="1167"/>
        <w:gridCol w:w="1167"/>
        <w:gridCol w:w="1167"/>
        <w:gridCol w:w="1167"/>
        <w:gridCol w:w="1167"/>
        <w:gridCol w:w="1167"/>
        <w:gridCol w:w="1167"/>
      </w:tblGrid>
      <w:tr w:rsidR="00DC4BCA" w:rsidRPr="00EC1733" w14:paraId="4973D4B4" w14:textId="77777777" w:rsidTr="00E47CF9">
        <w:trPr>
          <w:trHeight w:val="749"/>
        </w:trPr>
        <w:tc>
          <w:tcPr>
            <w:tcW w:w="1647" w:type="dxa"/>
            <w:shd w:val="clear" w:color="auto" w:fill="auto"/>
            <w:vAlign w:val="center"/>
          </w:tcPr>
          <w:p w14:paraId="4973D4A7" w14:textId="5EC3B22A" w:rsidR="00DE7423" w:rsidRPr="00EC1733" w:rsidRDefault="00BD3502" w:rsidP="00E47CF9">
            <w:pPr>
              <w:spacing w:after="0" w:line="240" w:lineRule="auto"/>
              <w:ind w:right="-42"/>
              <w:jc w:val="both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Chan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4A8" w14:textId="63D85D77" w:rsidR="0042102D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hysical Fun</w:t>
            </w:r>
            <w:r w:rsidR="00CB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</w:t>
            </w: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tioning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A9" w14:textId="23F048F2" w:rsidR="0042102D" w:rsidRPr="00EC1733" w:rsidRDefault="00BD3502" w:rsidP="00E4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Vitality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AA" w14:textId="16A35389" w:rsidR="00DE7423" w:rsidRPr="00EC1733" w:rsidRDefault="00BD3502" w:rsidP="008B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Emotional Functioning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AB" w14:textId="1161DE5D" w:rsidR="00DE7423" w:rsidRPr="00EC1733" w:rsidRDefault="00BD3502" w:rsidP="008B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Role Functioning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AC" w14:textId="6D90FB82" w:rsidR="00811456" w:rsidRPr="00EC1733" w:rsidRDefault="00BD3502" w:rsidP="008B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Respiratory Symptoms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AD" w14:textId="11DCFA30" w:rsidR="00811456" w:rsidRPr="00EC1733" w:rsidRDefault="00BD3502" w:rsidP="008B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Digestion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AE" w14:textId="7E4BF266" w:rsidR="00811456" w:rsidRPr="00EC1733" w:rsidRDefault="00BD3502" w:rsidP="008B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Body Image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AF" w14:textId="6D9B9D7D" w:rsidR="00811456" w:rsidRPr="00EC1733" w:rsidRDefault="00BD3502" w:rsidP="008B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Social Functioning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B0" w14:textId="5BCB1B72" w:rsidR="00811456" w:rsidRPr="00EC1733" w:rsidRDefault="00BD3502" w:rsidP="008B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Health Perceptions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B1" w14:textId="1616736C" w:rsidR="00811456" w:rsidRPr="00EC1733" w:rsidRDefault="00BD3502" w:rsidP="009B4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Weight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B2" w14:textId="0D8D756C" w:rsidR="00DE7423" w:rsidRPr="00EC1733" w:rsidRDefault="00BD3502" w:rsidP="009B4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Eat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B3" w14:textId="6E72ADC6" w:rsidR="00811456" w:rsidRPr="00EC1733" w:rsidRDefault="00BD3502" w:rsidP="009B4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Treatment Burden</w:t>
            </w:r>
          </w:p>
        </w:tc>
      </w:tr>
      <w:tr w:rsidR="00DC4BCA" w:rsidRPr="00EC1733" w14:paraId="4973D4C2" w14:textId="77777777" w:rsidTr="00CB0CA9">
        <w:trPr>
          <w:trHeight w:val="292"/>
        </w:trPr>
        <w:tc>
          <w:tcPr>
            <w:tcW w:w="1647" w:type="dxa"/>
            <w:shd w:val="clear" w:color="auto" w:fill="auto"/>
            <w:vAlign w:val="center"/>
          </w:tcPr>
          <w:p w14:paraId="4973D4B5" w14:textId="1ED47148" w:rsidR="00DE7423" w:rsidRPr="00EC1733" w:rsidRDefault="00BD3502" w:rsidP="00CB0CA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FQ-R-8D dimension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4B6" w14:textId="5E433DD4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B7" w14:textId="53EED7FD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B8" w14:textId="6A85A39A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B9" w14:textId="62C7FE5C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BA" w14:textId="4635E490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BB" w14:textId="3B8CCD7B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BC" w14:textId="4C06BE9E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BD" w14:textId="19BE740C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BE" w14:textId="154EBC81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BF" w14:textId="168C6BFB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C0" w14:textId="66C623C1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C1" w14:textId="6A10BAA0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DC4BCA" w:rsidRPr="00EC1733" w14:paraId="4973D4D0" w14:textId="77777777" w:rsidTr="00CB0CA9">
        <w:trPr>
          <w:trHeight w:val="292"/>
        </w:trPr>
        <w:tc>
          <w:tcPr>
            <w:tcW w:w="1647" w:type="dxa"/>
            <w:shd w:val="clear" w:color="auto" w:fill="auto"/>
            <w:vAlign w:val="center"/>
          </w:tcPr>
          <w:p w14:paraId="4973D4C3" w14:textId="7C8A9F78" w:rsidR="00DE7423" w:rsidRPr="00EC1733" w:rsidRDefault="00BD3502" w:rsidP="00CB0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hysical Functionin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4C4" w14:textId="71E530B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6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C5" w14:textId="32981B5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C6" w14:textId="4CDAC5DC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C7" w14:textId="51BA48E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C8" w14:textId="115C58C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C9" w14:textId="2BBA1342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CA" w14:textId="312BE06A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CB" w14:textId="7C0D917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CC" w14:textId="434BFA3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CD" w14:textId="2392036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CE" w14:textId="2D8EE0F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CF" w14:textId="14D9A48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</w:tr>
      <w:tr w:rsidR="00DC4BCA" w:rsidRPr="00EC1733" w14:paraId="4973D4DE" w14:textId="77777777" w:rsidTr="00CB0CA9">
        <w:trPr>
          <w:trHeight w:val="292"/>
        </w:trPr>
        <w:tc>
          <w:tcPr>
            <w:tcW w:w="1647" w:type="dxa"/>
            <w:shd w:val="clear" w:color="auto" w:fill="auto"/>
            <w:vAlign w:val="center"/>
          </w:tcPr>
          <w:p w14:paraId="4973D4D1" w14:textId="3B03CC54" w:rsidR="00DE7423" w:rsidRPr="00EC1733" w:rsidRDefault="00BD3502" w:rsidP="00CB0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Vital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4D2" w14:textId="7B81E1E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D3" w14:textId="5E79C1E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6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D4" w14:textId="1D2985D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D5" w14:textId="6009D4D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D6" w14:textId="2619FD7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D7" w14:textId="0E581EE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D8" w14:textId="143E558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D9" w14:textId="310DE38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DA" w14:textId="00899B9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DB" w14:textId="52DC8E3A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DC" w14:textId="7F4F43F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DD" w14:textId="518373F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</w:tr>
      <w:tr w:rsidR="00DC4BCA" w:rsidRPr="00EC1733" w14:paraId="4973D4EC" w14:textId="77777777" w:rsidTr="00CB0CA9">
        <w:trPr>
          <w:trHeight w:val="292"/>
        </w:trPr>
        <w:tc>
          <w:tcPr>
            <w:tcW w:w="1647" w:type="dxa"/>
            <w:shd w:val="clear" w:color="auto" w:fill="auto"/>
            <w:vAlign w:val="center"/>
          </w:tcPr>
          <w:p w14:paraId="4973D4DF" w14:textId="43BA1AF2" w:rsidR="00DE7423" w:rsidRPr="00EC1733" w:rsidRDefault="00BD3502" w:rsidP="00CB0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motional Functionin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4E0" w14:textId="4C686B3C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E1" w14:textId="053200B2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E2" w14:textId="00752E3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6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E3" w14:textId="6979C6A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E4" w14:textId="59957E1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E5" w14:textId="291329B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E6" w14:textId="50802C3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E7" w14:textId="15999D1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E8" w14:textId="41E138E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E9" w14:textId="420D906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EA" w14:textId="55B6B1F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EB" w14:textId="3509602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3</w:t>
            </w:r>
          </w:p>
        </w:tc>
      </w:tr>
      <w:tr w:rsidR="00DC4BCA" w:rsidRPr="00EC1733" w14:paraId="4973D4FA" w14:textId="77777777" w:rsidTr="00CB0CA9">
        <w:trPr>
          <w:trHeight w:val="292"/>
        </w:trPr>
        <w:tc>
          <w:tcPr>
            <w:tcW w:w="1647" w:type="dxa"/>
            <w:shd w:val="clear" w:color="auto" w:fill="auto"/>
            <w:vAlign w:val="center"/>
          </w:tcPr>
          <w:p w14:paraId="4973D4ED" w14:textId="14BDD6AE" w:rsidR="00DE7423" w:rsidRPr="00EC1733" w:rsidRDefault="00BD3502" w:rsidP="00CB0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ole Functionin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4EE" w14:textId="55C3A61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EF" w14:textId="15AFE74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F0" w14:textId="1325A8A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F1" w14:textId="1E04BF0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6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F2" w14:textId="3733B08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F3" w14:textId="155DE94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F4" w14:textId="7C98C27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F5" w14:textId="3A144DA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F6" w14:textId="0BDB077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F7" w14:textId="02FCD2E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F8" w14:textId="674F890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F9" w14:textId="5A5F4A9A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</w:tr>
      <w:tr w:rsidR="00DC4BCA" w:rsidRPr="00EC1733" w14:paraId="4973D508" w14:textId="77777777" w:rsidTr="00CB0CA9">
        <w:trPr>
          <w:trHeight w:val="292"/>
        </w:trPr>
        <w:tc>
          <w:tcPr>
            <w:tcW w:w="1647" w:type="dxa"/>
            <w:shd w:val="clear" w:color="auto" w:fill="auto"/>
            <w:vAlign w:val="center"/>
          </w:tcPr>
          <w:p w14:paraId="4973D4FB" w14:textId="3412BB2B" w:rsidR="00DE7423" w:rsidRPr="00EC1733" w:rsidRDefault="00BD3502" w:rsidP="00CB0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ug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4FC" w14:textId="16E4733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FD" w14:textId="52BEB14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FE" w14:textId="16EC6D3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4FF" w14:textId="5A64796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00" w14:textId="6196417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5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01" w14:textId="4F6CC00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02" w14:textId="7BCE92F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03" w14:textId="766B34E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04" w14:textId="3E8B3BE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05" w14:textId="7793DEC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06" w14:textId="4D1626C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07" w14:textId="216829A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</w:tr>
      <w:tr w:rsidR="00DC4BCA" w:rsidRPr="00EC1733" w14:paraId="4973D516" w14:textId="77777777" w:rsidTr="00CB0CA9">
        <w:trPr>
          <w:trHeight w:val="292"/>
        </w:trPr>
        <w:tc>
          <w:tcPr>
            <w:tcW w:w="1647" w:type="dxa"/>
            <w:shd w:val="clear" w:color="auto" w:fill="auto"/>
            <w:vAlign w:val="center"/>
          </w:tcPr>
          <w:p w14:paraId="4973D509" w14:textId="3EC27F24" w:rsidR="00DE7423" w:rsidRPr="00EC1733" w:rsidRDefault="00BD3502" w:rsidP="00CB0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reathing Difficul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50A" w14:textId="3262E17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0B" w14:textId="1CFA0A8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0C" w14:textId="47F456CA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0D" w14:textId="1656B3D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0E" w14:textId="286D566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7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0F" w14:textId="35C7ADB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10" w14:textId="48BDF83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11" w14:textId="5D6E51D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12" w14:textId="515EB26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13" w14:textId="0D111B2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14" w14:textId="57C0EDD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15" w14:textId="5F4A419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5</w:t>
            </w:r>
          </w:p>
        </w:tc>
      </w:tr>
      <w:tr w:rsidR="00DC4BCA" w:rsidRPr="00EC1733" w14:paraId="4973D524" w14:textId="77777777" w:rsidTr="00CB0CA9">
        <w:trPr>
          <w:trHeight w:val="292"/>
        </w:trPr>
        <w:tc>
          <w:tcPr>
            <w:tcW w:w="1647" w:type="dxa"/>
            <w:shd w:val="clear" w:color="auto" w:fill="auto"/>
            <w:vAlign w:val="center"/>
          </w:tcPr>
          <w:p w14:paraId="4973D517" w14:textId="4FA87E16" w:rsidR="00DE7423" w:rsidRPr="00EC1733" w:rsidRDefault="00BD3502" w:rsidP="00CB0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bdominal Pa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518" w14:textId="1CF5E38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19" w14:textId="0F099F5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1A" w14:textId="01BBEBE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1B" w14:textId="7421CC9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1C" w14:textId="62CA15A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1D" w14:textId="0B2F10F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6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1E" w14:textId="77C2316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1F" w14:textId="1FFA059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20" w14:textId="52AB74A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21" w14:textId="6462A87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22" w14:textId="01EBD26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23" w14:textId="5952919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7</w:t>
            </w:r>
          </w:p>
        </w:tc>
      </w:tr>
      <w:tr w:rsidR="00DC4BCA" w:rsidRPr="00EC1733" w14:paraId="4973D532" w14:textId="77777777" w:rsidTr="00CB0CA9">
        <w:trPr>
          <w:trHeight w:val="292"/>
        </w:trPr>
        <w:tc>
          <w:tcPr>
            <w:tcW w:w="1647" w:type="dxa"/>
            <w:shd w:val="clear" w:color="auto" w:fill="auto"/>
            <w:vAlign w:val="center"/>
          </w:tcPr>
          <w:p w14:paraId="4973D525" w14:textId="005B8029" w:rsidR="00DE7423" w:rsidRPr="00EC1733" w:rsidRDefault="00BD3502" w:rsidP="00CB0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ody Im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526" w14:textId="2E718F6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27" w14:textId="2FD75BA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28" w14:textId="7C68271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29" w14:textId="6D6652B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2A" w14:textId="3715150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2B" w14:textId="222D508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2C" w14:textId="64F9A8B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6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2D" w14:textId="148ED57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2E" w14:textId="6AA1BC0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2F" w14:textId="0F03B9D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30" w14:textId="5DEE006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31" w14:textId="2F02253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</w:tr>
      <w:tr w:rsidR="00DC4BCA" w:rsidRPr="00EC1733" w14:paraId="4973D540" w14:textId="77777777" w:rsidTr="00CB0CA9">
        <w:trPr>
          <w:trHeight w:val="292"/>
        </w:trPr>
        <w:tc>
          <w:tcPr>
            <w:tcW w:w="1647" w:type="dxa"/>
            <w:shd w:val="clear" w:color="auto" w:fill="auto"/>
            <w:vAlign w:val="center"/>
          </w:tcPr>
          <w:p w14:paraId="4973D533" w14:textId="410A6AB6" w:rsidR="00DE7423" w:rsidRPr="00EC1733" w:rsidRDefault="00BD3502" w:rsidP="00CB0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FQ-R-8D util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534" w14:textId="2DB5124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6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35" w14:textId="326B5C72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36" w14:textId="7252077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37" w14:textId="539EA46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38" w14:textId="6C8FE84C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6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39" w14:textId="19284112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3A" w14:textId="525D4C3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3B" w14:textId="4D39A5E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3C" w14:textId="6DF11ACA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3D" w14:textId="3EE155F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3E" w14:textId="1B6D0BF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3F" w14:textId="0FA827C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1</w:t>
            </w:r>
          </w:p>
        </w:tc>
      </w:tr>
      <w:tr w:rsidR="00DC4BCA" w:rsidRPr="00EC1733" w14:paraId="4973D54E" w14:textId="77777777" w:rsidTr="00CB0CA9">
        <w:trPr>
          <w:trHeight w:val="292"/>
        </w:trPr>
        <w:tc>
          <w:tcPr>
            <w:tcW w:w="1647" w:type="dxa"/>
            <w:shd w:val="clear" w:color="auto" w:fill="auto"/>
            <w:vAlign w:val="center"/>
          </w:tcPr>
          <w:p w14:paraId="4973D541" w14:textId="5FD3C7C6" w:rsidR="00DE7423" w:rsidRPr="00EC1733" w:rsidRDefault="00DE7423" w:rsidP="00CB0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542" w14:textId="6BAF6C6B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3" w14:textId="5D1D8FA7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4" w14:textId="2C361C47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5" w14:textId="7F238BA4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6" w14:textId="76657D76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7" w14:textId="154130FC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8" w14:textId="2655A579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9" w14:textId="71D6366D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A" w14:textId="3D82D2F5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B" w14:textId="657700DF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C" w14:textId="2AE5223F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D" w14:textId="674F1489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DC4BCA" w:rsidRPr="00EC1733" w14:paraId="4973D55C" w14:textId="77777777" w:rsidTr="00CB0CA9">
        <w:trPr>
          <w:trHeight w:val="292"/>
        </w:trPr>
        <w:tc>
          <w:tcPr>
            <w:tcW w:w="1647" w:type="dxa"/>
            <w:shd w:val="clear" w:color="auto" w:fill="auto"/>
            <w:vAlign w:val="center"/>
          </w:tcPr>
          <w:p w14:paraId="4973D54F" w14:textId="704C7B28" w:rsidR="00DE7423" w:rsidRPr="00EC1733" w:rsidRDefault="00BD3502" w:rsidP="00CB0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Q-5D-3L dimension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550" w14:textId="34F8C80B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1" w14:textId="6E267693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2" w14:textId="3ADCF136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3" w14:textId="269C0FBC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4" w14:textId="2E287273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5" w14:textId="3FC672F9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6" w14:textId="428E4CC3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7" w14:textId="74C9F2DF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8" w14:textId="789B4316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9" w14:textId="44F6AE59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A" w14:textId="3D2945DD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B" w14:textId="3ABC9929" w:rsidR="00DE7423" w:rsidRPr="00EC1733" w:rsidRDefault="00DE7423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DC4BCA" w:rsidRPr="00EC1733" w14:paraId="4973D56A" w14:textId="77777777" w:rsidTr="00CB0CA9">
        <w:trPr>
          <w:trHeight w:val="292"/>
        </w:trPr>
        <w:tc>
          <w:tcPr>
            <w:tcW w:w="1647" w:type="dxa"/>
            <w:shd w:val="clear" w:color="auto" w:fill="auto"/>
            <w:vAlign w:val="center"/>
          </w:tcPr>
          <w:p w14:paraId="4973D55D" w14:textId="3C000708" w:rsidR="00DE7423" w:rsidRPr="00EC1733" w:rsidRDefault="00BD3502" w:rsidP="00CB0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obil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55E" w14:textId="613D16CC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5F" w14:textId="7737428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60" w14:textId="24F22F8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61" w14:textId="22405C2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62" w14:textId="74BA6A8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63" w14:textId="4F73CDE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64" w14:textId="58F2793C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65" w14:textId="24E1EA6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66" w14:textId="0DE6E4D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67" w14:textId="41CBEC8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68" w14:textId="0BEB1E2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69" w14:textId="68C3D64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</w:tr>
      <w:tr w:rsidR="00DC4BCA" w:rsidRPr="00EC1733" w14:paraId="4973D578" w14:textId="77777777" w:rsidTr="00CB0CA9">
        <w:trPr>
          <w:trHeight w:val="292"/>
        </w:trPr>
        <w:tc>
          <w:tcPr>
            <w:tcW w:w="1647" w:type="dxa"/>
            <w:shd w:val="clear" w:color="auto" w:fill="auto"/>
            <w:vAlign w:val="center"/>
          </w:tcPr>
          <w:p w14:paraId="4973D56B" w14:textId="2D6906FF" w:rsidR="00DE7423" w:rsidRPr="00EC1733" w:rsidRDefault="00BD3502" w:rsidP="00CB0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elf-car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56C" w14:textId="4C6193A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6D" w14:textId="2BD355E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6E" w14:textId="4C8DEB5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6F" w14:textId="3672218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70" w14:textId="6C12505C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71" w14:textId="139F8C3A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72" w14:textId="23CB7AD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73" w14:textId="12B2693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74" w14:textId="1EEC6B5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75" w14:textId="73123A6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76" w14:textId="1AC43B1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77" w14:textId="5890285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</w:tr>
      <w:tr w:rsidR="00DC4BCA" w:rsidRPr="00EC1733" w14:paraId="4973D586" w14:textId="77777777" w:rsidTr="00CB0CA9">
        <w:trPr>
          <w:trHeight w:val="292"/>
        </w:trPr>
        <w:tc>
          <w:tcPr>
            <w:tcW w:w="1647" w:type="dxa"/>
            <w:shd w:val="clear" w:color="auto" w:fill="auto"/>
            <w:vAlign w:val="center"/>
          </w:tcPr>
          <w:p w14:paraId="4973D579" w14:textId="361AF3AF" w:rsidR="00DE7423" w:rsidRPr="00EC1733" w:rsidRDefault="00BD3502" w:rsidP="00CB0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sual activitie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57A" w14:textId="250361CA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7B" w14:textId="4D077A9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7C" w14:textId="07F0F73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7D" w14:textId="1880A9C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7E" w14:textId="4C3F34E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7F" w14:textId="4BD6C9E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80" w14:textId="1B5E86B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81" w14:textId="1B8573E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82" w14:textId="572B229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83" w14:textId="69305D3A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84" w14:textId="4E17164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85" w14:textId="11BA60A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</w:tr>
      <w:tr w:rsidR="00DC4BCA" w:rsidRPr="00EC1733" w14:paraId="4973D594" w14:textId="77777777" w:rsidTr="00CB0CA9">
        <w:trPr>
          <w:trHeight w:val="292"/>
        </w:trPr>
        <w:tc>
          <w:tcPr>
            <w:tcW w:w="1647" w:type="dxa"/>
            <w:shd w:val="clear" w:color="auto" w:fill="auto"/>
            <w:vAlign w:val="center"/>
          </w:tcPr>
          <w:p w14:paraId="4973D587" w14:textId="3E059E8F" w:rsidR="00DE7423" w:rsidRPr="00EC1733" w:rsidRDefault="00BD3502" w:rsidP="00CB0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ain/discomfor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588" w14:textId="5B9C1AB5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89" w14:textId="0F2B7AE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8A" w14:textId="4F3A472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8B" w14:textId="4050B1B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8C" w14:textId="59E1591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8D" w14:textId="0520E4BA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8E" w14:textId="75B199D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8F" w14:textId="0BFBFF06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90" w14:textId="5FE3D62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91" w14:textId="79B9207A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92" w14:textId="6F7E97B9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93" w14:textId="242F1A0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</w:tr>
      <w:tr w:rsidR="00DC4BCA" w:rsidRPr="00EC1733" w14:paraId="4973D5A2" w14:textId="77777777" w:rsidTr="00CB0CA9">
        <w:trPr>
          <w:trHeight w:val="292"/>
        </w:trPr>
        <w:tc>
          <w:tcPr>
            <w:tcW w:w="1647" w:type="dxa"/>
            <w:shd w:val="clear" w:color="auto" w:fill="auto"/>
            <w:vAlign w:val="center"/>
          </w:tcPr>
          <w:p w14:paraId="4973D595" w14:textId="68564BB3" w:rsidR="00DE7423" w:rsidRPr="00EC1733" w:rsidRDefault="00BD3502" w:rsidP="00CB0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Anxiety/depression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596" w14:textId="1376307E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97" w14:textId="3E3A308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98" w14:textId="3E80DD03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99" w14:textId="127672C7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9A" w14:textId="70A205C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9B" w14:textId="399195DA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9C" w14:textId="78C8D582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9D" w14:textId="4820DFD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9E" w14:textId="61EE5DE2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9F" w14:textId="3440404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A0" w14:textId="38A6B0E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A1" w14:textId="2025E1D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</w:tr>
      <w:tr w:rsidR="00DC4BCA" w:rsidRPr="00EC1733" w14:paraId="4973D5B0" w14:textId="77777777" w:rsidTr="00CB0CA9">
        <w:trPr>
          <w:trHeight w:val="292"/>
        </w:trPr>
        <w:tc>
          <w:tcPr>
            <w:tcW w:w="1647" w:type="dxa"/>
            <w:shd w:val="clear" w:color="auto" w:fill="auto"/>
            <w:vAlign w:val="center"/>
          </w:tcPr>
          <w:p w14:paraId="4973D5A3" w14:textId="559E9AE4" w:rsidR="00DE7423" w:rsidRPr="00EC1733" w:rsidRDefault="00BD3502" w:rsidP="00CB0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Q-5D-3L util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D5A4" w14:textId="1B1BD60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A5" w14:textId="2B6C16A0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A6" w14:textId="0AEA3112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A7" w14:textId="473DA3A8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A8" w14:textId="175BBD14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A9" w14:textId="38279A9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AA" w14:textId="5349863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AB" w14:textId="00A5657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AC" w14:textId="76B3BF9D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AD" w14:textId="328944DB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AE" w14:textId="184D266F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73D5AF" w14:textId="13379011" w:rsidR="00DE7423" w:rsidRPr="00EC1733" w:rsidRDefault="00BD3502" w:rsidP="00BE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</w:tr>
    </w:tbl>
    <w:p w14:paraId="4973D5B2" w14:textId="6E02362F" w:rsidR="00DE7423" w:rsidRPr="00EC1733" w:rsidRDefault="00BD3502" w:rsidP="00784075">
      <w:pPr>
        <w:spacing w:after="0" w:line="240" w:lineRule="auto"/>
        <w:ind w:left="-540"/>
        <w:rPr>
          <w:rFonts w:ascii="Times New Roman" w:eastAsia="Times New Roman" w:hAnsi="Times New Roman" w:cs="Times New Roman"/>
          <w:sz w:val="19"/>
          <w:szCs w:val="19"/>
        </w:rPr>
      </w:pPr>
      <w:r w:rsidRPr="00EC1733">
        <w:rPr>
          <w:rFonts w:ascii="Times New Roman" w:eastAsia="Times New Roman" w:hAnsi="Times New Roman" w:cs="Times New Roman"/>
          <w:sz w:val="19"/>
          <w:szCs w:val="19"/>
        </w:rPr>
        <w:t>CFQ-R-8D indicates Cystic Fibrosis Questionnaire–Revised–8 Dimensions.</w:t>
      </w:r>
    </w:p>
    <w:p w14:paraId="4973D5B4" w14:textId="4AD853B7" w:rsidR="00DE7423" w:rsidRPr="00EC1733" w:rsidRDefault="00BD3502" w:rsidP="00784075">
      <w:pPr>
        <w:spacing w:after="0" w:line="240" w:lineRule="auto"/>
        <w:ind w:left="-540"/>
        <w:rPr>
          <w:rFonts w:ascii="Times New Roman" w:eastAsia="Times New Roman" w:hAnsi="Times New Roman" w:cs="Times New Roman"/>
          <w:sz w:val="19"/>
          <w:szCs w:val="19"/>
        </w:rPr>
      </w:pPr>
      <w:proofErr w:type="gramStart"/>
      <w:r w:rsidRPr="00EC1733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a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Pearson correlations</w:t>
      </w:r>
      <w:proofErr w:type="gramEnd"/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r w:rsidR="00181CC7">
        <w:rPr>
          <w:rFonts w:ascii="Times New Roman" w:eastAsia="Times New Roman" w:hAnsi="Times New Roman" w:cs="Times New Roman"/>
          <w:sz w:val="19"/>
          <w:szCs w:val="19"/>
        </w:rPr>
        <w:t>were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used for continuous data; Spearman correlations </w:t>
      </w:r>
      <w:r w:rsidR="00181CC7">
        <w:rPr>
          <w:rFonts w:ascii="Times New Roman" w:eastAsia="Times New Roman" w:hAnsi="Times New Roman" w:cs="Times New Roman"/>
          <w:sz w:val="19"/>
          <w:szCs w:val="19"/>
        </w:rPr>
        <w:t>were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used for ordinal data (domains); weak &lt;0.3; moderate &lt;0.5 to ≥0.3; strong ≥0.5.</w:t>
      </w:r>
      <w:r w:rsidR="00BD74C6"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>Bold items – correlations as expected. Italicized – correlations not as expected</w:t>
      </w:r>
      <w:r w:rsidR="00CB0CA9">
        <w:rPr>
          <w:rFonts w:ascii="Times New Roman" w:eastAsia="Times New Roman" w:hAnsi="Times New Roman" w:cs="Times New Roman"/>
          <w:sz w:val="19"/>
          <w:szCs w:val="19"/>
        </w:rPr>
        <w:t>.</w:t>
      </w:r>
    </w:p>
    <w:p w14:paraId="4973D5B5" w14:textId="61393CF0" w:rsidR="00DE7423" w:rsidRPr="00EC1733" w:rsidRDefault="00BD3502">
      <w:pPr>
        <w:rPr>
          <w:rFonts w:ascii="Times New Roman" w:eastAsia="Times New Roman" w:hAnsi="Times New Roman" w:cs="Times New Roman"/>
          <w:b/>
          <w:sz w:val="19"/>
          <w:szCs w:val="19"/>
        </w:rPr>
      </w:pPr>
      <w:r w:rsidRPr="00EC1733">
        <w:rPr>
          <w:rFonts w:ascii="Times New Roman" w:hAnsi="Times New Roman" w:cs="Times New Roman"/>
          <w:sz w:val="19"/>
          <w:szCs w:val="19"/>
        </w:rPr>
        <w:br w:type="page"/>
      </w:r>
    </w:p>
    <w:p w14:paraId="5E54BF4E" w14:textId="2C56A27C" w:rsidR="00880CF0" w:rsidRPr="00EC1733" w:rsidRDefault="00880CF0" w:rsidP="00CF27C8">
      <w:pPr>
        <w:pStyle w:val="Heading1"/>
        <w:ind w:left="-630" w:firstLine="18"/>
        <w:rPr>
          <w:rFonts w:cs="Times New Roman"/>
          <w:sz w:val="19"/>
          <w:szCs w:val="19"/>
        </w:rPr>
      </w:pPr>
      <w:bookmarkStart w:id="6" w:name="_Toc153436333"/>
      <w:r w:rsidRPr="00EC1733">
        <w:rPr>
          <w:rFonts w:cs="Times New Roman"/>
          <w:sz w:val="19"/>
          <w:szCs w:val="19"/>
        </w:rPr>
        <w:lastRenderedPageBreak/>
        <w:t xml:space="preserve">Supplementary Table 7. Pearson and Spearman rank correlation of change for SF-6D </w:t>
      </w:r>
      <w:proofErr w:type="spellStart"/>
      <w:r w:rsidRPr="00EC1733">
        <w:rPr>
          <w:rFonts w:cs="Times New Roman"/>
          <w:sz w:val="19"/>
          <w:szCs w:val="19"/>
        </w:rPr>
        <w:t>trials</w:t>
      </w:r>
      <w:r w:rsidRPr="00EC1733">
        <w:rPr>
          <w:rFonts w:cs="Times New Roman"/>
          <w:sz w:val="19"/>
          <w:szCs w:val="19"/>
          <w:vertAlign w:val="superscript"/>
        </w:rPr>
        <w:t>a</w:t>
      </w:r>
      <w:bookmarkEnd w:id="6"/>
      <w:proofErr w:type="spellEnd"/>
    </w:p>
    <w:tbl>
      <w:tblPr>
        <w:tblStyle w:val="a5"/>
        <w:tblW w:w="15451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43" w:type="dxa"/>
          <w:right w:w="43" w:type="dxa"/>
        </w:tblCellMar>
        <w:tblLook w:val="0400" w:firstRow="0" w:lastRow="0" w:firstColumn="0" w:lastColumn="0" w:noHBand="0" w:noVBand="1"/>
      </w:tblPr>
      <w:tblGrid>
        <w:gridCol w:w="1276"/>
        <w:gridCol w:w="1090"/>
        <w:gridCol w:w="1090"/>
        <w:gridCol w:w="1091"/>
        <w:gridCol w:w="1090"/>
        <w:gridCol w:w="1090"/>
        <w:gridCol w:w="1091"/>
        <w:gridCol w:w="1090"/>
        <w:gridCol w:w="1091"/>
        <w:gridCol w:w="1090"/>
        <w:gridCol w:w="1090"/>
        <w:gridCol w:w="1091"/>
        <w:gridCol w:w="1090"/>
        <w:gridCol w:w="1091"/>
      </w:tblGrid>
      <w:tr w:rsidR="00867FB0" w:rsidRPr="00EC1733" w14:paraId="4973D5C5" w14:textId="77777777" w:rsidTr="00867FB0">
        <w:trPr>
          <w:trHeight w:val="749"/>
        </w:trPr>
        <w:tc>
          <w:tcPr>
            <w:tcW w:w="1276" w:type="dxa"/>
            <w:shd w:val="clear" w:color="auto" w:fill="auto"/>
            <w:vAlign w:val="center"/>
          </w:tcPr>
          <w:p w14:paraId="4973D5B7" w14:textId="0A42DEB9" w:rsidR="00867FB0" w:rsidRPr="00EC1733" w:rsidRDefault="00867FB0" w:rsidP="00867F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Change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B8" w14:textId="71B09C37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hysical Functioning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B9" w14:textId="63390B56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Vitality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5BA" w14:textId="29582F15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Emotional Functioning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BB" w14:textId="3713013C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Role Functioning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BC" w14:textId="52AB2E65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Respiratory Symptoms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5BD" w14:textId="6F23350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Digestion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BE" w14:textId="01592B7C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Body Image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5BF" w14:textId="62CBB78F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Social Functioning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C0" w14:textId="36EF020A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Health Perceptions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C1" w14:textId="2B741CFF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Weight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5C2" w14:textId="34B5823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Eat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C3" w14:textId="44F6B46F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Treatment Burden</w:t>
            </w:r>
          </w:p>
        </w:tc>
        <w:tc>
          <w:tcPr>
            <w:tcW w:w="1091" w:type="dxa"/>
            <w:vAlign w:val="center"/>
          </w:tcPr>
          <w:p w14:paraId="4973D5C4" w14:textId="0C41CC44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FRSD</w:t>
            </w:r>
          </w:p>
        </w:tc>
      </w:tr>
      <w:tr w:rsidR="00867FB0" w:rsidRPr="00EC1733" w14:paraId="4973D5D4" w14:textId="77777777" w:rsidTr="00D935C7">
        <w:trPr>
          <w:trHeight w:val="290"/>
        </w:trPr>
        <w:tc>
          <w:tcPr>
            <w:tcW w:w="1276" w:type="dxa"/>
            <w:shd w:val="clear" w:color="auto" w:fill="auto"/>
            <w:vAlign w:val="center"/>
          </w:tcPr>
          <w:p w14:paraId="4973D5C6" w14:textId="72B9B24D" w:rsidR="00867FB0" w:rsidRPr="00EC1733" w:rsidRDefault="00867FB0" w:rsidP="00D935C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FQ-R-8D dimensions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4973D5C7" w14:textId="1718DDEA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bottom"/>
          </w:tcPr>
          <w:p w14:paraId="4973D5C8" w14:textId="4102F2D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bottom"/>
          </w:tcPr>
          <w:p w14:paraId="4973D5C9" w14:textId="407FE458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bottom"/>
          </w:tcPr>
          <w:p w14:paraId="4973D5CA" w14:textId="5A3351E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bottom"/>
          </w:tcPr>
          <w:p w14:paraId="4973D5CB" w14:textId="2C28794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bottom"/>
          </w:tcPr>
          <w:p w14:paraId="4973D5CC" w14:textId="491E98D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bottom"/>
          </w:tcPr>
          <w:p w14:paraId="4973D5CD" w14:textId="54A3A21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bottom"/>
          </w:tcPr>
          <w:p w14:paraId="4973D5CE" w14:textId="40760F81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bottom"/>
          </w:tcPr>
          <w:p w14:paraId="4973D5CF" w14:textId="0C61BAB6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bottom"/>
          </w:tcPr>
          <w:p w14:paraId="4973D5D0" w14:textId="634CB19A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bottom"/>
          </w:tcPr>
          <w:p w14:paraId="4973D5D1" w14:textId="6A334F7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bottom"/>
          </w:tcPr>
          <w:p w14:paraId="4973D5D2" w14:textId="636A0600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1" w:type="dxa"/>
            <w:vAlign w:val="center"/>
          </w:tcPr>
          <w:p w14:paraId="4973D5D3" w14:textId="54B3045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867FB0" w:rsidRPr="00EC1733" w14:paraId="4973D5E3" w14:textId="77777777" w:rsidTr="00D935C7">
        <w:trPr>
          <w:trHeight w:val="290"/>
        </w:trPr>
        <w:tc>
          <w:tcPr>
            <w:tcW w:w="1276" w:type="dxa"/>
            <w:shd w:val="clear" w:color="auto" w:fill="auto"/>
            <w:vAlign w:val="center"/>
          </w:tcPr>
          <w:p w14:paraId="4973D5D5" w14:textId="485B7C24" w:rsidR="00867FB0" w:rsidRPr="00EC1733" w:rsidRDefault="00867FB0" w:rsidP="00D93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hysical Functioning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D6" w14:textId="13D94D25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63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D7" w14:textId="4E2F4200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5D8" w14:textId="34305E13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D9" w14:textId="689CD308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9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DA" w14:textId="25003130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5DB" w14:textId="14A3C578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DC" w14:textId="06B0976C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5DD" w14:textId="690E03EA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DE" w14:textId="566B9834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DF" w14:textId="6F1DB744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5E0" w14:textId="1210471D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E1" w14:textId="3F2DFCE9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091" w:type="dxa"/>
            <w:vAlign w:val="center"/>
          </w:tcPr>
          <w:p w14:paraId="4973D5E2" w14:textId="212FF876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31</w:t>
            </w:r>
          </w:p>
        </w:tc>
      </w:tr>
      <w:tr w:rsidR="00867FB0" w:rsidRPr="00EC1733" w14:paraId="4973D5F2" w14:textId="77777777" w:rsidTr="00D935C7">
        <w:trPr>
          <w:trHeight w:val="290"/>
        </w:trPr>
        <w:tc>
          <w:tcPr>
            <w:tcW w:w="1276" w:type="dxa"/>
            <w:shd w:val="clear" w:color="auto" w:fill="auto"/>
            <w:vAlign w:val="center"/>
          </w:tcPr>
          <w:p w14:paraId="4973D5E4" w14:textId="76271C15" w:rsidR="00867FB0" w:rsidRPr="00EC1733" w:rsidRDefault="00867FB0" w:rsidP="00D93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Vitality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E5" w14:textId="086E2E66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E6" w14:textId="303181D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6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5E7" w14:textId="6608B09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E8" w14:textId="6DB830D6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E9" w14:textId="0020CA1D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5EA" w14:textId="0D895F3C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EB" w14:textId="0916AF38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5EC" w14:textId="766E48A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ED" w14:textId="0DDE13D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EE" w14:textId="62022AA7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5EF" w14:textId="3F7CEAE6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F0" w14:textId="0B376BB3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1091" w:type="dxa"/>
            <w:vAlign w:val="center"/>
          </w:tcPr>
          <w:p w14:paraId="4973D5F1" w14:textId="50EB83A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34</w:t>
            </w:r>
          </w:p>
        </w:tc>
      </w:tr>
      <w:tr w:rsidR="00867FB0" w:rsidRPr="00EC1733" w14:paraId="4973D601" w14:textId="77777777" w:rsidTr="00D935C7">
        <w:trPr>
          <w:trHeight w:val="290"/>
        </w:trPr>
        <w:tc>
          <w:tcPr>
            <w:tcW w:w="1276" w:type="dxa"/>
            <w:shd w:val="clear" w:color="auto" w:fill="auto"/>
            <w:vAlign w:val="center"/>
          </w:tcPr>
          <w:p w14:paraId="4973D5F3" w14:textId="7E9341C7" w:rsidR="00867FB0" w:rsidRPr="00EC1733" w:rsidRDefault="00867FB0" w:rsidP="00D93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motional Functioning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F4" w14:textId="777B5E33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F5" w14:textId="3BB6301A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5F6" w14:textId="5DBF9DDA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F7" w14:textId="3623F404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F8" w14:textId="51C10BD7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5F9" w14:textId="71D80251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FA" w14:textId="577E5773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5FB" w14:textId="2DFD8C11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FC" w14:textId="794BBEC1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FD" w14:textId="4FB43FB8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5FE" w14:textId="69DC4C3A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5FF" w14:textId="6599C4AF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091" w:type="dxa"/>
            <w:vAlign w:val="center"/>
          </w:tcPr>
          <w:p w14:paraId="4973D600" w14:textId="7C23A58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13</w:t>
            </w:r>
          </w:p>
        </w:tc>
      </w:tr>
      <w:tr w:rsidR="00867FB0" w:rsidRPr="00EC1733" w14:paraId="4973D610" w14:textId="77777777" w:rsidTr="00D935C7">
        <w:trPr>
          <w:trHeight w:val="290"/>
        </w:trPr>
        <w:tc>
          <w:tcPr>
            <w:tcW w:w="1276" w:type="dxa"/>
            <w:shd w:val="clear" w:color="auto" w:fill="auto"/>
            <w:vAlign w:val="center"/>
          </w:tcPr>
          <w:p w14:paraId="4973D602" w14:textId="10FD4E71" w:rsidR="00867FB0" w:rsidRPr="00EC1733" w:rsidRDefault="00867FB0" w:rsidP="00D93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ole Functioning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03" w14:textId="6E914987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04" w14:textId="1B401FA9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0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05" w14:textId="3F586146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06" w14:textId="65777DB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64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07" w14:textId="224B9717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08" w14:textId="0B991E5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09" w14:textId="4F4785E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0A" w14:textId="789A0B3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0B" w14:textId="1AF28C80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0C" w14:textId="4FFD23C1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0D" w14:textId="072BC49C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0E" w14:textId="55A81E2F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091" w:type="dxa"/>
            <w:vAlign w:val="center"/>
          </w:tcPr>
          <w:p w14:paraId="4973D60F" w14:textId="64A45FD5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24</w:t>
            </w:r>
          </w:p>
        </w:tc>
      </w:tr>
      <w:tr w:rsidR="00867FB0" w:rsidRPr="00EC1733" w14:paraId="4973D61F" w14:textId="77777777" w:rsidTr="00D935C7">
        <w:trPr>
          <w:trHeight w:val="290"/>
        </w:trPr>
        <w:tc>
          <w:tcPr>
            <w:tcW w:w="1276" w:type="dxa"/>
            <w:shd w:val="clear" w:color="auto" w:fill="auto"/>
            <w:vAlign w:val="center"/>
          </w:tcPr>
          <w:p w14:paraId="4973D611" w14:textId="3A11AF6F" w:rsidR="00867FB0" w:rsidRPr="00EC1733" w:rsidRDefault="00867FB0" w:rsidP="00D93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ugh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12" w14:textId="745EEF1F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13" w14:textId="2C767A43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14" w14:textId="661C397D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15" w14:textId="788A1198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16" w14:textId="54E1A324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54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17" w14:textId="4F6B91F3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18" w14:textId="0679A9FD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19" w14:textId="7D42FB3D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1A" w14:textId="4098FED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2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1B" w14:textId="79731C0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1C" w14:textId="388F7126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1D" w14:textId="17C88DD6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1091" w:type="dxa"/>
            <w:vAlign w:val="center"/>
          </w:tcPr>
          <w:p w14:paraId="4973D61E" w14:textId="19750A1D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50</w:t>
            </w:r>
          </w:p>
        </w:tc>
      </w:tr>
      <w:tr w:rsidR="00867FB0" w:rsidRPr="00EC1733" w14:paraId="4973D62E" w14:textId="77777777" w:rsidTr="00D935C7">
        <w:trPr>
          <w:trHeight w:val="290"/>
        </w:trPr>
        <w:tc>
          <w:tcPr>
            <w:tcW w:w="1276" w:type="dxa"/>
            <w:shd w:val="clear" w:color="auto" w:fill="auto"/>
            <w:vAlign w:val="center"/>
          </w:tcPr>
          <w:p w14:paraId="4973D620" w14:textId="13748CC1" w:rsidR="00867FB0" w:rsidRPr="00EC1733" w:rsidRDefault="00867FB0" w:rsidP="00D93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reathing Difficulty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21" w14:textId="041FC79F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22" w14:textId="6A6ADD26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23" w14:textId="7837D2C5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24" w14:textId="79C49183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25" w14:textId="4CA2777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26" w14:textId="40FF511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27" w14:textId="19D7AF5A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28" w14:textId="0D062D01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29" w14:textId="568A64C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2A" w14:textId="49C2EFCA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2B" w14:textId="1206FAF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2C" w14:textId="05076DC6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1091" w:type="dxa"/>
            <w:vAlign w:val="center"/>
          </w:tcPr>
          <w:p w14:paraId="4973D62D" w14:textId="4DD22F7C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40</w:t>
            </w:r>
          </w:p>
        </w:tc>
      </w:tr>
      <w:tr w:rsidR="00867FB0" w:rsidRPr="00EC1733" w14:paraId="4973D63D" w14:textId="77777777" w:rsidTr="00D935C7">
        <w:trPr>
          <w:trHeight w:val="290"/>
        </w:trPr>
        <w:tc>
          <w:tcPr>
            <w:tcW w:w="1276" w:type="dxa"/>
            <w:shd w:val="clear" w:color="auto" w:fill="auto"/>
            <w:vAlign w:val="center"/>
          </w:tcPr>
          <w:p w14:paraId="4973D62F" w14:textId="20C0E16F" w:rsidR="00867FB0" w:rsidRPr="00EC1733" w:rsidRDefault="00867FB0" w:rsidP="00D93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bdominal Pain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30" w14:textId="11C7B16D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31" w14:textId="22C65D3F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32" w14:textId="0400D917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33" w14:textId="034C8040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34" w14:textId="19FBE3CD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35" w14:textId="465C1E1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69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36" w14:textId="6ACC887C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37" w14:textId="55A7CF68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38" w14:textId="4A64E59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39" w14:textId="7FEA01B0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3A" w14:textId="09B61775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3B" w14:textId="695AF12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091" w:type="dxa"/>
            <w:vAlign w:val="center"/>
          </w:tcPr>
          <w:p w14:paraId="4973D63C" w14:textId="3FA7BB15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13</w:t>
            </w:r>
          </w:p>
        </w:tc>
      </w:tr>
      <w:tr w:rsidR="00867FB0" w:rsidRPr="00EC1733" w14:paraId="4973D64C" w14:textId="77777777" w:rsidTr="00D935C7">
        <w:trPr>
          <w:trHeight w:val="290"/>
        </w:trPr>
        <w:tc>
          <w:tcPr>
            <w:tcW w:w="1276" w:type="dxa"/>
            <w:shd w:val="clear" w:color="auto" w:fill="auto"/>
            <w:vAlign w:val="center"/>
          </w:tcPr>
          <w:p w14:paraId="4973D63E" w14:textId="55C0641C" w:rsidR="00867FB0" w:rsidRPr="00EC1733" w:rsidRDefault="00867FB0" w:rsidP="00D93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ody Image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3F" w14:textId="6E7B7573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40" w14:textId="3B2CDD0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41" w14:textId="7E54977A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42" w14:textId="7E24D8D0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43" w14:textId="02F320D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44" w14:textId="7D948250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45" w14:textId="60A777D4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5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46" w14:textId="6E1E88C4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47" w14:textId="13A9E3A4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48" w14:textId="28405D2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49" w14:textId="6BB7713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4A" w14:textId="29163EB3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091" w:type="dxa"/>
            <w:vAlign w:val="center"/>
          </w:tcPr>
          <w:p w14:paraId="4973D64B" w14:textId="299BB6C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05</w:t>
            </w:r>
          </w:p>
        </w:tc>
      </w:tr>
      <w:tr w:rsidR="00867FB0" w:rsidRPr="00EC1733" w14:paraId="4973D65B" w14:textId="77777777" w:rsidTr="00D935C7">
        <w:trPr>
          <w:trHeight w:val="290"/>
        </w:trPr>
        <w:tc>
          <w:tcPr>
            <w:tcW w:w="1276" w:type="dxa"/>
            <w:shd w:val="clear" w:color="auto" w:fill="auto"/>
            <w:vAlign w:val="center"/>
          </w:tcPr>
          <w:p w14:paraId="4973D64D" w14:textId="36768065" w:rsidR="00867FB0" w:rsidRPr="00EC1733" w:rsidRDefault="00867FB0" w:rsidP="00D93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FQ-R-8D utility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4E" w14:textId="37EDFF1C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63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4F" w14:textId="1A364C6C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56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50" w14:textId="56CE4C09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51" w14:textId="426E916C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52" w14:textId="6A41BA9A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6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53" w14:textId="6BA20CF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54" w14:textId="4C10343D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55" w14:textId="61DE9FC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2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56" w14:textId="343416E1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57" w14:textId="77EDC3A1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58" w14:textId="0190ECA8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59" w14:textId="5B0868F8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091" w:type="dxa"/>
            <w:vAlign w:val="center"/>
          </w:tcPr>
          <w:p w14:paraId="4973D65A" w14:textId="31DAEB0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55</w:t>
            </w:r>
          </w:p>
        </w:tc>
      </w:tr>
      <w:tr w:rsidR="00867FB0" w:rsidRPr="00EC1733" w14:paraId="4973D66A" w14:textId="77777777" w:rsidTr="00D935C7">
        <w:trPr>
          <w:trHeight w:val="290"/>
        </w:trPr>
        <w:tc>
          <w:tcPr>
            <w:tcW w:w="1276" w:type="dxa"/>
            <w:shd w:val="clear" w:color="auto" w:fill="auto"/>
            <w:vAlign w:val="center"/>
          </w:tcPr>
          <w:p w14:paraId="4973D65C" w14:textId="3CFC4DFA" w:rsidR="00867FB0" w:rsidRPr="00EC1733" w:rsidRDefault="00867FB0" w:rsidP="00D93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5D" w14:textId="4F19E3BC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5E" w14:textId="7B2ADA27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973D65F" w14:textId="1AFE6A19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60" w14:textId="6CC3F4F1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61" w14:textId="091182EC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973D662" w14:textId="1EC5F52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63" w14:textId="2A594047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973D664" w14:textId="4FE964D6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65" w14:textId="701FC2DA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66" w14:textId="069A303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973D667" w14:textId="498B984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68" w14:textId="6614FCD5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vAlign w:val="center"/>
          </w:tcPr>
          <w:p w14:paraId="4973D669" w14:textId="202B6CD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67FB0" w:rsidRPr="00EC1733" w14:paraId="4973D679" w14:textId="77777777" w:rsidTr="00D935C7">
        <w:trPr>
          <w:trHeight w:val="290"/>
        </w:trPr>
        <w:tc>
          <w:tcPr>
            <w:tcW w:w="1276" w:type="dxa"/>
            <w:shd w:val="clear" w:color="auto" w:fill="auto"/>
            <w:vAlign w:val="center"/>
          </w:tcPr>
          <w:p w14:paraId="4973D66B" w14:textId="48DF74AC" w:rsidR="00867FB0" w:rsidRPr="00EC1733" w:rsidRDefault="00867FB0" w:rsidP="00D93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F-6D dimensions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6C" w14:textId="535C22D1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6D" w14:textId="1CF55859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973D66E" w14:textId="77DA1060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6F" w14:textId="1EFA725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70" w14:textId="32BC5B81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973D671" w14:textId="396222E9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72" w14:textId="3ADD00E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973D673" w14:textId="0E669791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74" w14:textId="4A504A51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75" w14:textId="5BDEDCD1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973D676" w14:textId="613C94C5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77" w14:textId="5B70264C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vAlign w:val="center"/>
          </w:tcPr>
          <w:p w14:paraId="4973D678" w14:textId="75EE0FC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67FB0" w:rsidRPr="00EC1733" w14:paraId="4973D688" w14:textId="77777777" w:rsidTr="00D935C7">
        <w:trPr>
          <w:trHeight w:val="290"/>
        </w:trPr>
        <w:tc>
          <w:tcPr>
            <w:tcW w:w="1276" w:type="dxa"/>
            <w:shd w:val="clear" w:color="auto" w:fill="auto"/>
            <w:vAlign w:val="center"/>
          </w:tcPr>
          <w:p w14:paraId="4973D67A" w14:textId="2F9B984C" w:rsidR="00867FB0" w:rsidRPr="00EC1733" w:rsidRDefault="00867FB0" w:rsidP="00D93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hysical functioning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7B" w14:textId="42ED3265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7C" w14:textId="339482FA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7D" w14:textId="7A7B1174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7E" w14:textId="67A9707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7F" w14:textId="05DF3225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80" w14:textId="45358735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81" w14:textId="4AC1548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82" w14:textId="63153243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83" w14:textId="2B26E503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84" w14:textId="4E2E5071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85" w14:textId="11D78D54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86" w14:textId="524DDEAD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091" w:type="dxa"/>
            <w:vAlign w:val="center"/>
          </w:tcPr>
          <w:p w14:paraId="4973D687" w14:textId="60EAED39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23</w:t>
            </w:r>
          </w:p>
        </w:tc>
      </w:tr>
      <w:tr w:rsidR="00867FB0" w:rsidRPr="00EC1733" w14:paraId="4973D697" w14:textId="77777777" w:rsidTr="00D935C7">
        <w:trPr>
          <w:trHeight w:val="290"/>
        </w:trPr>
        <w:tc>
          <w:tcPr>
            <w:tcW w:w="1276" w:type="dxa"/>
            <w:shd w:val="clear" w:color="auto" w:fill="auto"/>
            <w:vAlign w:val="center"/>
          </w:tcPr>
          <w:p w14:paraId="4973D689" w14:textId="6908374E" w:rsidR="00867FB0" w:rsidRPr="00EC1733" w:rsidRDefault="00867FB0" w:rsidP="00D93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ole limitation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8A" w14:textId="5462D65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8B" w14:textId="672E5F11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9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8C" w14:textId="54AD06A3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4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8D" w14:textId="3DFF12E7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8E" w14:textId="55CB3DF3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8F" w14:textId="2972F295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90" w14:textId="7E7864E3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91" w14:textId="1DFF3B68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92" w14:textId="0595F54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93" w14:textId="68E7561A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94" w14:textId="0C2CBA08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95" w14:textId="671553DC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1091" w:type="dxa"/>
            <w:vAlign w:val="center"/>
          </w:tcPr>
          <w:p w14:paraId="4973D696" w14:textId="7E74FC83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16</w:t>
            </w:r>
          </w:p>
        </w:tc>
      </w:tr>
      <w:tr w:rsidR="00867FB0" w:rsidRPr="00EC1733" w14:paraId="4973D6A6" w14:textId="77777777" w:rsidTr="00D935C7">
        <w:trPr>
          <w:trHeight w:val="290"/>
        </w:trPr>
        <w:tc>
          <w:tcPr>
            <w:tcW w:w="1276" w:type="dxa"/>
            <w:shd w:val="clear" w:color="auto" w:fill="auto"/>
            <w:vAlign w:val="center"/>
          </w:tcPr>
          <w:p w14:paraId="4973D698" w14:textId="34FD900D" w:rsidR="00867FB0" w:rsidRPr="00EC1733" w:rsidRDefault="00867FB0" w:rsidP="00D93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ocial functioning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99" w14:textId="0FC8C348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9A" w14:textId="2D504567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3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9B" w14:textId="0B86764D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9C" w14:textId="202EFBD7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9D" w14:textId="0F0C5A5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6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9E" w14:textId="3E1F8F5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9F" w14:textId="1B803A6A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A0" w14:textId="5EB9D2FA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A1" w14:textId="7BF2B2A5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A2" w14:textId="78E6FBC6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A3" w14:textId="4E25D779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A4" w14:textId="67997DA6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091" w:type="dxa"/>
            <w:vAlign w:val="center"/>
          </w:tcPr>
          <w:p w14:paraId="4973D6A5" w14:textId="26520E5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26</w:t>
            </w:r>
          </w:p>
        </w:tc>
      </w:tr>
      <w:tr w:rsidR="00867FB0" w:rsidRPr="00EC1733" w14:paraId="4973D6B5" w14:textId="77777777" w:rsidTr="00D935C7">
        <w:trPr>
          <w:trHeight w:val="290"/>
        </w:trPr>
        <w:tc>
          <w:tcPr>
            <w:tcW w:w="1276" w:type="dxa"/>
            <w:shd w:val="clear" w:color="auto" w:fill="auto"/>
            <w:vAlign w:val="center"/>
          </w:tcPr>
          <w:p w14:paraId="4973D6A7" w14:textId="78F6C2E7" w:rsidR="00867FB0" w:rsidRPr="00EC1733" w:rsidRDefault="00867FB0" w:rsidP="00D93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ain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A8" w14:textId="31C61796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A9" w14:textId="6B910B04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AA" w14:textId="3B321199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AB" w14:textId="6A1C1020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AC" w14:textId="676AD150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AD" w14:textId="58B5B800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AE" w14:textId="3E6CB6CD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AF" w14:textId="26EB2A4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B0" w14:textId="687B40AF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B1" w14:textId="7374D361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B2" w14:textId="30C31080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B3" w14:textId="07B84C11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091" w:type="dxa"/>
            <w:vAlign w:val="center"/>
          </w:tcPr>
          <w:p w14:paraId="4973D6B4" w14:textId="2494BBD6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14</w:t>
            </w:r>
          </w:p>
        </w:tc>
      </w:tr>
      <w:tr w:rsidR="00867FB0" w:rsidRPr="00EC1733" w14:paraId="4973D6C4" w14:textId="77777777" w:rsidTr="00D935C7">
        <w:trPr>
          <w:trHeight w:val="290"/>
        </w:trPr>
        <w:tc>
          <w:tcPr>
            <w:tcW w:w="1276" w:type="dxa"/>
            <w:shd w:val="clear" w:color="auto" w:fill="auto"/>
            <w:vAlign w:val="center"/>
          </w:tcPr>
          <w:p w14:paraId="4973D6B6" w14:textId="2BD9E88F" w:rsidR="00867FB0" w:rsidRPr="00EC1733" w:rsidRDefault="00867FB0" w:rsidP="00D93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ntal health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B7" w14:textId="6D84A4E3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B8" w14:textId="04610E79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B9" w14:textId="00D47A0D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BA" w14:textId="0E18BD25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BB" w14:textId="2B55000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BC" w14:textId="698E4AB8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BD" w14:textId="34C3CC09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BE" w14:textId="1947F80B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BF" w14:textId="2014B335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C0" w14:textId="36111939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C1" w14:textId="7D96B53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C2" w14:textId="4E4F9C07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1091" w:type="dxa"/>
            <w:vAlign w:val="center"/>
          </w:tcPr>
          <w:p w14:paraId="4973D6C3" w14:textId="672FB259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12</w:t>
            </w:r>
          </w:p>
        </w:tc>
      </w:tr>
      <w:tr w:rsidR="00867FB0" w:rsidRPr="00EC1733" w14:paraId="4973D6D3" w14:textId="77777777" w:rsidTr="00D935C7">
        <w:trPr>
          <w:trHeight w:val="290"/>
        </w:trPr>
        <w:tc>
          <w:tcPr>
            <w:tcW w:w="1276" w:type="dxa"/>
            <w:shd w:val="clear" w:color="auto" w:fill="auto"/>
            <w:vAlign w:val="center"/>
          </w:tcPr>
          <w:p w14:paraId="4973D6C5" w14:textId="381EB53A" w:rsidR="00867FB0" w:rsidRPr="00EC1733" w:rsidRDefault="00867FB0" w:rsidP="00D93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nergy/vitality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C6" w14:textId="072AFB29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9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C7" w14:textId="2F7C6491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44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C8" w14:textId="4C53BAA7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C9" w14:textId="6FCF0066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CA" w14:textId="25F95534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CB" w14:textId="698D37C9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CC" w14:textId="727B7AD4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CD" w14:textId="283805C7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CE" w14:textId="3B9260DF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CF" w14:textId="485E7E86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D0" w14:textId="224C5A03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D1" w14:textId="7CF6FA28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091" w:type="dxa"/>
            <w:vAlign w:val="center"/>
          </w:tcPr>
          <w:p w14:paraId="4973D6D2" w14:textId="6AD63E3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28</w:t>
            </w:r>
          </w:p>
        </w:tc>
      </w:tr>
      <w:tr w:rsidR="00867FB0" w:rsidRPr="00EC1733" w14:paraId="4973D6E2" w14:textId="77777777" w:rsidTr="00D935C7">
        <w:trPr>
          <w:trHeight w:val="290"/>
        </w:trPr>
        <w:tc>
          <w:tcPr>
            <w:tcW w:w="1276" w:type="dxa"/>
            <w:shd w:val="clear" w:color="auto" w:fill="auto"/>
            <w:vAlign w:val="center"/>
          </w:tcPr>
          <w:p w14:paraId="4973D6D4" w14:textId="31FF2E17" w:rsidR="00867FB0" w:rsidRPr="00EC1733" w:rsidRDefault="00867FB0" w:rsidP="00D93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F-6D utility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D5" w14:textId="3D32E5B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D6" w14:textId="3E20EF15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43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D7" w14:textId="7DC8639F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D8" w14:textId="24BE8C2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D9" w14:textId="258F55A3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DA" w14:textId="2FC7AE60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DB" w14:textId="65E756F9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DC" w14:textId="07D1C9AC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DD" w14:textId="0C9284E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DE" w14:textId="49FA31E2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973D6DF" w14:textId="7B3E1ACE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73D6E0" w14:textId="79691C60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1091" w:type="dxa"/>
            <w:vAlign w:val="center"/>
          </w:tcPr>
          <w:p w14:paraId="4973D6E1" w14:textId="1C4F871D" w:rsidR="00867FB0" w:rsidRPr="00EC1733" w:rsidRDefault="00867FB0" w:rsidP="0086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27</w:t>
            </w:r>
          </w:p>
        </w:tc>
      </w:tr>
    </w:tbl>
    <w:p w14:paraId="4973D6E5" w14:textId="0A32907C" w:rsidR="00DE7423" w:rsidRDefault="00955B70" w:rsidP="00D935C7">
      <w:pPr>
        <w:spacing w:after="0"/>
        <w:ind w:left="-540"/>
        <w:rPr>
          <w:rFonts w:ascii="Times New Roman" w:eastAsia="Times New Roman" w:hAnsi="Times New Roman" w:cs="Times New Roman"/>
          <w:sz w:val="19"/>
          <w:szCs w:val="19"/>
        </w:rPr>
      </w:pPr>
      <w:r w:rsidRPr="00EC1733">
        <w:rPr>
          <w:rFonts w:ascii="Times New Roman" w:eastAsia="Times New Roman" w:hAnsi="Times New Roman" w:cs="Times New Roman"/>
          <w:sz w:val="19"/>
          <w:szCs w:val="19"/>
        </w:rPr>
        <w:t>CFQ-R-8D</w:t>
      </w:r>
      <w:r>
        <w:rPr>
          <w:rFonts w:ascii="Times New Roman" w:eastAsia="Times New Roman" w:hAnsi="Times New Roman" w:cs="Times New Roman"/>
          <w:sz w:val="19"/>
          <w:szCs w:val="19"/>
        </w:rPr>
        <w:t>,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Cystic Fibrosis Questionnaire–Revised–8 Dimensions; </w:t>
      </w:r>
      <w:r w:rsidR="00BD3502" w:rsidRPr="00EC1733">
        <w:rPr>
          <w:rFonts w:ascii="Times New Roman" w:eastAsia="Times New Roman" w:hAnsi="Times New Roman" w:cs="Times New Roman"/>
          <w:sz w:val="19"/>
          <w:szCs w:val="19"/>
        </w:rPr>
        <w:t>CFRSD Cystic Fibrosis Respiratory Symptom Diary</w:t>
      </w:r>
      <w:r>
        <w:rPr>
          <w:rFonts w:ascii="Times New Roman" w:eastAsia="Times New Roman" w:hAnsi="Times New Roman" w:cs="Times New Roman"/>
          <w:sz w:val="19"/>
          <w:szCs w:val="19"/>
        </w:rPr>
        <w:t>;</w:t>
      </w:r>
      <w:r w:rsidR="00BD3502" w:rsidRPr="00EC1733">
        <w:rPr>
          <w:rFonts w:ascii="Times New Roman" w:eastAsia="Times New Roman" w:hAnsi="Times New Roman" w:cs="Times New Roman"/>
          <w:sz w:val="19"/>
          <w:szCs w:val="19"/>
        </w:rPr>
        <w:t xml:space="preserve"> SF-6D, Short Form 6 dimensions.</w:t>
      </w:r>
    </w:p>
    <w:p w14:paraId="16F9D945" w14:textId="77777777" w:rsidR="000D0B1C" w:rsidRPr="00EC1733" w:rsidRDefault="000D0B1C" w:rsidP="00D935C7">
      <w:pPr>
        <w:spacing w:after="0"/>
        <w:ind w:left="-540"/>
        <w:rPr>
          <w:rFonts w:ascii="Times New Roman" w:eastAsia="Times New Roman" w:hAnsi="Times New Roman" w:cs="Times New Roman"/>
          <w:sz w:val="19"/>
          <w:szCs w:val="19"/>
        </w:rPr>
      </w:pPr>
    </w:p>
    <w:p w14:paraId="4973D6E7" w14:textId="4F4CC761" w:rsidR="00DE7423" w:rsidRPr="00EC1733" w:rsidRDefault="00BD3502" w:rsidP="00BD74C6">
      <w:pPr>
        <w:spacing w:after="0" w:line="240" w:lineRule="auto"/>
        <w:ind w:left="-540"/>
        <w:rPr>
          <w:rFonts w:ascii="Times New Roman" w:eastAsia="Times New Roman" w:hAnsi="Times New Roman" w:cs="Times New Roman"/>
          <w:sz w:val="19"/>
          <w:szCs w:val="19"/>
        </w:rPr>
      </w:pPr>
      <w:proofErr w:type="gramStart"/>
      <w:r w:rsidRPr="00EC1733">
        <w:rPr>
          <w:rFonts w:ascii="Times New Roman" w:eastAsia="Times New Roman" w:hAnsi="Times New Roman" w:cs="Times New Roman"/>
          <w:sz w:val="19"/>
          <w:szCs w:val="19"/>
          <w:vertAlign w:val="superscript"/>
        </w:rPr>
        <w:lastRenderedPageBreak/>
        <w:t>a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Pearson correlations</w:t>
      </w:r>
      <w:proofErr w:type="gramEnd"/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r w:rsidR="00955B70">
        <w:rPr>
          <w:rFonts w:ascii="Times New Roman" w:eastAsia="Times New Roman" w:hAnsi="Times New Roman" w:cs="Times New Roman"/>
          <w:sz w:val="19"/>
          <w:szCs w:val="19"/>
        </w:rPr>
        <w:t>were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used for continuous data; Spearman correlations </w:t>
      </w:r>
      <w:r w:rsidR="00955B70">
        <w:rPr>
          <w:rFonts w:ascii="Times New Roman" w:eastAsia="Times New Roman" w:hAnsi="Times New Roman" w:cs="Times New Roman"/>
          <w:sz w:val="19"/>
          <w:szCs w:val="19"/>
        </w:rPr>
        <w:t>were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used for ordinal data (domains); weak &lt;0.3; moderate &lt;0.5 to ≥0.3; strong ≥0.5.</w:t>
      </w:r>
      <w:r w:rsidR="00BD74C6"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>Bold items – correlations as expected. Italicized – correlations not as expected</w:t>
      </w:r>
      <w:r w:rsidR="000D0B1C">
        <w:rPr>
          <w:rFonts w:ascii="Times New Roman" w:eastAsia="Times New Roman" w:hAnsi="Times New Roman" w:cs="Times New Roman"/>
          <w:sz w:val="19"/>
          <w:szCs w:val="19"/>
        </w:rPr>
        <w:t>.</w:t>
      </w:r>
    </w:p>
    <w:p w14:paraId="4973D6E8" w14:textId="7DC024BD" w:rsidR="00DE7423" w:rsidRPr="00EC1733" w:rsidRDefault="00BD3502">
      <w:pPr>
        <w:rPr>
          <w:rFonts w:ascii="Times New Roman" w:eastAsia="Times New Roman" w:hAnsi="Times New Roman" w:cs="Times New Roman"/>
          <w:b/>
          <w:sz w:val="19"/>
          <w:szCs w:val="19"/>
        </w:rPr>
      </w:pPr>
      <w:r w:rsidRPr="00EC1733">
        <w:rPr>
          <w:rFonts w:ascii="Times New Roman" w:hAnsi="Times New Roman" w:cs="Times New Roman"/>
          <w:sz w:val="19"/>
          <w:szCs w:val="19"/>
        </w:rPr>
        <w:br w:type="page"/>
      </w:r>
    </w:p>
    <w:p w14:paraId="029A5379" w14:textId="74581F86" w:rsidR="00274B6F" w:rsidRPr="00EC1733" w:rsidRDefault="00274B6F" w:rsidP="005D38B5">
      <w:pPr>
        <w:pStyle w:val="Heading1"/>
        <w:rPr>
          <w:rFonts w:cs="Times New Roman"/>
          <w:sz w:val="19"/>
          <w:szCs w:val="19"/>
        </w:rPr>
      </w:pPr>
      <w:bookmarkStart w:id="7" w:name="_Toc153436334"/>
      <w:r w:rsidRPr="00EC1733">
        <w:rPr>
          <w:rFonts w:cs="Times New Roman"/>
          <w:sz w:val="19"/>
          <w:szCs w:val="19"/>
        </w:rPr>
        <w:lastRenderedPageBreak/>
        <w:t>Supplementary Table 8. Responsiveness of generic and condition-specific measure from baseline to follow-up</w:t>
      </w:r>
      <w:bookmarkEnd w:id="7"/>
    </w:p>
    <w:tbl>
      <w:tblPr>
        <w:tblW w:w="12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627"/>
        <w:gridCol w:w="2151"/>
        <w:gridCol w:w="1668"/>
        <w:gridCol w:w="1673"/>
        <w:gridCol w:w="2166"/>
        <w:gridCol w:w="1661"/>
        <w:gridCol w:w="1660"/>
      </w:tblGrid>
      <w:tr w:rsidR="00DE7423" w:rsidRPr="00EC1733" w14:paraId="4973D6EF" w14:textId="77777777" w:rsidTr="00D55DAC">
        <w:trPr>
          <w:trHeight w:val="946"/>
          <w:tblHeader/>
        </w:trPr>
        <w:tc>
          <w:tcPr>
            <w:tcW w:w="1627" w:type="dxa"/>
            <w:vAlign w:val="center"/>
          </w:tcPr>
          <w:p w14:paraId="4973D6EA" w14:textId="1F72890C" w:rsidR="00DE7423" w:rsidRPr="00EC1733" w:rsidRDefault="00BD3502" w:rsidP="00D55DAC">
            <w:pP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Trial</w:t>
            </w:r>
          </w:p>
        </w:tc>
        <w:tc>
          <w:tcPr>
            <w:tcW w:w="5492" w:type="dxa"/>
            <w:gridSpan w:val="3"/>
            <w:vAlign w:val="center"/>
          </w:tcPr>
          <w:p w14:paraId="4973D6EB" w14:textId="728F786D" w:rsidR="00DE7423" w:rsidRPr="00EC1733" w:rsidRDefault="00BD3502" w:rsidP="00D55DA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EQ-5D trials</w:t>
            </w:r>
          </w:p>
          <w:p w14:paraId="4973D6EC" w14:textId="256E7FC6" w:rsidR="00DE7423" w:rsidRPr="00EC1733" w:rsidRDefault="00BD3502" w:rsidP="00D55DA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(n = 945)</w:t>
            </w:r>
          </w:p>
        </w:tc>
        <w:tc>
          <w:tcPr>
            <w:tcW w:w="5487" w:type="dxa"/>
            <w:gridSpan w:val="3"/>
            <w:vAlign w:val="center"/>
          </w:tcPr>
          <w:p w14:paraId="4973D6ED" w14:textId="0E6F5451" w:rsidR="00DE7423" w:rsidRPr="00EC1733" w:rsidRDefault="00BD3502" w:rsidP="00D55DA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SF-6D trial</w:t>
            </w:r>
          </w:p>
          <w:p w14:paraId="4973D6EE" w14:textId="08863381" w:rsidR="00DE7423" w:rsidRPr="00EC1733" w:rsidRDefault="00BD3502" w:rsidP="00D55DA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(n = 405)</w:t>
            </w:r>
          </w:p>
        </w:tc>
      </w:tr>
      <w:tr w:rsidR="00DE7423" w:rsidRPr="00EC1733" w14:paraId="4973D6F9" w14:textId="77777777" w:rsidTr="004012E7">
        <w:trPr>
          <w:trHeight w:val="946"/>
          <w:tblHeader/>
        </w:trPr>
        <w:tc>
          <w:tcPr>
            <w:tcW w:w="1627" w:type="dxa"/>
            <w:vAlign w:val="center"/>
          </w:tcPr>
          <w:p w14:paraId="4973D6F0" w14:textId="4586EBEF" w:rsidR="00DE7423" w:rsidRPr="00EC1733" w:rsidRDefault="00BD3502" w:rsidP="00D55DAC">
            <w:pP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Measure</w:t>
            </w:r>
          </w:p>
        </w:tc>
        <w:tc>
          <w:tcPr>
            <w:tcW w:w="2151" w:type="dxa"/>
            <w:vAlign w:val="center"/>
          </w:tcPr>
          <w:p w14:paraId="4973D6F1" w14:textId="0C73526F" w:rsidR="00DE7423" w:rsidRPr="00EC1733" w:rsidRDefault="00BD3502" w:rsidP="004012E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Mean change (SD)</w:t>
            </w:r>
          </w:p>
          <w:p w14:paraId="4973D6F2" w14:textId="4D7ABF5D" w:rsidR="00DE7423" w:rsidRPr="00EC1733" w:rsidRDefault="00BD3502" w:rsidP="004012E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(T1-T0)</w:t>
            </w:r>
          </w:p>
        </w:tc>
        <w:tc>
          <w:tcPr>
            <w:tcW w:w="1668" w:type="dxa"/>
            <w:vAlign w:val="center"/>
          </w:tcPr>
          <w:p w14:paraId="4973D6F3" w14:textId="2D68D725" w:rsidR="00DE7423" w:rsidRPr="00EC1733" w:rsidRDefault="00BD3502" w:rsidP="004012E7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Effect </w:t>
            </w:r>
            <w:proofErr w:type="spellStart"/>
            <w:proofErr w:type="gramStart"/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ize</w:t>
            </w: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672" w:type="dxa"/>
            <w:vAlign w:val="center"/>
          </w:tcPr>
          <w:p w14:paraId="4973D6F4" w14:textId="1BB3EA74" w:rsidR="00DE7423" w:rsidRPr="00EC1733" w:rsidRDefault="00BD3502" w:rsidP="004012E7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proofErr w:type="spellStart"/>
            <w:proofErr w:type="gramStart"/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RM</w:t>
            </w: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2166" w:type="dxa"/>
            <w:vAlign w:val="center"/>
          </w:tcPr>
          <w:p w14:paraId="4973D6F5" w14:textId="4F97EC57" w:rsidR="00DE7423" w:rsidRPr="00EC1733" w:rsidRDefault="00BD3502" w:rsidP="004012E7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an change (SD)</w:t>
            </w:r>
          </w:p>
          <w:p w14:paraId="4973D6F6" w14:textId="42C78FCD" w:rsidR="00DE7423" w:rsidRPr="00EC1733" w:rsidRDefault="00BD3502" w:rsidP="004012E7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(T1-T0)</w:t>
            </w:r>
          </w:p>
        </w:tc>
        <w:tc>
          <w:tcPr>
            <w:tcW w:w="1661" w:type="dxa"/>
            <w:vAlign w:val="center"/>
          </w:tcPr>
          <w:p w14:paraId="4973D6F7" w14:textId="7BCEC5AC" w:rsidR="00DE7423" w:rsidRPr="00EC1733" w:rsidRDefault="00BD3502" w:rsidP="004012E7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Effect </w:t>
            </w:r>
            <w:proofErr w:type="spellStart"/>
            <w:proofErr w:type="gramStart"/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ize</w:t>
            </w: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660" w:type="dxa"/>
            <w:vAlign w:val="center"/>
          </w:tcPr>
          <w:p w14:paraId="4973D6F8" w14:textId="724B158E" w:rsidR="00DE7423" w:rsidRPr="00EC1733" w:rsidRDefault="00BD3502" w:rsidP="004012E7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proofErr w:type="spellStart"/>
            <w:proofErr w:type="gramStart"/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RM</w:t>
            </w: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  <w:vertAlign w:val="superscript"/>
              </w:rPr>
              <w:t>b,c</w:t>
            </w:r>
            <w:proofErr w:type="spellEnd"/>
            <w:proofErr w:type="gramEnd"/>
          </w:p>
        </w:tc>
      </w:tr>
      <w:tr w:rsidR="00DE7423" w:rsidRPr="00EC1733" w14:paraId="4973D701" w14:textId="77777777" w:rsidTr="004012E7">
        <w:trPr>
          <w:trHeight w:val="413"/>
        </w:trPr>
        <w:tc>
          <w:tcPr>
            <w:tcW w:w="1627" w:type="dxa"/>
            <w:vAlign w:val="center"/>
          </w:tcPr>
          <w:p w14:paraId="4973D6FA" w14:textId="1E9D3040" w:rsidR="00DE7423" w:rsidRPr="00EC1733" w:rsidRDefault="00BD350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FQ-R-8D</w:t>
            </w:r>
          </w:p>
        </w:tc>
        <w:tc>
          <w:tcPr>
            <w:tcW w:w="2151" w:type="dxa"/>
            <w:vAlign w:val="center"/>
          </w:tcPr>
          <w:p w14:paraId="4973D6FB" w14:textId="7F21DC63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004 (0.11)</w:t>
            </w:r>
          </w:p>
        </w:tc>
        <w:tc>
          <w:tcPr>
            <w:tcW w:w="1668" w:type="dxa"/>
            <w:vAlign w:val="center"/>
          </w:tcPr>
          <w:p w14:paraId="4973D6FC" w14:textId="68F92252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1672" w:type="dxa"/>
            <w:vAlign w:val="center"/>
          </w:tcPr>
          <w:p w14:paraId="4973D6FD" w14:textId="4A37B9EC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2166" w:type="dxa"/>
            <w:vAlign w:val="center"/>
          </w:tcPr>
          <w:p w14:paraId="4973D6FE" w14:textId="6374C92B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007 (0.10)</w:t>
            </w:r>
          </w:p>
        </w:tc>
        <w:tc>
          <w:tcPr>
            <w:tcW w:w="1661" w:type="dxa"/>
            <w:vAlign w:val="center"/>
          </w:tcPr>
          <w:p w14:paraId="4973D6FF" w14:textId="0BD2036E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06</w:t>
            </w:r>
          </w:p>
        </w:tc>
        <w:tc>
          <w:tcPr>
            <w:tcW w:w="1660" w:type="dxa"/>
            <w:vAlign w:val="center"/>
          </w:tcPr>
          <w:p w14:paraId="4973D700" w14:textId="311C1D4F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07</w:t>
            </w:r>
          </w:p>
        </w:tc>
      </w:tr>
      <w:tr w:rsidR="00DE7423" w:rsidRPr="00EC1733" w14:paraId="4973D709" w14:textId="77777777" w:rsidTr="004012E7">
        <w:trPr>
          <w:trHeight w:val="413"/>
        </w:trPr>
        <w:tc>
          <w:tcPr>
            <w:tcW w:w="1627" w:type="dxa"/>
          </w:tcPr>
          <w:p w14:paraId="4973D702" w14:textId="2BC06499" w:rsidR="00DE7423" w:rsidRPr="00EC1733" w:rsidRDefault="00BD350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Q-5D-3L</w:t>
            </w:r>
          </w:p>
        </w:tc>
        <w:tc>
          <w:tcPr>
            <w:tcW w:w="2151" w:type="dxa"/>
            <w:vAlign w:val="center"/>
          </w:tcPr>
          <w:p w14:paraId="4973D703" w14:textId="5ADE2F4F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−0.001 (0.14)</w:t>
            </w:r>
          </w:p>
        </w:tc>
        <w:tc>
          <w:tcPr>
            <w:tcW w:w="1668" w:type="dxa"/>
            <w:vAlign w:val="center"/>
          </w:tcPr>
          <w:p w14:paraId="4973D704" w14:textId="2DAABBED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−0.01</w:t>
            </w:r>
          </w:p>
        </w:tc>
        <w:tc>
          <w:tcPr>
            <w:tcW w:w="1672" w:type="dxa"/>
            <w:vAlign w:val="center"/>
          </w:tcPr>
          <w:p w14:paraId="4973D705" w14:textId="3FF40A4E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−0.01</w:t>
            </w:r>
          </w:p>
        </w:tc>
        <w:tc>
          <w:tcPr>
            <w:tcW w:w="2166" w:type="dxa"/>
            <w:vAlign w:val="center"/>
          </w:tcPr>
          <w:p w14:paraId="4973D706" w14:textId="052B2FAB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–</w:t>
            </w:r>
          </w:p>
        </w:tc>
        <w:tc>
          <w:tcPr>
            <w:tcW w:w="1661" w:type="dxa"/>
            <w:vAlign w:val="center"/>
          </w:tcPr>
          <w:p w14:paraId="4973D707" w14:textId="22701D9C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–</w:t>
            </w:r>
          </w:p>
        </w:tc>
        <w:tc>
          <w:tcPr>
            <w:tcW w:w="1660" w:type="dxa"/>
            <w:vAlign w:val="center"/>
          </w:tcPr>
          <w:p w14:paraId="4973D708" w14:textId="44953934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–</w:t>
            </w:r>
          </w:p>
        </w:tc>
      </w:tr>
      <w:tr w:rsidR="00DE7423" w:rsidRPr="00EC1733" w14:paraId="4973D711" w14:textId="77777777" w:rsidTr="004012E7">
        <w:trPr>
          <w:trHeight w:val="413"/>
        </w:trPr>
        <w:tc>
          <w:tcPr>
            <w:tcW w:w="1627" w:type="dxa"/>
          </w:tcPr>
          <w:p w14:paraId="4973D70A" w14:textId="5603E190" w:rsidR="00DE7423" w:rsidRPr="00EC1733" w:rsidRDefault="00BD350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F-6D</w:t>
            </w:r>
          </w:p>
        </w:tc>
        <w:tc>
          <w:tcPr>
            <w:tcW w:w="2151" w:type="dxa"/>
            <w:vAlign w:val="center"/>
          </w:tcPr>
          <w:p w14:paraId="4973D70B" w14:textId="70E977B5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–</w:t>
            </w:r>
          </w:p>
        </w:tc>
        <w:tc>
          <w:tcPr>
            <w:tcW w:w="1668" w:type="dxa"/>
            <w:vAlign w:val="center"/>
          </w:tcPr>
          <w:p w14:paraId="4973D70C" w14:textId="68FCD63B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–</w:t>
            </w:r>
          </w:p>
        </w:tc>
        <w:tc>
          <w:tcPr>
            <w:tcW w:w="1672" w:type="dxa"/>
            <w:vAlign w:val="center"/>
          </w:tcPr>
          <w:p w14:paraId="4973D70D" w14:textId="79814554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–</w:t>
            </w:r>
          </w:p>
        </w:tc>
        <w:tc>
          <w:tcPr>
            <w:tcW w:w="2166" w:type="dxa"/>
            <w:vAlign w:val="center"/>
          </w:tcPr>
          <w:p w14:paraId="4973D70E" w14:textId="78BAF76E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8 (0.11)</w:t>
            </w:r>
          </w:p>
        </w:tc>
        <w:tc>
          <w:tcPr>
            <w:tcW w:w="1661" w:type="dxa"/>
            <w:vAlign w:val="center"/>
          </w:tcPr>
          <w:p w14:paraId="4973D70F" w14:textId="30F0CBE2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660" w:type="dxa"/>
            <w:vAlign w:val="center"/>
          </w:tcPr>
          <w:p w14:paraId="4973D710" w14:textId="28621672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8</w:t>
            </w:r>
          </w:p>
        </w:tc>
      </w:tr>
      <w:tr w:rsidR="00DE7423" w:rsidRPr="00EC1733" w14:paraId="4973D719" w14:textId="77777777" w:rsidTr="00D6238C">
        <w:trPr>
          <w:trHeight w:val="413"/>
        </w:trPr>
        <w:tc>
          <w:tcPr>
            <w:tcW w:w="1627" w:type="dxa"/>
            <w:vAlign w:val="center"/>
          </w:tcPr>
          <w:p w14:paraId="4973D712" w14:textId="63DA81B9" w:rsidR="00DE7423" w:rsidRPr="00EC1733" w:rsidRDefault="00BD3502" w:rsidP="00D6238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CFRSD</w:t>
            </w:r>
          </w:p>
        </w:tc>
        <w:tc>
          <w:tcPr>
            <w:tcW w:w="2151" w:type="dxa"/>
            <w:vAlign w:val="center"/>
          </w:tcPr>
          <w:p w14:paraId="4973D713" w14:textId="15FBB545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–</w:t>
            </w:r>
          </w:p>
        </w:tc>
        <w:tc>
          <w:tcPr>
            <w:tcW w:w="1668" w:type="dxa"/>
            <w:vAlign w:val="center"/>
          </w:tcPr>
          <w:p w14:paraId="4973D714" w14:textId="1997F569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–</w:t>
            </w:r>
          </w:p>
        </w:tc>
        <w:tc>
          <w:tcPr>
            <w:tcW w:w="1672" w:type="dxa"/>
            <w:vAlign w:val="center"/>
          </w:tcPr>
          <w:p w14:paraId="4973D715" w14:textId="241FC462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–</w:t>
            </w:r>
          </w:p>
        </w:tc>
        <w:tc>
          <w:tcPr>
            <w:tcW w:w="2166" w:type="dxa"/>
            <w:vAlign w:val="center"/>
          </w:tcPr>
          <w:p w14:paraId="4973D716" w14:textId="71F3945D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59 (10.81)</w:t>
            </w:r>
          </w:p>
        </w:tc>
        <w:tc>
          <w:tcPr>
            <w:tcW w:w="1661" w:type="dxa"/>
            <w:vAlign w:val="center"/>
          </w:tcPr>
          <w:p w14:paraId="4973D717" w14:textId="42421FD8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660" w:type="dxa"/>
            <w:vAlign w:val="center"/>
          </w:tcPr>
          <w:p w14:paraId="4973D718" w14:textId="58D7A4CF" w:rsidR="00DE7423" w:rsidRPr="00EC1733" w:rsidRDefault="00BD3502" w:rsidP="004012E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</w:tr>
    </w:tbl>
    <w:p w14:paraId="4973D71A" w14:textId="0CE0308F" w:rsidR="00DE7423" w:rsidRPr="00EC1733" w:rsidRDefault="00BD3502">
      <w:pPr>
        <w:spacing w:after="0"/>
        <w:rPr>
          <w:rFonts w:ascii="Times New Roman" w:eastAsia="Times New Roman" w:hAnsi="Times New Roman" w:cs="Times New Roman"/>
          <w:sz w:val="19"/>
          <w:szCs w:val="19"/>
        </w:rPr>
      </w:pP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CFQ-R-8D indicates Cystic Fibrosis Questionnaire–Revised–8 Dimensions; CFRSD, Cystic Fibrosis Respiratory Symptom Diary; SF-6D, Short Form 6 dimensions; </w:t>
      </w:r>
      <w:r w:rsidR="00434649">
        <w:rPr>
          <w:rFonts w:ascii="Times New Roman" w:eastAsia="Times New Roman" w:hAnsi="Times New Roman" w:cs="Times New Roman"/>
          <w:sz w:val="19"/>
          <w:szCs w:val="19"/>
        </w:rPr>
        <w:br/>
      </w:r>
      <w:r w:rsidRPr="00EC1733">
        <w:rPr>
          <w:rFonts w:ascii="Times New Roman" w:eastAsia="Times New Roman" w:hAnsi="Times New Roman" w:cs="Times New Roman"/>
          <w:sz w:val="19"/>
          <w:szCs w:val="19"/>
        </w:rPr>
        <w:t>SRM, standardized response mean; T0, baseline; T1, follow-up.</w:t>
      </w:r>
    </w:p>
    <w:p w14:paraId="4973D71B" w14:textId="4F907773" w:rsidR="00DE7423" w:rsidRPr="00EC1733" w:rsidRDefault="00BD3502">
      <w:pPr>
        <w:spacing w:after="0"/>
        <w:rPr>
          <w:rFonts w:ascii="Times New Roman" w:eastAsia="Times New Roman" w:hAnsi="Times New Roman" w:cs="Times New Roman"/>
          <w:sz w:val="19"/>
          <w:szCs w:val="19"/>
        </w:rPr>
      </w:pPr>
      <w:proofErr w:type="spellStart"/>
      <w:proofErr w:type="gramStart"/>
      <w:r w:rsidRPr="00EC1733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a</w:t>
      </w:r>
      <w:proofErr w:type="spellEnd"/>
      <w:proofErr w:type="gramEnd"/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Effect size = mean change/baseline SD.</w:t>
      </w:r>
    </w:p>
    <w:p w14:paraId="4973D71C" w14:textId="1E650D43" w:rsidR="00DE7423" w:rsidRPr="00EC1733" w:rsidRDefault="00BD3502">
      <w:pPr>
        <w:spacing w:after="0"/>
        <w:rPr>
          <w:rFonts w:ascii="Times New Roman" w:eastAsia="Times New Roman" w:hAnsi="Times New Roman" w:cs="Times New Roman"/>
          <w:sz w:val="19"/>
          <w:szCs w:val="19"/>
        </w:rPr>
      </w:pPr>
      <w:r w:rsidRPr="00EC1733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b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Small SRM/effect size ≥0.2 to &lt;0.5; medium SRM/effect size ≥0.5 to &lt;0.8; large SRM/effect size ≥0.8.</w:t>
      </w:r>
    </w:p>
    <w:p w14:paraId="4973D71D" w14:textId="61342761" w:rsidR="00DE7423" w:rsidRPr="00EC1733" w:rsidRDefault="00BD3502">
      <w:pPr>
        <w:spacing w:after="0"/>
        <w:rPr>
          <w:rFonts w:ascii="Times New Roman" w:eastAsia="Times New Roman" w:hAnsi="Times New Roman" w:cs="Times New Roman"/>
          <w:sz w:val="19"/>
          <w:szCs w:val="19"/>
        </w:rPr>
      </w:pPr>
      <w:r w:rsidRPr="00EC1733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c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SRM = mean change/change SD.</w:t>
      </w:r>
    </w:p>
    <w:p w14:paraId="4973D71E" w14:textId="5A08F6FB" w:rsidR="00DE7423" w:rsidRPr="00EC1733" w:rsidRDefault="00DE7423">
      <w:pPr>
        <w:spacing w:after="0" w:line="240" w:lineRule="auto"/>
        <w:rPr>
          <w:rFonts w:ascii="Times New Roman" w:eastAsia="Times New Roman" w:hAnsi="Times New Roman" w:cs="Times New Roman"/>
          <w:sz w:val="19"/>
          <w:szCs w:val="19"/>
        </w:rPr>
      </w:pPr>
    </w:p>
    <w:p w14:paraId="4973D71F" w14:textId="77777777" w:rsidR="00DE7423" w:rsidRPr="00EC1733" w:rsidRDefault="00DE7423">
      <w:pPr>
        <w:spacing w:after="0" w:line="240" w:lineRule="auto"/>
        <w:rPr>
          <w:rFonts w:ascii="Times New Roman" w:eastAsia="Times New Roman" w:hAnsi="Times New Roman" w:cs="Times New Roman"/>
          <w:sz w:val="19"/>
          <w:szCs w:val="19"/>
        </w:rPr>
      </w:pPr>
    </w:p>
    <w:sectPr w:rsidR="00DE7423" w:rsidRPr="00EC1733">
      <w:pgSz w:w="16838" w:h="11906" w:orient="landscape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D5548" w14:textId="77777777" w:rsidR="002117BC" w:rsidRDefault="002117BC">
      <w:pPr>
        <w:spacing w:after="0" w:line="240" w:lineRule="auto"/>
      </w:pPr>
      <w:r>
        <w:separator/>
      </w:r>
    </w:p>
  </w:endnote>
  <w:endnote w:type="continuationSeparator" w:id="0">
    <w:p w14:paraId="0AB33351" w14:textId="77777777" w:rsidR="002117BC" w:rsidRDefault="002117BC">
      <w:pPr>
        <w:spacing w:after="0" w:line="240" w:lineRule="auto"/>
      </w:pPr>
      <w:r>
        <w:continuationSeparator/>
      </w:r>
    </w:p>
  </w:endnote>
  <w:endnote w:type="continuationNotice" w:id="1">
    <w:p w14:paraId="62F45CDB" w14:textId="77777777" w:rsidR="002117BC" w:rsidRDefault="002117B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3D723" w14:textId="77777777" w:rsidR="00DE7423" w:rsidRDefault="00DE74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5728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0C6B8D" w14:textId="01A3ED39" w:rsidR="00607FF4" w:rsidRDefault="00607F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73D724" w14:textId="77777777" w:rsidR="00DE7423" w:rsidRDefault="00DE74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3D726" w14:textId="77777777" w:rsidR="00DE7423" w:rsidRDefault="00DE74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038D9" w14:textId="77777777" w:rsidR="002117BC" w:rsidRDefault="002117BC">
      <w:pPr>
        <w:spacing w:after="0" w:line="240" w:lineRule="auto"/>
      </w:pPr>
      <w:r>
        <w:separator/>
      </w:r>
    </w:p>
  </w:footnote>
  <w:footnote w:type="continuationSeparator" w:id="0">
    <w:p w14:paraId="7182B730" w14:textId="77777777" w:rsidR="002117BC" w:rsidRDefault="002117BC">
      <w:pPr>
        <w:spacing w:after="0" w:line="240" w:lineRule="auto"/>
      </w:pPr>
      <w:r>
        <w:continuationSeparator/>
      </w:r>
    </w:p>
  </w:footnote>
  <w:footnote w:type="continuationNotice" w:id="1">
    <w:p w14:paraId="19A36B28" w14:textId="77777777" w:rsidR="002117BC" w:rsidRDefault="002117B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3D720" w14:textId="77777777" w:rsidR="00DE7423" w:rsidRDefault="00BD350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t>CFQ-R-8D Compared With EQ-5D-3L and SF-</w:t>
    </w:r>
    <w:proofErr w:type="gramStart"/>
    <w:r>
      <w:rPr>
        <w:rFonts w:ascii="Times New Roman" w:eastAsia="Times New Roman" w:hAnsi="Times New Roman" w:cs="Times New Roman"/>
        <w:color w:val="000000"/>
      </w:rPr>
      <w:t>6D</w:t>
    </w:r>
    <w:proofErr w:type="gram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3D721" w14:textId="77777777" w:rsidR="00DE7423" w:rsidRDefault="00DE74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3D722" w14:textId="77777777" w:rsidR="00DE7423" w:rsidRDefault="00DE74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3D725" w14:textId="77777777" w:rsidR="00DE7423" w:rsidRDefault="00DE74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7423"/>
    <w:rsid w:val="00054BAF"/>
    <w:rsid w:val="000861A2"/>
    <w:rsid w:val="00090C9F"/>
    <w:rsid w:val="000C6A7E"/>
    <w:rsid w:val="000D0B1C"/>
    <w:rsid w:val="000E60CA"/>
    <w:rsid w:val="000F0898"/>
    <w:rsid w:val="000F6A65"/>
    <w:rsid w:val="00166616"/>
    <w:rsid w:val="00181CC7"/>
    <w:rsid w:val="00190EC7"/>
    <w:rsid w:val="001918C4"/>
    <w:rsid w:val="001C5908"/>
    <w:rsid w:val="002117BC"/>
    <w:rsid w:val="0022728A"/>
    <w:rsid w:val="00273DDF"/>
    <w:rsid w:val="00274B6F"/>
    <w:rsid w:val="002C0DA5"/>
    <w:rsid w:val="002C1720"/>
    <w:rsid w:val="002E21EB"/>
    <w:rsid w:val="002F1689"/>
    <w:rsid w:val="003849D9"/>
    <w:rsid w:val="003A2801"/>
    <w:rsid w:val="003C4EE4"/>
    <w:rsid w:val="003E576F"/>
    <w:rsid w:val="003E630F"/>
    <w:rsid w:val="003F301A"/>
    <w:rsid w:val="003F50B8"/>
    <w:rsid w:val="004012E7"/>
    <w:rsid w:val="0042102D"/>
    <w:rsid w:val="00431231"/>
    <w:rsid w:val="00434649"/>
    <w:rsid w:val="0044076A"/>
    <w:rsid w:val="0045566B"/>
    <w:rsid w:val="004761A7"/>
    <w:rsid w:val="004D1F95"/>
    <w:rsid w:val="004E1D16"/>
    <w:rsid w:val="004E79D8"/>
    <w:rsid w:val="004F2E55"/>
    <w:rsid w:val="00512356"/>
    <w:rsid w:val="00541E9D"/>
    <w:rsid w:val="005829DB"/>
    <w:rsid w:val="005978DE"/>
    <w:rsid w:val="005A12A0"/>
    <w:rsid w:val="005A6FE9"/>
    <w:rsid w:val="005C35E2"/>
    <w:rsid w:val="005D38B5"/>
    <w:rsid w:val="00607FF4"/>
    <w:rsid w:val="0062546C"/>
    <w:rsid w:val="006345EB"/>
    <w:rsid w:val="00641AC0"/>
    <w:rsid w:val="006A2CDE"/>
    <w:rsid w:val="006D0953"/>
    <w:rsid w:val="00730C83"/>
    <w:rsid w:val="00784075"/>
    <w:rsid w:val="00785C18"/>
    <w:rsid w:val="007D4816"/>
    <w:rsid w:val="00811456"/>
    <w:rsid w:val="0082583D"/>
    <w:rsid w:val="00840E46"/>
    <w:rsid w:val="00867FB0"/>
    <w:rsid w:val="0087413E"/>
    <w:rsid w:val="00875879"/>
    <w:rsid w:val="00880CF0"/>
    <w:rsid w:val="00890EB3"/>
    <w:rsid w:val="00892D7E"/>
    <w:rsid w:val="008A7EDC"/>
    <w:rsid w:val="008B4A1D"/>
    <w:rsid w:val="008E4C2F"/>
    <w:rsid w:val="00955B70"/>
    <w:rsid w:val="009B4621"/>
    <w:rsid w:val="00A05F0E"/>
    <w:rsid w:val="00A32B78"/>
    <w:rsid w:val="00A4724F"/>
    <w:rsid w:val="00A472B8"/>
    <w:rsid w:val="00A52D3F"/>
    <w:rsid w:val="00A71263"/>
    <w:rsid w:val="00A71275"/>
    <w:rsid w:val="00A747E9"/>
    <w:rsid w:val="00A8504F"/>
    <w:rsid w:val="00AC3951"/>
    <w:rsid w:val="00AE48BD"/>
    <w:rsid w:val="00B14369"/>
    <w:rsid w:val="00B20452"/>
    <w:rsid w:val="00B37F09"/>
    <w:rsid w:val="00B458AF"/>
    <w:rsid w:val="00B56777"/>
    <w:rsid w:val="00B85BBC"/>
    <w:rsid w:val="00B95ED9"/>
    <w:rsid w:val="00BC016B"/>
    <w:rsid w:val="00BD3502"/>
    <w:rsid w:val="00BD74C6"/>
    <w:rsid w:val="00BE0146"/>
    <w:rsid w:val="00C577A5"/>
    <w:rsid w:val="00C770A5"/>
    <w:rsid w:val="00C877FA"/>
    <w:rsid w:val="00CB0CA9"/>
    <w:rsid w:val="00CE20BC"/>
    <w:rsid w:val="00CF27C8"/>
    <w:rsid w:val="00D2170D"/>
    <w:rsid w:val="00D26402"/>
    <w:rsid w:val="00D3387C"/>
    <w:rsid w:val="00D40EA4"/>
    <w:rsid w:val="00D53427"/>
    <w:rsid w:val="00D55DAC"/>
    <w:rsid w:val="00D57A26"/>
    <w:rsid w:val="00D6238C"/>
    <w:rsid w:val="00D712BE"/>
    <w:rsid w:val="00D81DC8"/>
    <w:rsid w:val="00D824A9"/>
    <w:rsid w:val="00D935C7"/>
    <w:rsid w:val="00DA4AA4"/>
    <w:rsid w:val="00DB3F79"/>
    <w:rsid w:val="00DC4BCA"/>
    <w:rsid w:val="00DE7423"/>
    <w:rsid w:val="00E00DAD"/>
    <w:rsid w:val="00E13AA7"/>
    <w:rsid w:val="00E13F4F"/>
    <w:rsid w:val="00E1434A"/>
    <w:rsid w:val="00E23A23"/>
    <w:rsid w:val="00E47CF9"/>
    <w:rsid w:val="00E54C0D"/>
    <w:rsid w:val="00E721F3"/>
    <w:rsid w:val="00EC1733"/>
    <w:rsid w:val="00EC2B35"/>
    <w:rsid w:val="00F052A1"/>
    <w:rsid w:val="00F22601"/>
    <w:rsid w:val="00F44F97"/>
    <w:rsid w:val="00F5113D"/>
    <w:rsid w:val="00F55B53"/>
    <w:rsid w:val="00F714B2"/>
    <w:rsid w:val="00F731E3"/>
    <w:rsid w:val="00F91E57"/>
    <w:rsid w:val="00FF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3CF2D"/>
  <w15:docId w15:val="{3C2A0128-0A0F-479E-9FDB-47E8C99EE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FF00A1"/>
    <w:pPr>
      <w:keepNext/>
      <w:keepLines/>
      <w:spacing w:before="240" w:after="240" w:line="240" w:lineRule="auto"/>
      <w:ind w:left="432" w:hanging="432"/>
      <w:outlineLvl w:val="0"/>
    </w:pPr>
    <w:rPr>
      <w:rFonts w:ascii="Times New Roman" w:hAnsi="Times New Roman"/>
      <w:b/>
      <w:color w:val="000000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tabs>
        <w:tab w:val="left" w:pos="851"/>
      </w:tabs>
      <w:spacing w:before="120" w:after="120" w:line="276" w:lineRule="auto"/>
      <w:ind w:left="576" w:hanging="576"/>
      <w:jc w:val="both"/>
      <w:outlineLvl w:val="1"/>
    </w:pPr>
    <w:rPr>
      <w:b/>
      <w:color w:val="000000"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20" w:after="120" w:line="276" w:lineRule="auto"/>
      <w:ind w:left="720" w:hanging="720"/>
      <w:outlineLvl w:val="2"/>
    </w:pPr>
    <w:rPr>
      <w:b/>
      <w:color w:val="00000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spacing w:before="120" w:after="0" w:line="276" w:lineRule="auto"/>
      <w:ind w:left="864" w:hanging="864"/>
      <w:jc w:val="both"/>
      <w:outlineLvl w:val="3"/>
    </w:pPr>
    <w:rPr>
      <w:i/>
      <w:color w:val="000000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00" w:after="0" w:line="240" w:lineRule="auto"/>
      <w:ind w:left="1008" w:hanging="1008"/>
      <w:outlineLvl w:val="4"/>
    </w:pPr>
    <w:rPr>
      <w:color w:val="1E4D78"/>
      <w:sz w:val="24"/>
      <w:szCs w:val="24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0" w:line="240" w:lineRule="auto"/>
      <w:ind w:left="1152" w:hanging="1152"/>
      <w:outlineLvl w:val="5"/>
    </w:pPr>
    <w:rPr>
      <w:i/>
      <w:color w:val="1E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DB3F7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472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72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2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2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24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90E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EB3"/>
  </w:style>
  <w:style w:type="paragraph" w:styleId="Footer">
    <w:name w:val="footer"/>
    <w:basedOn w:val="Normal"/>
    <w:link w:val="FooterChar"/>
    <w:uiPriority w:val="99"/>
    <w:unhideWhenUsed/>
    <w:rsid w:val="00890E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EB3"/>
  </w:style>
  <w:style w:type="paragraph" w:styleId="TOCHeading">
    <w:name w:val="TOC Heading"/>
    <w:basedOn w:val="Heading1"/>
    <w:next w:val="Normal"/>
    <w:uiPriority w:val="39"/>
    <w:unhideWhenUsed/>
    <w:qFormat/>
    <w:rsid w:val="008A7EDC"/>
    <w:pPr>
      <w:spacing w:after="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A7ED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A7ED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h0jCGcLkzp+fln4Lm0/wJi8Gyw==">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22F2BE7-BF3E-4C8A-93EA-57AB1B304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413</Words>
  <Characters>13758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illa Hong, PharmD</dc:creator>
  <cp:lastModifiedBy>Priscilla Hong, PharmD</cp:lastModifiedBy>
  <cp:revision>3</cp:revision>
  <dcterms:created xsi:type="dcterms:W3CDTF">2023-12-20T06:20:00Z</dcterms:created>
  <dcterms:modified xsi:type="dcterms:W3CDTF">2023-12-20T06:21:00Z</dcterms:modified>
</cp:coreProperties>
</file>